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96B" w:rsidRPr="00080AB1" w:rsidRDefault="0095196B" w:rsidP="0095196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80AB1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B71D85" w:rsidRDefault="00B71D85" w:rsidP="001652DB">
      <w:pPr>
        <w:jc w:val="both"/>
        <w:rPr>
          <w:rFonts w:ascii="Times New Roman" w:hAnsi="Times New Roman" w:cs="Times New Roman"/>
          <w:b/>
          <w:u w:val="single"/>
        </w:rPr>
      </w:pPr>
    </w:p>
    <w:p w:rsidR="001652DB" w:rsidRDefault="001652DB" w:rsidP="001652DB">
      <w:pPr>
        <w:jc w:val="both"/>
        <w:rPr>
          <w:rFonts w:ascii="Times New Roman" w:hAnsi="Times New Roman" w:cs="Times New Roman"/>
          <w:u w:val="single"/>
        </w:rPr>
      </w:pPr>
      <w:proofErr w:type="gramStart"/>
      <w:r w:rsidRPr="00080AB1">
        <w:rPr>
          <w:rFonts w:ascii="Times New Roman" w:hAnsi="Times New Roman" w:cs="Times New Roman"/>
          <w:b/>
          <w:u w:val="single"/>
        </w:rPr>
        <w:t xml:space="preserve">Supplementary Table </w:t>
      </w:r>
      <w:r>
        <w:rPr>
          <w:rFonts w:ascii="Times New Roman" w:hAnsi="Times New Roman" w:cs="Times New Roman"/>
          <w:b/>
          <w:u w:val="single"/>
        </w:rPr>
        <w:t>1</w:t>
      </w:r>
      <w:r w:rsidRPr="00080AB1">
        <w:rPr>
          <w:rFonts w:ascii="Times New Roman" w:hAnsi="Times New Roman" w:cs="Times New Roman"/>
          <w:b/>
          <w:u w:val="single"/>
        </w:rPr>
        <w:t>.</w:t>
      </w:r>
      <w:proofErr w:type="gramEnd"/>
      <w:r w:rsidRPr="00080AB1">
        <w:rPr>
          <w:rFonts w:ascii="Times New Roman" w:hAnsi="Times New Roman" w:cs="Times New Roman"/>
          <w:u w:val="single"/>
        </w:rPr>
        <w:t xml:space="preserve"> </w:t>
      </w:r>
      <w:r w:rsidR="00643ADF">
        <w:rPr>
          <w:rFonts w:ascii="Times New Roman" w:hAnsi="Times New Roman" w:cs="Times New Roman"/>
          <w:u w:val="single"/>
        </w:rPr>
        <w:t>Proportion of a</w:t>
      </w:r>
      <w:r w:rsidR="009A538F">
        <w:rPr>
          <w:rFonts w:ascii="Times New Roman" w:hAnsi="Times New Roman" w:cs="Times New Roman"/>
          <w:u w:val="single"/>
        </w:rPr>
        <w:t>vailab</w:t>
      </w:r>
      <w:r w:rsidR="00643ADF">
        <w:rPr>
          <w:rFonts w:ascii="Times New Roman" w:hAnsi="Times New Roman" w:cs="Times New Roman"/>
          <w:u w:val="single"/>
        </w:rPr>
        <w:t>le</w:t>
      </w:r>
      <w:r w:rsidR="009A538F">
        <w:rPr>
          <w:rFonts w:ascii="Times New Roman" w:hAnsi="Times New Roman" w:cs="Times New Roman"/>
          <w:u w:val="single"/>
        </w:rPr>
        <w:t xml:space="preserve"> of</w:t>
      </w:r>
      <w:r>
        <w:rPr>
          <w:rFonts w:ascii="Times New Roman" w:hAnsi="Times New Roman" w:cs="Times New Roman"/>
          <w:u w:val="single"/>
        </w:rPr>
        <w:t xml:space="preserve"> data across outcomes and time points in the study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833"/>
        <w:gridCol w:w="1276"/>
        <w:gridCol w:w="1275"/>
        <w:gridCol w:w="1134"/>
        <w:gridCol w:w="1418"/>
        <w:gridCol w:w="1276"/>
        <w:gridCol w:w="1134"/>
      </w:tblGrid>
      <w:tr w:rsidR="00643ADF" w:rsidRPr="009A538F" w:rsidTr="00AC78D1">
        <w:tc>
          <w:tcPr>
            <w:tcW w:w="1394" w:type="dxa"/>
            <w:vMerge w:val="restart"/>
            <w:shd w:val="clear" w:color="auto" w:fill="D9D9D9" w:themeFill="background1" w:themeFillShade="D9"/>
          </w:tcPr>
          <w:p w:rsidR="00643ADF" w:rsidRPr="009A538F" w:rsidRDefault="00643ADF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833" w:type="dxa"/>
            <w:vMerge w:val="restart"/>
            <w:shd w:val="clear" w:color="auto" w:fill="D9D9D9" w:themeFill="background1" w:themeFillShade="D9"/>
          </w:tcPr>
          <w:p w:rsidR="006F79A1" w:rsidRDefault="00643ADF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in analysis</w:t>
            </w:r>
            <w:r w:rsidR="00884763">
              <w:rPr>
                <w:rFonts w:ascii="Times New Roman" w:hAnsi="Times New Roman" w:cs="Times New Roman"/>
              </w:rPr>
              <w:t xml:space="preserve"> </w:t>
            </w:r>
          </w:p>
          <w:p w:rsidR="00643ADF" w:rsidRDefault="00884763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total n=832)</w:t>
            </w:r>
          </w:p>
        </w:tc>
        <w:tc>
          <w:tcPr>
            <w:tcW w:w="7513" w:type="dxa"/>
            <w:gridSpan w:val="6"/>
            <w:shd w:val="clear" w:color="auto" w:fill="D9D9D9" w:themeFill="background1" w:themeFillShade="D9"/>
          </w:tcPr>
          <w:p w:rsidR="00643ADF" w:rsidRPr="009A538F" w:rsidRDefault="00643ADF" w:rsidP="00B71D8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vailable at each time point (N, %)</w:t>
            </w:r>
            <w:r w:rsidR="008137D9">
              <w:rPr>
                <w:rFonts w:ascii="Times New Roman" w:hAnsi="Times New Roman" w:cs="Times New Roman"/>
              </w:rPr>
              <w:t>*</w:t>
            </w:r>
            <w:r w:rsidR="008137D9" w:rsidRPr="008137D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43ADF" w:rsidRPr="009A538F" w:rsidTr="00AC78D1">
        <w:tc>
          <w:tcPr>
            <w:tcW w:w="1394" w:type="dxa"/>
            <w:vMerge/>
            <w:shd w:val="clear" w:color="auto" w:fill="D9D9D9" w:themeFill="background1" w:themeFillShade="D9"/>
          </w:tcPr>
          <w:p w:rsidR="00643ADF" w:rsidRPr="009A538F" w:rsidRDefault="00643ADF" w:rsidP="001652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Merge/>
            <w:shd w:val="clear" w:color="auto" w:fill="D9D9D9" w:themeFill="background1" w:themeFillShade="D9"/>
          </w:tcPr>
          <w:p w:rsidR="00643AD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5</w:t>
            </w:r>
          </w:p>
        </w:tc>
      </w:tr>
      <w:tr w:rsidR="00643ADF" w:rsidRPr="009A538F" w:rsidTr="00AC78D1">
        <w:tc>
          <w:tcPr>
            <w:tcW w:w="1394" w:type="dxa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Q</w:t>
            </w:r>
          </w:p>
        </w:tc>
        <w:tc>
          <w:tcPr>
            <w:tcW w:w="1833" w:type="dxa"/>
          </w:tcPr>
          <w:p w:rsidR="00643ADF" w:rsidRPr="009A538F" w:rsidRDefault="009B1740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276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 (72)</w:t>
            </w:r>
          </w:p>
        </w:tc>
        <w:tc>
          <w:tcPr>
            <w:tcW w:w="1275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 (75)</w:t>
            </w:r>
          </w:p>
        </w:tc>
        <w:tc>
          <w:tcPr>
            <w:tcW w:w="1134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 (67)</w:t>
            </w:r>
          </w:p>
        </w:tc>
        <w:tc>
          <w:tcPr>
            <w:tcW w:w="1418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 (61)</w:t>
            </w:r>
          </w:p>
        </w:tc>
        <w:tc>
          <w:tcPr>
            <w:tcW w:w="1276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 (54)</w:t>
            </w:r>
          </w:p>
        </w:tc>
        <w:tc>
          <w:tcPr>
            <w:tcW w:w="1134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 (46)</w:t>
            </w:r>
          </w:p>
        </w:tc>
      </w:tr>
      <w:tr w:rsidR="00643ADF" w:rsidRPr="009A538F" w:rsidTr="00AC78D1">
        <w:tc>
          <w:tcPr>
            <w:tcW w:w="1394" w:type="dxa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joint count</w:t>
            </w:r>
          </w:p>
        </w:tc>
        <w:tc>
          <w:tcPr>
            <w:tcW w:w="1833" w:type="dxa"/>
          </w:tcPr>
          <w:p w:rsidR="00643ADF" w:rsidRPr="009A538F" w:rsidRDefault="009B1740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276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 (95)</w:t>
            </w:r>
          </w:p>
        </w:tc>
        <w:tc>
          <w:tcPr>
            <w:tcW w:w="1275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 (82)</w:t>
            </w:r>
          </w:p>
        </w:tc>
        <w:tc>
          <w:tcPr>
            <w:tcW w:w="1134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 (69)</w:t>
            </w:r>
          </w:p>
        </w:tc>
        <w:tc>
          <w:tcPr>
            <w:tcW w:w="1418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 (56)</w:t>
            </w:r>
          </w:p>
        </w:tc>
        <w:tc>
          <w:tcPr>
            <w:tcW w:w="1276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 (40)</w:t>
            </w:r>
          </w:p>
        </w:tc>
        <w:tc>
          <w:tcPr>
            <w:tcW w:w="1134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27)</w:t>
            </w:r>
          </w:p>
        </w:tc>
      </w:tr>
      <w:tr w:rsidR="00643ADF" w:rsidRPr="009A538F" w:rsidTr="00AC78D1">
        <w:tc>
          <w:tcPr>
            <w:tcW w:w="1394" w:type="dxa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Q</w:t>
            </w:r>
            <w:r w:rsidR="00143073">
              <w:rPr>
                <w:rFonts w:ascii="Times New Roman" w:hAnsi="Times New Roman" w:cs="Times New Roman"/>
              </w:rPr>
              <w:t xml:space="preserve"> psychosocial</w:t>
            </w:r>
          </w:p>
        </w:tc>
        <w:tc>
          <w:tcPr>
            <w:tcW w:w="1833" w:type="dxa"/>
          </w:tcPr>
          <w:p w:rsidR="00643ADF" w:rsidRPr="009A538F" w:rsidRDefault="00B869BD" w:rsidP="002E018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E018F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*</w:t>
            </w:r>
            <w:r w:rsidR="008137D9" w:rsidRPr="008137D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643ADF" w:rsidRPr="009A538F" w:rsidRDefault="00F54C23" w:rsidP="002E018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 (4</w:t>
            </w:r>
            <w:r w:rsidR="002E018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:rsidR="00643ADF" w:rsidRPr="009A538F" w:rsidRDefault="00F54C23" w:rsidP="002E018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5</w:t>
            </w:r>
            <w:r w:rsidR="002E018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643ADF" w:rsidRPr="009A538F" w:rsidRDefault="00F54C23" w:rsidP="002E018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 (5</w:t>
            </w:r>
            <w:r w:rsidR="002E018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643ADF" w:rsidRPr="009A538F" w:rsidRDefault="00F54C23" w:rsidP="002E018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5</w:t>
            </w:r>
            <w:r w:rsidR="002E018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:rsidR="00643ADF" w:rsidRPr="009A538F" w:rsidRDefault="00F54C23" w:rsidP="002E018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(5</w:t>
            </w:r>
            <w:r w:rsidR="002E018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643ADF" w:rsidRPr="009A538F" w:rsidRDefault="00F54C23" w:rsidP="002E018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 (4</w:t>
            </w:r>
            <w:r w:rsidR="002E018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43ADF" w:rsidRPr="009A538F" w:rsidTr="00AC78D1">
        <w:tc>
          <w:tcPr>
            <w:tcW w:w="1394" w:type="dxa"/>
          </w:tcPr>
          <w:p w:rsidR="00643ADF" w:rsidRPr="009A538F" w:rsidRDefault="00643ADF" w:rsidP="00F6009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833" w:type="dxa"/>
          </w:tcPr>
          <w:p w:rsidR="00643ADF" w:rsidRPr="009A538F" w:rsidRDefault="00B869BD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276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 (72)</w:t>
            </w:r>
          </w:p>
        </w:tc>
        <w:tc>
          <w:tcPr>
            <w:tcW w:w="1275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2 (74)</w:t>
            </w:r>
          </w:p>
        </w:tc>
        <w:tc>
          <w:tcPr>
            <w:tcW w:w="1134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 (66)</w:t>
            </w:r>
          </w:p>
        </w:tc>
        <w:tc>
          <w:tcPr>
            <w:tcW w:w="1418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 (60)</w:t>
            </w:r>
          </w:p>
        </w:tc>
        <w:tc>
          <w:tcPr>
            <w:tcW w:w="1276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 (54)</w:t>
            </w:r>
          </w:p>
        </w:tc>
        <w:tc>
          <w:tcPr>
            <w:tcW w:w="1134" w:type="dxa"/>
          </w:tcPr>
          <w:p w:rsidR="00643ADF" w:rsidRPr="009A538F" w:rsidRDefault="00AB073E" w:rsidP="001652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 (46)</w:t>
            </w:r>
          </w:p>
        </w:tc>
      </w:tr>
    </w:tbl>
    <w:p w:rsidR="001652DB" w:rsidRPr="00143073" w:rsidRDefault="008137D9" w:rsidP="001652DB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8137D9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Percent out of children included in the analysis for the corresponding outcome </w:t>
      </w:r>
      <w:r w:rsidR="00B71D85" w:rsidRPr="00B71D85">
        <w:rPr>
          <w:rFonts w:ascii="Times New Roman" w:hAnsi="Times New Roman" w:cs="Times New Roman"/>
          <w:sz w:val="18"/>
          <w:szCs w:val="18"/>
        </w:rPr>
        <w:t>*</w:t>
      </w:r>
      <w:r w:rsidRPr="008137D9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B869BD" w:rsidRPr="00143073">
        <w:rPr>
          <w:rFonts w:ascii="Times New Roman" w:hAnsi="Times New Roman" w:cs="Times New Roman"/>
          <w:sz w:val="18"/>
          <w:szCs w:val="18"/>
        </w:rPr>
        <w:t xml:space="preserve">601 children available for longitudinal analysis, 343 used in the analysis at one year. </w:t>
      </w:r>
      <w:r w:rsidR="00143073" w:rsidRPr="00143073">
        <w:rPr>
          <w:rFonts w:ascii="Times New Roman" w:hAnsi="Times New Roman" w:cs="Times New Roman"/>
          <w:sz w:val="18"/>
          <w:szCs w:val="18"/>
        </w:rPr>
        <w:t>CHAQ: Childhood Health Assessment Questionnaire, CHQ: Child Health Questionnaire</w:t>
      </w:r>
    </w:p>
    <w:p w:rsidR="001652DB" w:rsidRDefault="001652DB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B71D85" w:rsidRDefault="00B71D85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B71D85" w:rsidRDefault="00B71D85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B71D85" w:rsidRDefault="00B71D85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B71D85" w:rsidRDefault="00B71D85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B71D85" w:rsidRDefault="00B71D85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B71D85" w:rsidRDefault="00B71D85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B71D85" w:rsidRDefault="00B71D85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B71D85" w:rsidRDefault="00B71D85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5D442A" w:rsidRPr="00080AB1" w:rsidRDefault="005D442A" w:rsidP="005D442A">
      <w:pPr>
        <w:jc w:val="both"/>
        <w:rPr>
          <w:rFonts w:ascii="Times New Roman" w:hAnsi="Times New Roman" w:cs="Times New Roman"/>
          <w:u w:val="single"/>
        </w:rPr>
      </w:pPr>
      <w:proofErr w:type="gramStart"/>
      <w:r w:rsidRPr="00080AB1">
        <w:rPr>
          <w:rFonts w:ascii="Times New Roman" w:hAnsi="Times New Roman" w:cs="Times New Roman"/>
          <w:b/>
          <w:u w:val="single"/>
        </w:rPr>
        <w:lastRenderedPageBreak/>
        <w:t xml:space="preserve">Supplementary Table </w:t>
      </w:r>
      <w:r w:rsidR="001652DB">
        <w:rPr>
          <w:rFonts w:ascii="Times New Roman" w:hAnsi="Times New Roman" w:cs="Times New Roman"/>
          <w:b/>
          <w:u w:val="single"/>
        </w:rPr>
        <w:t>2</w:t>
      </w:r>
      <w:r w:rsidRPr="00080AB1">
        <w:rPr>
          <w:rFonts w:ascii="Times New Roman" w:hAnsi="Times New Roman" w:cs="Times New Roman"/>
          <w:b/>
          <w:u w:val="single"/>
        </w:rPr>
        <w:t>.</w:t>
      </w:r>
      <w:proofErr w:type="gramEnd"/>
      <w:r w:rsidRPr="00080AB1">
        <w:rPr>
          <w:rFonts w:ascii="Times New Roman" w:hAnsi="Times New Roman" w:cs="Times New Roman"/>
          <w:u w:val="single"/>
        </w:rPr>
        <w:t xml:space="preserve"> Multivaria</w:t>
      </w:r>
      <w:r w:rsidR="00A06557">
        <w:rPr>
          <w:rFonts w:ascii="Times New Roman" w:hAnsi="Times New Roman" w:cs="Times New Roman"/>
          <w:u w:val="single"/>
        </w:rPr>
        <w:t>ble</w:t>
      </w:r>
      <w:r w:rsidRPr="00080AB1">
        <w:rPr>
          <w:rFonts w:ascii="Times New Roman" w:hAnsi="Times New Roman" w:cs="Times New Roman"/>
          <w:u w:val="single"/>
        </w:rPr>
        <w:t xml:space="preserve"> associations between disease activity and outcomes at one year following initial presentation to rheumatology under complete case analyses</w:t>
      </w:r>
    </w:p>
    <w:tbl>
      <w:tblPr>
        <w:tblStyle w:val="TableGrid"/>
        <w:tblW w:w="141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01"/>
        <w:gridCol w:w="1089"/>
        <w:gridCol w:w="1090"/>
        <w:gridCol w:w="1090"/>
        <w:gridCol w:w="1089"/>
        <w:gridCol w:w="1089"/>
        <w:gridCol w:w="1224"/>
        <w:gridCol w:w="1375"/>
        <w:gridCol w:w="1094"/>
        <w:gridCol w:w="1245"/>
        <w:gridCol w:w="1245"/>
      </w:tblGrid>
      <w:tr w:rsidR="005D442A" w:rsidRPr="00080AB1" w:rsidTr="00F60099">
        <w:trPr>
          <w:trHeight w:val="277"/>
        </w:trPr>
        <w:tc>
          <w:tcPr>
            <w:tcW w:w="2501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Disease state at one year following presentation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:rsidR="005D442A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OR of CHAQ=0 (95% CI)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90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 xml:space="preserve">IRR of higher CHAQ if </w:t>
            </w:r>
            <w:bookmarkStart w:id="0" w:name="_GoBack"/>
            <w:bookmarkEnd w:id="0"/>
            <w:r w:rsidRPr="00080AB1">
              <w:rPr>
                <w:rFonts w:ascii="Times New Roman" w:hAnsi="Times New Roman" w:cs="Times New Roman"/>
              </w:rPr>
              <w:t>CHAQ &gt;0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OR for no limited joints</w:t>
            </w:r>
          </w:p>
          <w:p w:rsidR="005D442A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95% CI)</w:t>
            </w:r>
          </w:p>
          <w:p w:rsidR="002678F8" w:rsidRPr="00080AB1" w:rsidRDefault="002678F8" w:rsidP="00F60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75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proofErr w:type="spellStart"/>
            <w:r w:rsidRPr="00080AB1">
              <w:rPr>
                <w:rFonts w:ascii="Times New Roman" w:hAnsi="Times New Roman" w:cs="Times New Roman"/>
              </w:rPr>
              <w:t>Coef</w:t>
            </w:r>
            <w:proofErr w:type="spellEnd"/>
            <w:r w:rsidRPr="00080AB1">
              <w:rPr>
                <w:rFonts w:ascii="Times New Roman" w:hAnsi="Times New Roman" w:cs="Times New Roman"/>
              </w:rPr>
              <w:t xml:space="preserve"> higher CHQ psychosocial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094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45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proofErr w:type="spellStart"/>
            <w:r w:rsidRPr="00080AB1">
              <w:rPr>
                <w:rFonts w:ascii="Times New Roman" w:hAnsi="Times New Roman" w:cs="Times New Roman"/>
              </w:rPr>
              <w:t>Coef</w:t>
            </w:r>
            <w:proofErr w:type="spellEnd"/>
            <w:r w:rsidRPr="00080AB1">
              <w:rPr>
                <w:rFonts w:ascii="Times New Roman" w:hAnsi="Times New Roman" w:cs="Times New Roman"/>
              </w:rPr>
              <w:t xml:space="preserve"> greater pain (mm) (95% CI)</w:t>
            </w:r>
          </w:p>
        </w:tc>
        <w:tc>
          <w:tcPr>
            <w:tcW w:w="1245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5D442A" w:rsidRPr="00080AB1" w:rsidTr="00F60099">
        <w:trPr>
          <w:trHeight w:val="278"/>
        </w:trPr>
        <w:tc>
          <w:tcPr>
            <w:tcW w:w="14131" w:type="dxa"/>
            <w:gridSpan w:val="11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states</w:t>
            </w:r>
          </w:p>
        </w:tc>
      </w:tr>
      <w:tr w:rsidR="005D442A" w:rsidRPr="00080AB1" w:rsidTr="00F60099">
        <w:trPr>
          <w:trHeight w:val="530"/>
        </w:trPr>
        <w:tc>
          <w:tcPr>
            <w:tcW w:w="250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Not in CID on either tool</w:t>
            </w:r>
          </w:p>
        </w:tc>
        <w:tc>
          <w:tcPr>
            <w:tcW w:w="108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8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2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9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D442A" w:rsidRPr="00080AB1" w:rsidTr="00F60099">
        <w:trPr>
          <w:trHeight w:val="543"/>
        </w:trPr>
        <w:tc>
          <w:tcPr>
            <w:tcW w:w="250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Wallace’s preliminary criteria only</w:t>
            </w:r>
          </w:p>
        </w:tc>
        <w:tc>
          <w:tcPr>
            <w:tcW w:w="1089" w:type="dxa"/>
            <w:vAlign w:val="center"/>
          </w:tcPr>
          <w:p w:rsidR="005D442A" w:rsidRPr="00080AB1" w:rsidRDefault="00811A3E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0.</w:t>
            </w:r>
            <w:r w:rsidR="00811A3E">
              <w:rPr>
                <w:rFonts w:ascii="Times New Roman" w:hAnsi="Times New Roman" w:cs="Times New Roman"/>
              </w:rPr>
              <w:t>1</w:t>
            </w:r>
            <w:r w:rsidRPr="00080AB1">
              <w:rPr>
                <w:rFonts w:ascii="Times New Roman" w:hAnsi="Times New Roman" w:cs="Times New Roman"/>
              </w:rPr>
              <w:t xml:space="preserve">, </w:t>
            </w:r>
            <w:r w:rsidR="00811A3E">
              <w:rPr>
                <w:rFonts w:ascii="Times New Roman" w:hAnsi="Times New Roman" w:cs="Times New Roman"/>
              </w:rPr>
              <w:t>5.1</w:t>
            </w:r>
            <w:r w:rsidRPr="00080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811A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1A3E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1.1</w:t>
            </w:r>
          </w:p>
          <w:p w:rsidR="005D442A" w:rsidRPr="00080AB1" w:rsidRDefault="00404098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</w:t>
            </w:r>
            <w:r w:rsidR="005D442A" w:rsidRPr="00080AB1">
              <w:rPr>
                <w:rFonts w:ascii="Times New Roman" w:hAnsi="Times New Roman" w:cs="Times New Roman"/>
              </w:rPr>
              <w:t>, 1.5)</w:t>
            </w:r>
          </w:p>
        </w:tc>
        <w:tc>
          <w:tcPr>
            <w:tcW w:w="1089" w:type="dxa"/>
            <w:vAlign w:val="center"/>
          </w:tcPr>
          <w:p w:rsidR="005D442A" w:rsidRPr="00433F51" w:rsidRDefault="005D442A" w:rsidP="00811A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1A3E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089" w:type="dxa"/>
            <w:vAlign w:val="center"/>
          </w:tcPr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1</w:t>
            </w:r>
          </w:p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7, 18.6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24" w:type="dxa"/>
            <w:vAlign w:val="center"/>
          </w:tcPr>
          <w:p w:rsidR="005D442A" w:rsidRPr="00433F5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433F51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3.1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-3.3, 9.5)</w:t>
            </w:r>
          </w:p>
        </w:tc>
        <w:tc>
          <w:tcPr>
            <w:tcW w:w="109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D442A" w:rsidRPr="00080AB1" w:rsidTr="00F60099">
        <w:trPr>
          <w:trHeight w:val="543"/>
        </w:trPr>
        <w:tc>
          <w:tcPr>
            <w:tcW w:w="250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cJADAS10 only</w:t>
            </w:r>
          </w:p>
        </w:tc>
        <w:tc>
          <w:tcPr>
            <w:tcW w:w="108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4.</w:t>
            </w:r>
            <w:r w:rsidR="00811A3E">
              <w:rPr>
                <w:rFonts w:ascii="Times New Roman" w:hAnsi="Times New Roman" w:cs="Times New Roman"/>
                <w:b/>
              </w:rPr>
              <w:t>8</w:t>
            </w:r>
          </w:p>
          <w:p w:rsidR="005D442A" w:rsidRPr="00080AB1" w:rsidRDefault="00811A3E" w:rsidP="00811A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3</w:t>
            </w:r>
            <w:r w:rsidR="005D442A" w:rsidRPr="00080AB1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6.9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811A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</w:t>
            </w:r>
            <w:r w:rsidR="00811A3E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0.5</w:t>
            </w:r>
          </w:p>
          <w:p w:rsidR="005D442A" w:rsidRPr="00080AB1" w:rsidRDefault="00811A3E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3</w:t>
            </w:r>
            <w:r w:rsidR="005D442A" w:rsidRPr="00080AB1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0.9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89" w:type="dxa"/>
            <w:vAlign w:val="center"/>
          </w:tcPr>
          <w:p w:rsidR="005D442A" w:rsidRPr="00080AB1" w:rsidRDefault="005D442A" w:rsidP="00811A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 w:rsidR="00811A3E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089" w:type="dxa"/>
            <w:vAlign w:val="center"/>
          </w:tcPr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2</w:t>
            </w:r>
          </w:p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6, 6.8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2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5.3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(0.5, 10.1)</w:t>
            </w:r>
          </w:p>
        </w:tc>
        <w:tc>
          <w:tcPr>
            <w:tcW w:w="1094" w:type="dxa"/>
            <w:vAlign w:val="center"/>
          </w:tcPr>
          <w:p w:rsidR="005D442A" w:rsidRPr="00433F5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433F51">
              <w:rPr>
                <w:rFonts w:ascii="Times New Roman" w:hAnsi="Times New Roman" w:cs="Times New Roman"/>
                <w:b/>
              </w:rPr>
              <w:t>0.029</w:t>
            </w: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D442A" w:rsidRPr="00080AB1" w:rsidTr="00F60099">
        <w:trPr>
          <w:trHeight w:val="543"/>
        </w:trPr>
        <w:tc>
          <w:tcPr>
            <w:tcW w:w="250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on both Wallace’s preliminary criteria and cJADAS10</w:t>
            </w:r>
          </w:p>
        </w:tc>
        <w:tc>
          <w:tcPr>
            <w:tcW w:w="108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5.</w:t>
            </w:r>
            <w:r w:rsidR="00811A3E">
              <w:rPr>
                <w:rFonts w:ascii="Times New Roman" w:hAnsi="Times New Roman" w:cs="Times New Roman"/>
                <w:b/>
              </w:rPr>
              <w:t>5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(2.</w:t>
            </w:r>
            <w:r w:rsidR="00811A3E">
              <w:rPr>
                <w:rFonts w:ascii="Times New Roman" w:hAnsi="Times New Roman" w:cs="Times New Roman"/>
                <w:b/>
              </w:rPr>
              <w:t>1</w:t>
            </w:r>
            <w:r w:rsidRPr="00080AB1">
              <w:rPr>
                <w:rFonts w:ascii="Times New Roman" w:hAnsi="Times New Roman" w:cs="Times New Roman"/>
                <w:b/>
              </w:rPr>
              <w:t xml:space="preserve">, </w:t>
            </w:r>
            <w:r w:rsidR="00811A3E">
              <w:rPr>
                <w:rFonts w:ascii="Times New Roman" w:hAnsi="Times New Roman" w:cs="Times New Roman"/>
                <w:b/>
              </w:rPr>
              <w:t>14.4</w:t>
            </w:r>
            <w:r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080AB1">
              <w:rPr>
                <w:rFonts w:ascii="Times New Roman" w:hAnsi="Times New Roman" w:cs="Times New Roman"/>
                <w:b/>
              </w:rPr>
              <w:t>, 0.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8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089" w:type="dxa"/>
            <w:vAlign w:val="center"/>
          </w:tcPr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6</w:t>
            </w:r>
          </w:p>
          <w:p w:rsidR="005D442A" w:rsidRPr="00080AB1" w:rsidRDefault="005D442A" w:rsidP="002678F8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(</w:t>
            </w:r>
            <w:r w:rsidR="002678F8">
              <w:rPr>
                <w:rFonts w:ascii="Times New Roman" w:hAnsi="Times New Roman" w:cs="Times New Roman"/>
                <w:b/>
              </w:rPr>
              <w:t>4.8, 15.5</w:t>
            </w:r>
            <w:r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2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5.5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(1.5, 9.4)</w:t>
            </w:r>
          </w:p>
        </w:tc>
        <w:tc>
          <w:tcPr>
            <w:tcW w:w="1094" w:type="dxa"/>
            <w:vAlign w:val="center"/>
          </w:tcPr>
          <w:p w:rsidR="005D442A" w:rsidRPr="00433F5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433F51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D442A" w:rsidRPr="00080AB1" w:rsidTr="00F60099">
        <w:trPr>
          <w:trHeight w:val="278"/>
        </w:trPr>
        <w:tc>
          <w:tcPr>
            <w:tcW w:w="14131" w:type="dxa"/>
            <w:gridSpan w:val="11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vs. MDA on the cJADAS10</w:t>
            </w:r>
          </w:p>
        </w:tc>
      </w:tr>
      <w:tr w:rsidR="005D442A" w:rsidRPr="00080AB1" w:rsidTr="00F60099">
        <w:trPr>
          <w:trHeight w:val="278"/>
        </w:trPr>
        <w:tc>
          <w:tcPr>
            <w:tcW w:w="250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MDA only</w:t>
            </w:r>
          </w:p>
        </w:tc>
        <w:tc>
          <w:tcPr>
            <w:tcW w:w="108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8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2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9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4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</w:p>
        </w:tc>
      </w:tr>
      <w:tr w:rsidR="005D442A" w:rsidRPr="00080AB1" w:rsidTr="00F60099">
        <w:trPr>
          <w:trHeight w:val="278"/>
        </w:trPr>
        <w:tc>
          <w:tcPr>
            <w:tcW w:w="250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</w:t>
            </w:r>
          </w:p>
        </w:tc>
        <w:tc>
          <w:tcPr>
            <w:tcW w:w="1089" w:type="dxa"/>
            <w:vAlign w:val="center"/>
          </w:tcPr>
          <w:p w:rsidR="005D442A" w:rsidRPr="00080AB1" w:rsidRDefault="004F0B74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</w:t>
            </w:r>
            <w:r w:rsidR="004F0B74">
              <w:rPr>
                <w:rFonts w:ascii="Times New Roman" w:hAnsi="Times New Roman" w:cs="Times New Roman"/>
              </w:rPr>
              <w:t>0.8</w:t>
            </w:r>
            <w:r w:rsidRPr="00080AB1">
              <w:rPr>
                <w:rFonts w:ascii="Times New Roman" w:hAnsi="Times New Roman" w:cs="Times New Roman"/>
              </w:rPr>
              <w:t xml:space="preserve">, </w:t>
            </w:r>
            <w:r w:rsidR="004F0B74">
              <w:rPr>
                <w:rFonts w:ascii="Times New Roman" w:hAnsi="Times New Roman" w:cs="Times New Roman"/>
              </w:rPr>
              <w:t>14.2</w:t>
            </w:r>
            <w:r w:rsidRPr="00080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FF1D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F1D2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9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0.</w:t>
            </w:r>
            <w:r w:rsidR="004F0B74">
              <w:rPr>
                <w:rFonts w:ascii="Times New Roman" w:hAnsi="Times New Roman" w:cs="Times New Roman"/>
              </w:rPr>
              <w:t>7</w:t>
            </w:r>
          </w:p>
          <w:p w:rsidR="005D442A" w:rsidRPr="00080AB1" w:rsidRDefault="004F0B74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</w:t>
            </w:r>
            <w:r w:rsidR="005D442A" w:rsidRPr="00080AB1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5D442A" w:rsidRPr="00080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vAlign w:val="center"/>
          </w:tcPr>
          <w:p w:rsidR="005D442A" w:rsidRPr="00433F51" w:rsidRDefault="005D442A" w:rsidP="00FF1D26">
            <w:pPr>
              <w:rPr>
                <w:rFonts w:ascii="Times New Roman" w:hAnsi="Times New Roman" w:cs="Times New Roman"/>
              </w:rPr>
            </w:pPr>
            <w:r w:rsidRPr="00433F51">
              <w:rPr>
                <w:rFonts w:ascii="Times New Roman" w:hAnsi="Times New Roman" w:cs="Times New Roman"/>
              </w:rPr>
              <w:t>0.</w:t>
            </w:r>
            <w:r w:rsidR="00FF1D26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1089" w:type="dxa"/>
            <w:vAlign w:val="center"/>
          </w:tcPr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3</w:t>
            </w:r>
          </w:p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2, 4.4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24" w:type="dxa"/>
            <w:vAlign w:val="center"/>
          </w:tcPr>
          <w:p w:rsidR="005D442A" w:rsidRPr="00433F5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5</w:t>
            </w:r>
          </w:p>
        </w:tc>
        <w:tc>
          <w:tcPr>
            <w:tcW w:w="13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-0.3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-5.3, 4.8)</w:t>
            </w:r>
          </w:p>
        </w:tc>
        <w:tc>
          <w:tcPr>
            <w:tcW w:w="1094" w:type="dxa"/>
            <w:vAlign w:val="center"/>
          </w:tcPr>
          <w:p w:rsidR="005D442A" w:rsidRPr="00433F51" w:rsidRDefault="005D442A" w:rsidP="00F60099">
            <w:pPr>
              <w:rPr>
                <w:rFonts w:ascii="Times New Roman" w:hAnsi="Times New Roman" w:cs="Times New Roman"/>
              </w:rPr>
            </w:pPr>
            <w:r w:rsidRPr="00433F51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245" w:type="dxa"/>
            <w:vAlign w:val="center"/>
          </w:tcPr>
          <w:p w:rsidR="005D442A" w:rsidRPr="00DD554A" w:rsidRDefault="009A538F" w:rsidP="00F60099">
            <w:pPr>
              <w:rPr>
                <w:rFonts w:ascii="Times New Roman" w:hAnsi="Times New Roman" w:cs="Times New Roman"/>
              </w:rPr>
            </w:pPr>
            <w:r w:rsidRPr="00DD554A">
              <w:rPr>
                <w:rFonts w:ascii="Times New Roman" w:hAnsi="Times New Roman" w:cs="Times New Roman"/>
              </w:rPr>
              <w:t>-</w:t>
            </w:r>
            <w:r w:rsidR="006F79A1" w:rsidRPr="00DD554A">
              <w:rPr>
                <w:rFonts w:ascii="Times New Roman" w:hAnsi="Times New Roman" w:cs="Times New Roman"/>
              </w:rPr>
              <w:t>6.7</w:t>
            </w:r>
          </w:p>
          <w:p w:rsidR="005D442A" w:rsidRPr="00DD554A" w:rsidRDefault="009A538F" w:rsidP="006F79A1">
            <w:pPr>
              <w:rPr>
                <w:rFonts w:ascii="Times New Roman" w:hAnsi="Times New Roman" w:cs="Times New Roman"/>
              </w:rPr>
            </w:pPr>
            <w:r w:rsidRPr="00DD554A">
              <w:rPr>
                <w:rFonts w:ascii="Times New Roman" w:hAnsi="Times New Roman" w:cs="Times New Roman"/>
              </w:rPr>
              <w:t>(-</w:t>
            </w:r>
            <w:r w:rsidR="006F79A1" w:rsidRPr="00DD554A">
              <w:rPr>
                <w:rFonts w:ascii="Times New Roman" w:hAnsi="Times New Roman" w:cs="Times New Roman"/>
              </w:rPr>
              <w:t>15.0, 1.6</w:t>
            </w:r>
            <w:r w:rsidR="005D442A" w:rsidRPr="00DD55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5" w:type="dxa"/>
            <w:vAlign w:val="center"/>
          </w:tcPr>
          <w:p w:rsidR="005D442A" w:rsidRPr="00DD554A" w:rsidRDefault="006F79A1" w:rsidP="00F60099">
            <w:pPr>
              <w:rPr>
                <w:rFonts w:ascii="Times New Roman" w:hAnsi="Times New Roman" w:cs="Times New Roman"/>
              </w:rPr>
            </w:pPr>
            <w:r w:rsidRPr="00DD554A">
              <w:rPr>
                <w:rFonts w:ascii="Times New Roman" w:hAnsi="Times New Roman" w:cs="Times New Roman"/>
              </w:rPr>
              <w:t>0.113</w:t>
            </w:r>
          </w:p>
        </w:tc>
      </w:tr>
    </w:tbl>
    <w:p w:rsidR="005D442A" w:rsidRPr="00080AB1" w:rsidRDefault="005D442A" w:rsidP="005D442A">
      <w:pPr>
        <w:jc w:val="both"/>
        <w:rPr>
          <w:rFonts w:ascii="Times New Roman" w:hAnsi="Times New Roman" w:cs="Times New Roman"/>
          <w:color w:val="FF0000"/>
          <w:sz w:val="18"/>
          <w:szCs w:val="18"/>
        </w:rPr>
      </w:pPr>
      <w:r w:rsidRPr="00080AB1">
        <w:rPr>
          <w:rFonts w:ascii="Times New Roman" w:hAnsi="Times New Roman" w:cs="Times New Roman"/>
          <w:sz w:val="18"/>
          <w:szCs w:val="18"/>
        </w:rPr>
        <w:t>Bold=p&lt;0.05. Multivaria</w:t>
      </w:r>
      <w:r w:rsidR="00A06557">
        <w:rPr>
          <w:rFonts w:ascii="Times New Roman" w:hAnsi="Times New Roman" w:cs="Times New Roman"/>
          <w:sz w:val="18"/>
          <w:szCs w:val="18"/>
        </w:rPr>
        <w:t>ble</w:t>
      </w:r>
      <w:r w:rsidRPr="00080AB1">
        <w:rPr>
          <w:rFonts w:ascii="Times New Roman" w:hAnsi="Times New Roman" w:cs="Times New Roman"/>
          <w:sz w:val="18"/>
          <w:szCs w:val="18"/>
        </w:rPr>
        <w:t xml:space="preserve"> models adjust for age (</w:t>
      </w:r>
      <w:proofErr w:type="spellStart"/>
      <w:r w:rsidRPr="00080AB1">
        <w:rPr>
          <w:rFonts w:ascii="Times New Roman" w:hAnsi="Times New Roman" w:cs="Times New Roman"/>
          <w:sz w:val="18"/>
          <w:szCs w:val="18"/>
        </w:rPr>
        <w:t>y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), </w:t>
      </w:r>
      <w:r w:rsidRPr="00080AB1">
        <w:rPr>
          <w:rFonts w:ascii="Times New Roman" w:hAnsi="Times New Roman" w:cs="Times New Roman"/>
          <w:sz w:val="18"/>
          <w:szCs w:val="18"/>
        </w:rPr>
        <w:t xml:space="preserve">disease duration (months) </w:t>
      </w:r>
      <w:r>
        <w:rPr>
          <w:rFonts w:ascii="Times New Roman" w:hAnsi="Times New Roman" w:cs="Times New Roman"/>
          <w:sz w:val="18"/>
          <w:szCs w:val="18"/>
        </w:rPr>
        <w:t xml:space="preserve">and calendar year </w:t>
      </w:r>
      <w:r w:rsidRPr="00080AB1">
        <w:rPr>
          <w:rFonts w:ascii="Times New Roman" w:hAnsi="Times New Roman" w:cs="Times New Roman"/>
          <w:sz w:val="18"/>
          <w:szCs w:val="18"/>
        </w:rPr>
        <w:t xml:space="preserve">at </w:t>
      </w:r>
      <w:proofErr w:type="gramStart"/>
      <w:r w:rsidRPr="00080AB1">
        <w:rPr>
          <w:rFonts w:ascii="Times New Roman" w:hAnsi="Times New Roman" w:cs="Times New Roman"/>
          <w:sz w:val="18"/>
          <w:szCs w:val="18"/>
        </w:rPr>
        <w:t>presentation,</w:t>
      </w:r>
      <w:proofErr w:type="gramEnd"/>
      <w:r w:rsidRPr="00080AB1">
        <w:rPr>
          <w:rFonts w:ascii="Times New Roman" w:hAnsi="Times New Roman" w:cs="Times New Roman"/>
          <w:sz w:val="18"/>
          <w:szCs w:val="18"/>
        </w:rPr>
        <w:t xml:space="preserve"> gender and ILAR subtype (persistent oligo, extended oligo, RF- poly, RF+ poly). Missing </w:t>
      </w:r>
      <w:r w:rsidR="00BB5C5C">
        <w:rPr>
          <w:rFonts w:ascii="Times New Roman" w:hAnsi="Times New Roman" w:cs="Times New Roman"/>
          <w:sz w:val="18"/>
          <w:szCs w:val="18"/>
        </w:rPr>
        <w:t>CID/MDA</w:t>
      </w:r>
      <w:r w:rsidRPr="00080AB1">
        <w:rPr>
          <w:rFonts w:ascii="Times New Roman" w:hAnsi="Times New Roman" w:cs="Times New Roman"/>
          <w:sz w:val="18"/>
          <w:szCs w:val="18"/>
        </w:rPr>
        <w:t xml:space="preserve"> states were imputed using a combination of assumptions (see methods) and all outcomes were analysed using complete case analyses. CID: Clinically inactive disease; MDA: Minimal disease activity; cJADAS10: Clinical Juvenile Arthritis Disease Activity Score using a 10 joint count; CHAQ: Childhood Health Assessment Questionnaire; CHQ: Child Health Questionnaire; CI: Confidence interval; IRR: Incidence risk ratio; OR: Odds ratio</w:t>
      </w:r>
    </w:p>
    <w:p w:rsidR="005D442A" w:rsidRDefault="005D442A" w:rsidP="005D442A">
      <w:pPr>
        <w:spacing w:line="360" w:lineRule="auto"/>
        <w:jc w:val="both"/>
        <w:rPr>
          <w:rFonts w:ascii="Times New Roman" w:hAnsi="Times New Roman" w:cs="Times New Roman"/>
        </w:rPr>
      </w:pPr>
    </w:p>
    <w:p w:rsidR="00CA3E65" w:rsidRDefault="00CA3E65" w:rsidP="005D442A">
      <w:pPr>
        <w:spacing w:line="360" w:lineRule="auto"/>
        <w:jc w:val="both"/>
        <w:rPr>
          <w:rFonts w:ascii="Times New Roman" w:hAnsi="Times New Roman" w:cs="Times New Roman"/>
        </w:rPr>
      </w:pPr>
    </w:p>
    <w:p w:rsidR="00B71D85" w:rsidRDefault="00B71D85" w:rsidP="005D442A">
      <w:pPr>
        <w:jc w:val="both"/>
        <w:rPr>
          <w:rFonts w:ascii="Times New Roman" w:hAnsi="Times New Roman" w:cs="Times New Roman"/>
          <w:b/>
          <w:u w:val="single"/>
        </w:rPr>
      </w:pPr>
    </w:p>
    <w:p w:rsidR="005D442A" w:rsidRPr="00080AB1" w:rsidRDefault="005D442A" w:rsidP="005D442A">
      <w:pPr>
        <w:jc w:val="both"/>
        <w:rPr>
          <w:rFonts w:ascii="Times New Roman" w:hAnsi="Times New Roman" w:cs="Times New Roman"/>
          <w:u w:val="single"/>
        </w:rPr>
      </w:pPr>
      <w:proofErr w:type="gramStart"/>
      <w:r w:rsidRPr="00080AB1">
        <w:rPr>
          <w:rFonts w:ascii="Times New Roman" w:hAnsi="Times New Roman" w:cs="Times New Roman"/>
          <w:b/>
          <w:u w:val="single"/>
        </w:rPr>
        <w:lastRenderedPageBreak/>
        <w:t xml:space="preserve">Supplementary Table </w:t>
      </w:r>
      <w:r w:rsidR="001652DB">
        <w:rPr>
          <w:rFonts w:ascii="Times New Roman" w:hAnsi="Times New Roman" w:cs="Times New Roman"/>
          <w:b/>
          <w:u w:val="single"/>
        </w:rPr>
        <w:t>3</w:t>
      </w:r>
      <w:r w:rsidRPr="00080AB1">
        <w:rPr>
          <w:rFonts w:ascii="Times New Roman" w:hAnsi="Times New Roman" w:cs="Times New Roman"/>
          <w:b/>
          <w:u w:val="single"/>
        </w:rPr>
        <w:t>.</w:t>
      </w:r>
      <w:proofErr w:type="gramEnd"/>
      <w:r w:rsidRPr="00080AB1">
        <w:rPr>
          <w:rFonts w:ascii="Times New Roman" w:hAnsi="Times New Roman" w:cs="Times New Roman"/>
          <w:u w:val="single"/>
        </w:rPr>
        <w:t xml:space="preserve"> Multivaria</w:t>
      </w:r>
      <w:r w:rsidR="00A06557">
        <w:rPr>
          <w:rFonts w:ascii="Times New Roman" w:hAnsi="Times New Roman" w:cs="Times New Roman"/>
          <w:u w:val="single"/>
        </w:rPr>
        <w:t>ble</w:t>
      </w:r>
      <w:r w:rsidRPr="00080AB1">
        <w:rPr>
          <w:rFonts w:ascii="Times New Roman" w:hAnsi="Times New Roman" w:cs="Times New Roman"/>
          <w:u w:val="single"/>
        </w:rPr>
        <w:t xml:space="preserve"> associations between one year disease states and outcomes over the first five years of disease using complete case analyses </w:t>
      </w:r>
    </w:p>
    <w:tbl>
      <w:tblPr>
        <w:tblStyle w:val="TableGrid"/>
        <w:tblW w:w="145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25"/>
        <w:gridCol w:w="1070"/>
        <w:gridCol w:w="851"/>
        <w:gridCol w:w="1417"/>
        <w:gridCol w:w="851"/>
        <w:gridCol w:w="1134"/>
        <w:gridCol w:w="850"/>
        <w:gridCol w:w="1559"/>
        <w:gridCol w:w="993"/>
        <w:gridCol w:w="1417"/>
        <w:gridCol w:w="851"/>
        <w:gridCol w:w="1275"/>
        <w:gridCol w:w="854"/>
      </w:tblGrid>
      <w:tr w:rsidR="005D442A" w:rsidRPr="00080AB1" w:rsidTr="00F60099">
        <w:trPr>
          <w:trHeight w:val="793"/>
        </w:trPr>
        <w:tc>
          <w:tcPr>
            <w:tcW w:w="1425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Outcome definition at 1 year following presentation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IRR of CHAQ=0 (95% CI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IRR of higher CHAQ if CHAQ&gt;0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OR for no limited joints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95% CI)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proofErr w:type="spellStart"/>
            <w:r w:rsidRPr="00080AB1">
              <w:rPr>
                <w:rFonts w:ascii="Times New Roman" w:hAnsi="Times New Roman" w:cs="Times New Roman"/>
              </w:rPr>
              <w:t>Coef</w:t>
            </w:r>
            <w:proofErr w:type="spellEnd"/>
            <w:r w:rsidRPr="00080AB1">
              <w:rPr>
                <w:rFonts w:ascii="Times New Roman" w:hAnsi="Times New Roman" w:cs="Times New Roman"/>
              </w:rPr>
              <w:t xml:space="preserve"> higher CHQ psychosocial (95% CI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D442A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 xml:space="preserve">OR CHQ psychosocial &lt;30 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 xml:space="preserve">(95% CI)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R greater pain (mm) (95% CI)</w:t>
            </w:r>
          </w:p>
        </w:tc>
        <w:tc>
          <w:tcPr>
            <w:tcW w:w="854" w:type="dxa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5D442A" w:rsidRPr="00080AB1" w:rsidTr="00F60099">
        <w:trPr>
          <w:trHeight w:val="274"/>
        </w:trPr>
        <w:tc>
          <w:tcPr>
            <w:tcW w:w="14547" w:type="dxa"/>
            <w:gridSpan w:val="13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states</w:t>
            </w:r>
          </w:p>
        </w:tc>
      </w:tr>
      <w:tr w:rsidR="005D442A" w:rsidRPr="00080AB1" w:rsidTr="00F60099">
        <w:trPr>
          <w:trHeight w:val="519"/>
        </w:trPr>
        <w:tc>
          <w:tcPr>
            <w:tcW w:w="142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Not in CID on either tool</w:t>
            </w:r>
          </w:p>
        </w:tc>
        <w:tc>
          <w:tcPr>
            <w:tcW w:w="107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D442A" w:rsidRPr="00080AB1" w:rsidTr="00F60099">
        <w:trPr>
          <w:trHeight w:val="533"/>
        </w:trPr>
        <w:tc>
          <w:tcPr>
            <w:tcW w:w="142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Wallace’s preliminary criteria only</w:t>
            </w:r>
          </w:p>
        </w:tc>
        <w:tc>
          <w:tcPr>
            <w:tcW w:w="1070" w:type="dxa"/>
            <w:vAlign w:val="center"/>
          </w:tcPr>
          <w:p w:rsidR="005D442A" w:rsidRPr="00080AB1" w:rsidRDefault="0066536B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5D442A" w:rsidRPr="00080AB1">
              <w:rPr>
                <w:rFonts w:ascii="Times New Roman" w:hAnsi="Times New Roman" w:cs="Times New Roman"/>
              </w:rPr>
              <w:t xml:space="preserve"> </w:t>
            </w:r>
          </w:p>
          <w:p w:rsidR="005D442A" w:rsidRPr="00080AB1" w:rsidRDefault="0066536B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, 1.4</w:t>
            </w:r>
            <w:r w:rsidR="005D442A" w:rsidRPr="00080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665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6536B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417" w:type="dxa"/>
            <w:vAlign w:val="center"/>
          </w:tcPr>
          <w:p w:rsidR="005D442A" w:rsidRPr="00080AB1" w:rsidRDefault="0066536B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5D442A" w:rsidRPr="00080AB1">
              <w:rPr>
                <w:rFonts w:ascii="Times New Roman" w:hAnsi="Times New Roman" w:cs="Times New Roman"/>
              </w:rPr>
              <w:t xml:space="preserve"> </w:t>
            </w:r>
          </w:p>
          <w:p w:rsidR="005D442A" w:rsidRPr="00080AB1" w:rsidRDefault="0066536B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, 1.5</w:t>
            </w:r>
            <w:r w:rsidR="005D442A" w:rsidRPr="00080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:rsidR="005D442A" w:rsidRPr="00AC64C7" w:rsidRDefault="005D442A" w:rsidP="0066536B">
            <w:pPr>
              <w:rPr>
                <w:rFonts w:ascii="Times New Roman" w:hAnsi="Times New Roman" w:cs="Times New Roman"/>
              </w:rPr>
            </w:pPr>
            <w:r w:rsidRPr="00AC64C7">
              <w:rPr>
                <w:rFonts w:ascii="Times New Roman" w:hAnsi="Times New Roman" w:cs="Times New Roman"/>
              </w:rPr>
              <w:t>0.</w:t>
            </w:r>
            <w:r w:rsidR="0066536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13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3.</w:t>
            </w:r>
            <w:r w:rsidR="002678F8">
              <w:rPr>
                <w:rFonts w:ascii="Times New Roman" w:hAnsi="Times New Roman" w:cs="Times New Roman"/>
                <w:b/>
              </w:rPr>
              <w:t>7</w:t>
            </w:r>
            <w:r w:rsidRPr="00080AB1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9, 7.2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0" w:type="dxa"/>
            <w:vAlign w:val="center"/>
          </w:tcPr>
          <w:p w:rsidR="005D442A" w:rsidRPr="00AC64C7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AC64C7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 xml:space="preserve">-0.1 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-3.8, 3.5)</w:t>
            </w:r>
          </w:p>
        </w:tc>
        <w:tc>
          <w:tcPr>
            <w:tcW w:w="993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1.8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0.4, 8.6)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2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D442A" w:rsidRPr="00080AB1" w:rsidTr="00F60099">
        <w:trPr>
          <w:trHeight w:val="533"/>
        </w:trPr>
        <w:tc>
          <w:tcPr>
            <w:tcW w:w="142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cJADAS10 only</w:t>
            </w:r>
          </w:p>
        </w:tc>
        <w:tc>
          <w:tcPr>
            <w:tcW w:w="1070" w:type="dxa"/>
            <w:vAlign w:val="center"/>
          </w:tcPr>
          <w:p w:rsidR="005D442A" w:rsidRPr="00080AB1" w:rsidRDefault="0066536B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0</w:t>
            </w:r>
          </w:p>
          <w:p w:rsidR="005D442A" w:rsidRPr="00080AB1" w:rsidRDefault="0066536B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9, 4.6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 xml:space="preserve">0.6 </w:t>
            </w:r>
          </w:p>
          <w:p w:rsidR="005D442A" w:rsidRPr="00080AB1" w:rsidRDefault="0066536B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4</w:t>
            </w:r>
            <w:r w:rsidR="005D442A" w:rsidRPr="00080AB1">
              <w:rPr>
                <w:rFonts w:ascii="Times New Roman" w:hAnsi="Times New Roman" w:cs="Times New Roman"/>
                <w:b/>
              </w:rPr>
              <w:t>, 0.8)</w:t>
            </w:r>
          </w:p>
        </w:tc>
        <w:tc>
          <w:tcPr>
            <w:tcW w:w="851" w:type="dxa"/>
            <w:vAlign w:val="center"/>
          </w:tcPr>
          <w:p w:rsidR="005D442A" w:rsidRPr="00080AB1" w:rsidRDefault="0066536B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1134" w:type="dxa"/>
            <w:vAlign w:val="center"/>
          </w:tcPr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4</w:t>
            </w:r>
            <w:r w:rsidR="005D442A" w:rsidRPr="00080AB1">
              <w:rPr>
                <w:rFonts w:ascii="Times New Roman" w:hAnsi="Times New Roman" w:cs="Times New Roman"/>
                <w:b/>
              </w:rPr>
              <w:t xml:space="preserve">  </w:t>
            </w:r>
          </w:p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7, 3.5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0" w:type="dxa"/>
            <w:vAlign w:val="center"/>
          </w:tcPr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 xml:space="preserve">4.1 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(1.8, 6.4)</w:t>
            </w:r>
          </w:p>
        </w:tc>
        <w:tc>
          <w:tcPr>
            <w:tcW w:w="993" w:type="dxa"/>
            <w:vAlign w:val="center"/>
          </w:tcPr>
          <w:p w:rsidR="005D442A" w:rsidRPr="00AC64C7" w:rsidRDefault="005D442A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 xml:space="preserve">0.3 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0.1, 1.2)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2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D442A" w:rsidRPr="00080AB1" w:rsidTr="00F60099">
        <w:trPr>
          <w:trHeight w:val="533"/>
        </w:trPr>
        <w:tc>
          <w:tcPr>
            <w:tcW w:w="142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on both Wallace’s preliminary criteria and cJADAS10</w:t>
            </w:r>
          </w:p>
        </w:tc>
        <w:tc>
          <w:tcPr>
            <w:tcW w:w="1070" w:type="dxa"/>
            <w:vAlign w:val="center"/>
          </w:tcPr>
          <w:p w:rsidR="005D442A" w:rsidRPr="00080AB1" w:rsidRDefault="0066536B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0</w:t>
            </w:r>
            <w:r w:rsidR="005D442A" w:rsidRPr="00080AB1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5D442A" w:rsidRPr="00080AB1" w:rsidRDefault="0066536B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0, 4.5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 xml:space="preserve">0.7 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(0.5, 0.9)</w:t>
            </w:r>
          </w:p>
        </w:tc>
        <w:tc>
          <w:tcPr>
            <w:tcW w:w="851" w:type="dxa"/>
            <w:vAlign w:val="center"/>
          </w:tcPr>
          <w:p w:rsidR="005D442A" w:rsidRPr="00080AB1" w:rsidRDefault="0066536B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134" w:type="dxa"/>
            <w:vAlign w:val="center"/>
          </w:tcPr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5</w:t>
            </w:r>
            <w:r w:rsidR="005D442A" w:rsidRPr="00080AB1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2.8, 7.1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55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 xml:space="preserve">3.9 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(1.6, 6.2)</w:t>
            </w:r>
          </w:p>
        </w:tc>
        <w:tc>
          <w:tcPr>
            <w:tcW w:w="993" w:type="dxa"/>
            <w:vAlign w:val="center"/>
          </w:tcPr>
          <w:p w:rsidR="005D442A" w:rsidRPr="00AC64C7" w:rsidRDefault="005D442A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 xml:space="preserve">0.3 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0.1, 1.2)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2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D442A" w:rsidRPr="00080AB1" w:rsidTr="00F60099">
        <w:trPr>
          <w:trHeight w:val="274"/>
        </w:trPr>
        <w:tc>
          <w:tcPr>
            <w:tcW w:w="14547" w:type="dxa"/>
            <w:gridSpan w:val="13"/>
            <w:shd w:val="clear" w:color="auto" w:fill="D9D9D9" w:themeFill="background1" w:themeFillShade="D9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 vs. MDA on the cJADAS10</w:t>
            </w:r>
          </w:p>
        </w:tc>
      </w:tr>
      <w:tr w:rsidR="005D442A" w:rsidRPr="00080AB1" w:rsidTr="00F60099">
        <w:trPr>
          <w:trHeight w:val="274"/>
        </w:trPr>
        <w:tc>
          <w:tcPr>
            <w:tcW w:w="142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MDA only</w:t>
            </w:r>
          </w:p>
        </w:tc>
        <w:tc>
          <w:tcPr>
            <w:tcW w:w="107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4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D442A" w:rsidRPr="00080AB1" w:rsidTr="00F60099">
        <w:trPr>
          <w:trHeight w:val="274"/>
        </w:trPr>
        <w:tc>
          <w:tcPr>
            <w:tcW w:w="142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CID</w:t>
            </w:r>
          </w:p>
        </w:tc>
        <w:tc>
          <w:tcPr>
            <w:tcW w:w="1070" w:type="dxa"/>
            <w:vAlign w:val="center"/>
          </w:tcPr>
          <w:p w:rsidR="005D442A" w:rsidRPr="00080AB1" w:rsidRDefault="0066536B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5D442A" w:rsidRPr="00080AB1">
              <w:rPr>
                <w:rFonts w:ascii="Times New Roman" w:hAnsi="Times New Roman" w:cs="Times New Roman"/>
              </w:rPr>
              <w:t xml:space="preserve"> </w:t>
            </w:r>
          </w:p>
          <w:p w:rsidR="005D442A" w:rsidRPr="00080AB1" w:rsidRDefault="0066536B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, 3.1</w:t>
            </w:r>
            <w:r w:rsidR="005D442A" w:rsidRPr="00080AB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:rsidR="005D442A" w:rsidRPr="00080AB1" w:rsidRDefault="005D442A" w:rsidP="006653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6536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0.</w:t>
            </w:r>
            <w:r w:rsidR="0066536B">
              <w:rPr>
                <w:rFonts w:ascii="Times New Roman" w:hAnsi="Times New Roman" w:cs="Times New Roman"/>
              </w:rPr>
              <w:t>8</w:t>
            </w:r>
            <w:r w:rsidRPr="00080AB1">
              <w:rPr>
                <w:rFonts w:ascii="Times New Roman" w:hAnsi="Times New Roman" w:cs="Times New Roman"/>
              </w:rPr>
              <w:t xml:space="preserve"> </w:t>
            </w:r>
          </w:p>
          <w:p w:rsidR="005D442A" w:rsidRPr="00080AB1" w:rsidRDefault="0066536B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</w:t>
            </w:r>
            <w:r w:rsidR="005D442A" w:rsidRPr="00080AB1">
              <w:rPr>
                <w:rFonts w:ascii="Times New Roman" w:hAnsi="Times New Roman" w:cs="Times New Roman"/>
              </w:rPr>
              <w:t>, 1.1)</w:t>
            </w:r>
          </w:p>
        </w:tc>
        <w:tc>
          <w:tcPr>
            <w:tcW w:w="851" w:type="dxa"/>
            <w:vAlign w:val="center"/>
          </w:tcPr>
          <w:p w:rsidR="005D442A" w:rsidRPr="00AC64C7" w:rsidRDefault="005D442A" w:rsidP="0066536B">
            <w:pPr>
              <w:rPr>
                <w:rFonts w:ascii="Times New Roman" w:hAnsi="Times New Roman" w:cs="Times New Roman"/>
              </w:rPr>
            </w:pPr>
            <w:r w:rsidRPr="00AC64C7">
              <w:rPr>
                <w:rFonts w:ascii="Times New Roman" w:hAnsi="Times New Roman" w:cs="Times New Roman"/>
              </w:rPr>
              <w:t>0.</w:t>
            </w:r>
            <w:r w:rsidR="0066536B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34" w:type="dxa"/>
            <w:vAlign w:val="center"/>
          </w:tcPr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2</w:t>
            </w:r>
            <w:r w:rsidR="005D442A" w:rsidRPr="00080AB1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5D442A" w:rsidRPr="00080AB1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1.3, 3.7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0" w:type="dxa"/>
            <w:vAlign w:val="center"/>
          </w:tcPr>
          <w:p w:rsidR="005D442A" w:rsidRPr="00AC64C7" w:rsidRDefault="002678F8" w:rsidP="00F6009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559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 xml:space="preserve">0.6 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-2.6, 3.9)</w:t>
            </w:r>
          </w:p>
        </w:tc>
        <w:tc>
          <w:tcPr>
            <w:tcW w:w="993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417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 xml:space="preserve">1.3 </w:t>
            </w:r>
          </w:p>
          <w:p w:rsidR="005D442A" w:rsidRPr="00080AB1" w:rsidRDefault="005D442A" w:rsidP="00F60099">
            <w:pPr>
              <w:rPr>
                <w:rFonts w:ascii="Times New Roman" w:hAnsi="Times New Roman" w:cs="Times New Roman"/>
              </w:rPr>
            </w:pPr>
            <w:r w:rsidRPr="00080AB1">
              <w:rPr>
                <w:rFonts w:ascii="Times New Roman" w:hAnsi="Times New Roman" w:cs="Times New Roman"/>
              </w:rPr>
              <w:t>(0.1, 12.6)</w:t>
            </w:r>
          </w:p>
        </w:tc>
        <w:tc>
          <w:tcPr>
            <w:tcW w:w="851" w:type="dxa"/>
            <w:vAlign w:val="center"/>
          </w:tcPr>
          <w:p w:rsidR="005D442A" w:rsidRPr="00AC64C7" w:rsidRDefault="005D442A" w:rsidP="00F60099">
            <w:pPr>
              <w:rPr>
                <w:rFonts w:ascii="Times New Roman" w:hAnsi="Times New Roman" w:cs="Times New Roman"/>
              </w:rPr>
            </w:pPr>
            <w:r w:rsidRPr="00AC64C7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275" w:type="dxa"/>
            <w:vAlign w:val="center"/>
          </w:tcPr>
          <w:p w:rsidR="005D442A" w:rsidRPr="00080AB1" w:rsidRDefault="005D442A" w:rsidP="00F60099">
            <w:pPr>
              <w:rPr>
                <w:rFonts w:ascii="Times New Roman" w:hAnsi="Times New Roman" w:cs="Times New Roman"/>
                <w:b/>
              </w:rPr>
            </w:pPr>
            <w:r w:rsidRPr="00080AB1">
              <w:rPr>
                <w:rFonts w:ascii="Times New Roman" w:hAnsi="Times New Roman" w:cs="Times New Roman"/>
                <w:b/>
              </w:rPr>
              <w:t>-</w:t>
            </w:r>
            <w:r w:rsidR="006F79A1">
              <w:rPr>
                <w:rFonts w:ascii="Times New Roman" w:hAnsi="Times New Roman" w:cs="Times New Roman"/>
                <w:b/>
              </w:rPr>
              <w:t>6.4</w:t>
            </w:r>
          </w:p>
          <w:p w:rsidR="005D442A" w:rsidRPr="00080AB1" w:rsidRDefault="006F79A1" w:rsidP="006F79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-11.4</w:t>
            </w:r>
            <w:r w:rsidR="005D442A" w:rsidRPr="00080AB1">
              <w:rPr>
                <w:rFonts w:ascii="Times New Roman" w:hAnsi="Times New Roman" w:cs="Times New Roman"/>
                <w:b/>
              </w:rPr>
              <w:t>, -</w:t>
            </w:r>
            <w:r>
              <w:rPr>
                <w:rFonts w:ascii="Times New Roman" w:hAnsi="Times New Roman" w:cs="Times New Roman"/>
                <w:b/>
              </w:rPr>
              <w:t>1.4</w:t>
            </w:r>
            <w:r w:rsidR="005D442A" w:rsidRPr="00080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4" w:type="dxa"/>
            <w:vAlign w:val="center"/>
          </w:tcPr>
          <w:p w:rsidR="005D442A" w:rsidRPr="00080AB1" w:rsidRDefault="005D442A" w:rsidP="006F79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 w:rsidR="006F79A1">
              <w:rPr>
                <w:rFonts w:ascii="Times New Roman" w:hAnsi="Times New Roman" w:cs="Times New Roman"/>
                <w:b/>
              </w:rPr>
              <w:t>12</w:t>
            </w:r>
          </w:p>
        </w:tc>
      </w:tr>
    </w:tbl>
    <w:p w:rsidR="005D442A" w:rsidRPr="00080AB1" w:rsidRDefault="005D442A" w:rsidP="005D442A">
      <w:pPr>
        <w:jc w:val="both"/>
        <w:rPr>
          <w:rFonts w:ascii="Times New Roman" w:hAnsi="Times New Roman" w:cs="Times New Roman"/>
          <w:color w:val="FF0000"/>
          <w:sz w:val="18"/>
          <w:szCs w:val="18"/>
        </w:rPr>
      </w:pPr>
      <w:r w:rsidRPr="00080AB1">
        <w:rPr>
          <w:rFonts w:ascii="Times New Roman" w:hAnsi="Times New Roman" w:cs="Times New Roman"/>
          <w:sz w:val="18"/>
          <w:szCs w:val="18"/>
        </w:rPr>
        <w:t>Bold=p&lt;0.05. Multivaria</w:t>
      </w:r>
      <w:r w:rsidR="00A06557">
        <w:rPr>
          <w:rFonts w:ascii="Times New Roman" w:hAnsi="Times New Roman" w:cs="Times New Roman"/>
          <w:sz w:val="18"/>
          <w:szCs w:val="18"/>
        </w:rPr>
        <w:t>ble</w:t>
      </w:r>
      <w:r w:rsidRPr="00080AB1">
        <w:rPr>
          <w:rFonts w:ascii="Times New Roman" w:hAnsi="Times New Roman" w:cs="Times New Roman"/>
          <w:sz w:val="18"/>
          <w:szCs w:val="18"/>
        </w:rPr>
        <w:t xml:space="preserve"> models adjust for age (</w:t>
      </w:r>
      <w:proofErr w:type="spellStart"/>
      <w:r w:rsidRPr="00080AB1">
        <w:rPr>
          <w:rFonts w:ascii="Times New Roman" w:hAnsi="Times New Roman" w:cs="Times New Roman"/>
          <w:sz w:val="18"/>
          <w:szCs w:val="18"/>
        </w:rPr>
        <w:t>yr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), </w:t>
      </w:r>
      <w:r w:rsidRPr="00080AB1">
        <w:rPr>
          <w:rFonts w:ascii="Times New Roman" w:hAnsi="Times New Roman" w:cs="Times New Roman"/>
          <w:sz w:val="18"/>
          <w:szCs w:val="18"/>
        </w:rPr>
        <w:t xml:space="preserve">disease duration (months) </w:t>
      </w:r>
      <w:r>
        <w:rPr>
          <w:rFonts w:ascii="Times New Roman" w:hAnsi="Times New Roman" w:cs="Times New Roman"/>
          <w:sz w:val="18"/>
          <w:szCs w:val="18"/>
        </w:rPr>
        <w:t xml:space="preserve">and calendar year </w:t>
      </w:r>
      <w:r w:rsidRPr="00080AB1">
        <w:rPr>
          <w:rFonts w:ascii="Times New Roman" w:hAnsi="Times New Roman" w:cs="Times New Roman"/>
          <w:sz w:val="18"/>
          <w:szCs w:val="18"/>
        </w:rPr>
        <w:t xml:space="preserve">at </w:t>
      </w:r>
      <w:proofErr w:type="gramStart"/>
      <w:r w:rsidRPr="00080AB1">
        <w:rPr>
          <w:rFonts w:ascii="Times New Roman" w:hAnsi="Times New Roman" w:cs="Times New Roman"/>
          <w:sz w:val="18"/>
          <w:szCs w:val="18"/>
        </w:rPr>
        <w:t>presentation,</w:t>
      </w:r>
      <w:proofErr w:type="gramEnd"/>
      <w:r w:rsidRPr="00080AB1">
        <w:rPr>
          <w:rFonts w:ascii="Times New Roman" w:hAnsi="Times New Roman" w:cs="Times New Roman"/>
          <w:sz w:val="18"/>
          <w:szCs w:val="18"/>
        </w:rPr>
        <w:t xml:space="preserve"> gender and ILAR subtype (persistent oligo, extended oligo, RF- poly, RF+ poly). Missing </w:t>
      </w:r>
      <w:r w:rsidR="00BB5C5C">
        <w:rPr>
          <w:rFonts w:ascii="Times New Roman" w:hAnsi="Times New Roman" w:cs="Times New Roman"/>
          <w:sz w:val="18"/>
          <w:szCs w:val="18"/>
        </w:rPr>
        <w:t>CID/MDA</w:t>
      </w:r>
      <w:r w:rsidRPr="00080AB1">
        <w:rPr>
          <w:rFonts w:ascii="Times New Roman" w:hAnsi="Times New Roman" w:cs="Times New Roman"/>
          <w:sz w:val="18"/>
          <w:szCs w:val="18"/>
        </w:rPr>
        <w:t xml:space="preserve"> states were imputed using a combination of assumptions (see methods) and all outcomes were analysed using complete case analyses. CID: Clinically inactive disease; MDA: Minimal disease activity; cJADAS10: Clinical Juvenile Arthritis Disease Activity Score using a 10 joint count; CHAQ: Childhood Health Assessment Questionnaire; CHQ: Child Health Questionnaire; CI: Confidence interval; IRR: Incidence risk ratio; OR: Odds ratio</w:t>
      </w:r>
    </w:p>
    <w:p w:rsidR="0095196B" w:rsidRPr="00080AB1" w:rsidRDefault="0095196B" w:rsidP="0095196B">
      <w:pPr>
        <w:jc w:val="both"/>
        <w:rPr>
          <w:rFonts w:ascii="Times New Roman" w:hAnsi="Times New Roman" w:cs="Times New Roman"/>
          <w:b/>
          <w:u w:val="single"/>
        </w:rPr>
        <w:sectPr w:rsidR="0095196B" w:rsidRPr="00080AB1" w:rsidSect="005D442A">
          <w:head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4190" w:type="dxa"/>
        <w:tblLook w:val="04A0" w:firstRow="1" w:lastRow="0" w:firstColumn="1" w:lastColumn="0" w:noHBand="0" w:noVBand="1"/>
      </w:tblPr>
      <w:tblGrid>
        <w:gridCol w:w="3547"/>
        <w:gridCol w:w="3547"/>
        <w:gridCol w:w="3548"/>
        <w:gridCol w:w="3548"/>
      </w:tblGrid>
      <w:tr w:rsidR="0095196B" w:rsidRPr="00080AB1" w:rsidTr="0095196B">
        <w:trPr>
          <w:trHeight w:val="4327"/>
        </w:trPr>
        <w:tc>
          <w:tcPr>
            <w:tcW w:w="3547" w:type="dxa"/>
            <w:vAlign w:val="bottom"/>
          </w:tcPr>
          <w:p w:rsidR="0095196B" w:rsidRPr="00080AB1" w:rsidRDefault="0095196B" w:rsidP="00951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40AAFB6" wp14:editId="0903BDE6">
                      <wp:simplePos x="0" y="0"/>
                      <wp:positionH relativeFrom="column">
                        <wp:posOffset>629920</wp:posOffset>
                      </wp:positionH>
                      <wp:positionV relativeFrom="paragraph">
                        <wp:posOffset>-1775460</wp:posOffset>
                      </wp:positionV>
                      <wp:extent cx="1428750" cy="1114425"/>
                      <wp:effectExtent l="0" t="0" r="19050" b="28575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0" cy="1114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D72FB5" w:rsidRDefault="005A11FA" w:rsidP="0095196B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emoved: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60 not JIA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5 no medical case notes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 209 Not oligo or polyarticular subtyp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49.6pt;margin-top:-139.8pt;width:112.5pt;height:8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xU8HwIAAEUEAAAOAAAAZHJzL2Uyb0RvYy54bWysU9tu2zAMfR+wfxD0vjgOkrU14hRdugwD&#10;ugvQ7gNoWY6FSaInKbGzrx8lu1mwDXsY5gdBNKnDw0NyfTsYzY7SeYW25Plszpm0Amtl9yX/8rR7&#10;dc2ZD2Br0GhlyU/S89vNyxfrvivkAlvUtXSMQKwv+q7kbQhdkWVetNKAn2EnLTkbdAYCmW6f1Q56&#10;Qjc6W8znr7MeXd05FNJ7+ns/Ovkm4TeNFOFT03gZmC45cQvpdOms4plt1lDsHXStEhMN+AcWBpSl&#10;pGeoewjADk79BmWUcOixCTOBJsOmUUKmGqiafP5LNY8tdDLVQuL47iyT/3+w4uPxs2Oqpt5xZsFQ&#10;i57kENgbHNgiqtN3vqCgx47CwkC/Y2Ss1HcPKL56ZnHbgt3LO+ewbyXUxC6PL7OLpyOOjyBV/wFr&#10;SgOHgAloaJyJgCQGI3Tq0uncmUhFxJTLxfXVilyCfHmeL5eLVcoBxfPzzvnwTqJh8VJyR61P8HB8&#10;8CHSgeI5JNFHreqd0joZbl9ttWNHoDHZpW9C95dh2rK+5Dcryv13iHn6/gRhVKB518qU/PocBEXU&#10;7a2t0zQGUHq8E2VtJyGjdqOKYaiGqTEV1ieS1OE417SHdGnRfeesp5kuuf92ACc50+8tteWGdItL&#10;kIzl6mpBhrv0VJcesIKgSh44G6/bkBYnlm7xjtrXqCRs7PPIZOJKs5r0nvYqLsOlnaJ+bv/mBwAA&#10;AP//AwBQSwMEFAAGAAgAAAAhAIrJxtLiAAAADAEAAA8AAABkcnMvZG93bnJldi54bWxMj8tOwzAQ&#10;RfdI/IM1SGxQ6ySN0ibEqRASCHalINi68TSJ8CPYbhr+nmEFy7lzdOdMvZ2NZhP6MDgrIF0mwNC2&#10;Tg22E/D2+rDYAAtRWiW1syjgGwNsm8uLWlbKne0LTvvYMSqxoZIC+hjHivPQ9mhkWLoRLe2OzhsZ&#10;afQdV16eqdxoniVJwY0cLF3o5Yj3Pbaf+5MRsMmfpo/wvNq9t8VRl/FmPT1+eSGur+a7W2AR5/gH&#10;w68+qUNDTgd3siowLaAsMyIFLLJ1WQAjYpXlFB0oSpM8Bd7U/P8TzQ8AAAD//wMAUEsBAi0AFAAG&#10;AAgAAAAhALaDOJL+AAAA4QEAABMAAAAAAAAAAAAAAAAAAAAAAFtDb250ZW50X1R5cGVzXS54bWxQ&#10;SwECLQAUAAYACAAAACEAOP0h/9YAAACUAQAACwAAAAAAAAAAAAAAAAAvAQAAX3JlbHMvLnJlbHNQ&#10;SwECLQAUAAYACAAAACEA0L8VPB8CAABFBAAADgAAAAAAAAAAAAAAAAAuAgAAZHJzL2Uyb0RvYy54&#10;bWxQSwECLQAUAAYACAAAACEAisnG0uIAAAAMAQAADwAAAAAAAAAAAAAAAAB5BAAAZHJzL2Rvd25y&#10;ZXYueG1sUEsFBgAAAAAEAAQA8wAAAIgFAAAAAA==&#10;">
                      <v:textbox>
                        <w:txbxContent>
                          <w:p w:rsidR="005A11FA" w:rsidRPr="00D72FB5" w:rsidRDefault="005A11FA" w:rsidP="0095196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b/>
                                <w:sz w:val="18"/>
                                <w:szCs w:val="18"/>
                              </w:rPr>
                              <w:t>Removed: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60 not JIA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5 no medical case notes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 209 Not oligo or polyarticular subtyp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62336" behindDoc="0" locked="0" layoutInCell="1" allowOverlap="1" wp14:anchorId="6F98DFCB" wp14:editId="56CE5446">
                      <wp:simplePos x="0" y="0"/>
                      <wp:positionH relativeFrom="column">
                        <wp:posOffset>335915</wp:posOffset>
                      </wp:positionH>
                      <wp:positionV relativeFrom="paragraph">
                        <wp:posOffset>-1278256</wp:posOffset>
                      </wp:positionV>
                      <wp:extent cx="295275" cy="0"/>
                      <wp:effectExtent l="0" t="101600" r="34925" b="12700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26.45pt;margin-top:-100.65pt;width:23.25pt;height:0;z-index:25166233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I9H3AEAAAwEAAAOAAAAZHJzL2Uyb0RvYy54bWysU9tu2zAMfR+wfxD0vjhJ0V2MOMWQbnsp&#10;tmBZP0CVpVioJAqUFjt/P0qOvWuBYdgLYYk85DlH9OZmcJadFEYDvuGrxZIz5SW0xh8bfv/l/YvX&#10;nMUkfCsseNXws4r8Zvv82aYPtVpDB7ZVyKiJj3UfGt6lFOqqirJTTsQFBOUpqQGdSHTEY9Wi6Km7&#10;s9V6uXxZ9YBtQJAqRrq9HZN8W/prrWT6pHVUidmGE7dUIpb4kGO13Yj6iCJ0Rl5oiH9g4YTxNHRu&#10;dSuSYF/R/NbKGYkQQaeFBFeB1kaqooHUrJa/qDl0IqiihcyJYbYp/r+28uNpj8y0Db/izAtHT3RI&#10;KMyxS+wtIvRsB96TjYDsKrvVh1gTaOf3mPXKwR/CHcjHSLnqp2Q+xDCWDRpdLifBbCjun2f31ZCY&#10;pMv1m+v1q2vO5JSqRD3hAsb0QYFj+aPh8UJx5rYq5ovTXUyZh6gnQB5qfY5JGPvOtyydA4kUWVvW&#10;Q7U5X6iPbAvvdLZqxH5WmvwhfuOMsplqZ5GdBO1U+7iau1Blhmhj7QxaFmJPgi61GabKtv4tcK4u&#10;E8GnGeiMB/zT1DRMVPVYP6ketWbZD9Ce9zi9JK1c8efye+Sd/vFc4N9/4u03AAAA//8DAFBLAwQU&#10;AAYACAAAACEAZev77d8AAAALAQAADwAAAGRycy9kb3ducmV2LnhtbEyPwW7CMAyG75N4h8hIu0FK&#10;GYh2TdGGVE2adoGNA7fQeE1F4lRNKN3bLztM29H2p9/fX2xHa9iAvW8dCVjME2BItVMtNQI+3qvZ&#10;BpgPkpQ0jlDAF3rYlpO7QubK3WiPwyE0LIaQz6UAHUKXc+5rjVb6ueuQ4u3T9VaGOPYNV728xXBr&#10;eJoka25lS/GDlh3uNNaXw9UKqPDl0q4NnvbjqdF2WFVvr89HIe6n49MjsIBj+IPhRz+qQxmdzu5K&#10;yjMjYJVmkRQwS5PFElgksuwB2Pl3w8uC/+9QfgMAAP//AwBQSwECLQAUAAYACAAAACEAtoM4kv4A&#10;AADhAQAAEwAAAAAAAAAAAAAAAAAAAAAAW0NvbnRlbnRfVHlwZXNdLnhtbFBLAQItABQABgAIAAAA&#10;IQA4/SH/1gAAAJQBAAALAAAAAAAAAAAAAAAAAC8BAABfcmVscy8ucmVsc1BLAQItABQABgAIAAAA&#10;IQDhYI9H3AEAAAwEAAAOAAAAAAAAAAAAAAAAAC4CAABkcnMvZTJvRG9jLnhtbFBLAQItABQABgAI&#10;AAAAIQBl6/vt3wAAAAsBAAAPAAAAAAAAAAAAAAAAADYEAABkcnMvZG93bnJldi54bWxQSwUGAAAA&#10;AAQABADzAAAAQgUAAAAA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296" distR="114296" simplePos="0" relativeHeight="251661312" behindDoc="0" locked="0" layoutInCell="1" allowOverlap="1" wp14:anchorId="4483E010" wp14:editId="1237AF77">
                      <wp:simplePos x="0" y="0"/>
                      <wp:positionH relativeFrom="column">
                        <wp:posOffset>334644</wp:posOffset>
                      </wp:positionH>
                      <wp:positionV relativeFrom="paragraph">
                        <wp:posOffset>-1937385</wp:posOffset>
                      </wp:positionV>
                      <wp:extent cx="0" cy="1447800"/>
                      <wp:effectExtent l="101600" t="0" r="76200" b="76200"/>
                      <wp:wrapNone/>
                      <wp:docPr id="8" name="Straight Arrow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14478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26.35pt;margin-top:-152.55pt;width:0;height:114pt;z-index:25166131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th/2wEAAA0EAAAOAAAAZHJzL2Uyb0RvYy54bWysU9uO0zAQfUfiHyy/06SrFVRR0xXqAi8r&#10;qCh8gNexG2ttjzU2Tfr3jJ0m3CWEeBnFnjkz5xxPtnejs+ysMBrwLV+vas6Ul9AZf2r5509vX2w4&#10;i0n4TljwquUXFfnd7vmz7RAadQM92E4hoyY+NkNoeZ9SaKoqyl45EVcQlKekBnQi0RFPVYdioO7O&#10;Vjd1/bIaALuAIFWMdHs/Jfmu9NdayfRB66gSsy0nbqlELPExx2q3Fc0JReiNvNIQ/8DCCeNp6NLq&#10;XiTBvqD5pZUzEiGCTisJrgKtjVRFA6lZ1z+pOfYiqKKFzIlhsSn+v7by/fmAzHQtp4fywtETHRMK&#10;c+oTe40IA9uD92QjINtkt4YQGwLt/QGzXjn6Y3gA+RQpV/2QzIcYprJRo8vlJJiNxf3L4r4aE5PT&#10;paTb9e3tq01dXqYSzQwMGNM7BY7lj5bHK8eF3Lq4L84PMWUiopkBear1OSZh7BvfsXQJpFJkcVkQ&#10;1eZ84T7RLcTTxaoJ+1FpMogITjPKaqq9RXYWtFTd03rpQpUZoo21C6guxP4IutZmmCrr+rfApbpM&#10;BJ8WoDMe8HdT0zhT1VP9rHrSmmU/Qnc54PyUtHPFn+v/kZf6+3OBf/uLd18BAAD//wMAUEsDBBQA&#10;BgAIAAAAIQAHCuOv3wAAAAoBAAAPAAAAZHJzL2Rvd25yZXYueG1sTI/BTsMwDIbvSLxDZCRuW9qh&#10;rqg0nQCpQkJcNuCwW9aYtlriVE3WlbfHcGFH//70+3O5mZ0VE46h96QgXSYgkBpvemoVfLzXi3sQ&#10;IWoy2npCBd8YYFNdX5W6MP5MW5x2sRVcQqHQCroYh0LK0HTodFj6AYl3X350OvI4ttKM+szlzspV&#10;kqyl0z3xhU4P+Nxhc9ydnIIaX4792uJ+O+/bzk1Z/fb69KnU7c38+AAi4hz/YfjVZ3Wo2OngT2SC&#10;sAqyVc6kgsVdkqUgmPhLDpzkeQqyKuXlC9UPAAAA//8DAFBLAQItABQABgAIAAAAIQC2gziS/gAA&#10;AOEBAAATAAAAAAAAAAAAAAAAAAAAAABbQ29udGVudF9UeXBlc10ueG1sUEsBAi0AFAAGAAgAAAAh&#10;ADj9If/WAAAAlAEAAAsAAAAAAAAAAAAAAAAALwEAAF9yZWxzLy5yZWxzUEsBAi0AFAAGAAgAAAAh&#10;AF7q2H/bAQAADQQAAA4AAAAAAAAAAAAAAAAALgIAAGRycy9lMm9Eb2MueG1sUEsBAi0AFAAGAAgA&#10;AAAhAAcK46/fAAAACgEAAA8AAAAAAAAAAAAAAAAANQQAAGRycy9kb3ducmV2LnhtbFBLBQYAAAAA&#10;BAAEAPMAAABBBQAAAAA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53200C" wp14:editId="790178EC">
                      <wp:simplePos x="0" y="0"/>
                      <wp:positionH relativeFrom="column">
                        <wp:posOffset>67945</wp:posOffset>
                      </wp:positionH>
                      <wp:positionV relativeFrom="paragraph">
                        <wp:posOffset>-2432685</wp:posOffset>
                      </wp:positionV>
                      <wp:extent cx="1914525" cy="495300"/>
                      <wp:effectExtent l="0" t="0" r="15875" b="3810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14525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D91644" w:rsidRDefault="005A11FA" w:rsidP="0095196B">
                                  <w:pPr>
                                    <w:rPr>
                                      <w:b/>
                                    </w:rPr>
                                  </w:pPr>
                                  <w:r w:rsidRPr="00115541">
                                    <w:t xml:space="preserve">Total JIA recruited to CAPS </w:t>
                                  </w:r>
                                  <w:r w:rsidRPr="00D91644">
                                    <w:t xml:space="preserve">before Jan 2011: </w:t>
                                  </w:r>
                                  <w:r w:rsidRPr="00D91644">
                                    <w:rPr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</w:rPr>
                                    <w:t>10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5.35pt;margin-top:-191.55pt;width:150.75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Cz6JAIAAE0EAAAOAAAAZHJzL2Uyb0RvYy54bWysVNtu2zAMfR+wfxD0vthJk7Ux4hRdugwD&#10;ugvQ7gNoWY6FSaInKbG7rx8lp2nQDXsY5gdBFKmjw0PSq+vBaHaQziu0JZ9Ocs6kFVgruyv5t4ft&#10;myvOfABbg0YrS/4oPb9ev3616rtCzrBFXUvHCMT6ou9K3obQFVnmRSsN+Al20pKzQWcgkOl2We2g&#10;J3Sjs1mev816dHXnUEjv6fR2dPJ1wm8aKcKXpvEyMF1y4hbS6tJaxTVbr6DYOehaJY404B9YGFCW&#10;Hj1B3UIAtnfqNyijhEOPTZgINBk2jRIy5UDZTPMX2dy30MmUC4nju5NM/v/Bis+Hr46puuQX+SVn&#10;FgwV6UEOgb3Dgc2iPn3nCwq77ygwDHRMdU65+u4OxXfPLG5asDt54xz2rYSa+E3jzezs6ojjI0jV&#10;f8KanoF9wAQ0NM5E8UgORuhUp8dTbSIVEZ9cTueL2YIzQb75cnGRp+JlUDzd7pwPHyQaFjcld1T7&#10;hA6HOx8iGyieQuJjHrWqt0rrZLhdtdGOHYD6ZJu+lMCLMG1ZX/Jl5PF3iDx9f4IwKlDDa2VKfnUK&#10;giLK9t7WqR0DKD3uibK2Rx2jdKOIYaiGVLIkctS4wvqRhHU49jfNI21adD8566m3S+5/7MFJzvRH&#10;S8UhKedxGJIxX1zOyHDnnurcA1YQVMkDZ+N2E9IARQUs3lARG5X0fWZypEw9m2Q/zlccinM7RT3/&#10;Bda/AAAA//8DAFBLAwQUAAYACAAAACEAXNA05uEAAAAMAQAADwAAAGRycy9kb3ducmV2LnhtbEyP&#10;y07DMBBF90j8gzVIbFBrJ4E2hDgVQgLRHbQVbN1kmkT4EWw3DX/PdAXLO3N050y5moxmI/rQOysh&#10;mQtgaGvX9LaVsNs+z3JgISrbKO0sSvjBAKvq8qJUReNO9h3HTWwZldhQKAldjEPBeag7NCrM3YCW&#10;dgfnjYoUfcsbr05UbjRPhVhwo3pLFzo14FOH9dfmaCTkt6/jZ1hnbx/14qDv481yfPn2Ul5fTY8P&#10;wCJO8Q+Gsz6pQ0VOe3e0TWCaslgSKWGW5VkCjIgsSVNg+/NI3CXAq5L/f6L6BQAA//8DAFBLAQIt&#10;ABQABgAIAAAAIQC2gziS/gAAAOEBAAATAAAAAAAAAAAAAAAAAAAAAABbQ29udGVudF9UeXBlc10u&#10;eG1sUEsBAi0AFAAGAAgAAAAhADj9If/WAAAAlAEAAAsAAAAAAAAAAAAAAAAALwEAAF9yZWxzLy5y&#10;ZWxzUEsBAi0AFAAGAAgAAAAhALYALPokAgAATQQAAA4AAAAAAAAAAAAAAAAALgIAAGRycy9lMm9E&#10;b2MueG1sUEsBAi0AFAAGAAgAAAAhAFzQNObhAAAADAEAAA8AAAAAAAAAAAAAAAAAfgQAAGRycy9k&#10;b3ducmV2LnhtbFBLBQYAAAAABAAEAPMAAACMBQAAAAA=&#10;">
                      <v:textbox>
                        <w:txbxContent>
                          <w:p w:rsidR="005A11FA" w:rsidRPr="00D91644" w:rsidRDefault="005A11FA" w:rsidP="0095196B">
                            <w:pPr>
                              <w:rPr>
                                <w:b/>
                              </w:rPr>
                            </w:pPr>
                            <w:r w:rsidRPr="00115541">
                              <w:t xml:space="preserve">Total JIA recruited to CAPS </w:t>
                            </w:r>
                            <w:r w:rsidRPr="00D91644">
                              <w:t xml:space="preserve">before Jan 2011: </w:t>
                            </w:r>
                            <w:r w:rsidRPr="00D91644"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>10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68480" behindDoc="0" locked="0" layoutInCell="1" allowOverlap="1" wp14:anchorId="4888ECA5" wp14:editId="47EB59F8">
                      <wp:simplePos x="0" y="0"/>
                      <wp:positionH relativeFrom="column">
                        <wp:posOffset>2011045</wp:posOffset>
                      </wp:positionH>
                      <wp:positionV relativeFrom="paragraph">
                        <wp:posOffset>-280036</wp:posOffset>
                      </wp:positionV>
                      <wp:extent cx="466725" cy="0"/>
                      <wp:effectExtent l="0" t="101600" r="41275" b="127000"/>
                      <wp:wrapNone/>
                      <wp:docPr id="22" name="Straight Arrow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667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2" o:spid="_x0000_s1026" type="#_x0000_t32" style="position:absolute;margin-left:158.35pt;margin-top:-22.05pt;width:36.75pt;height:0;z-index:25166848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k7Z3AEAAA4EAAAOAAAAZHJzL2Uyb0RvYy54bWysU9uO0zAQfUfiHyy/07QVFBQ1XaEu8LKC&#10;isIHeB27sdb2WGPTpH/P2GnCbVdCiJdR7Jkzc87xZHszOMvOCqMB3/DVYsmZ8hJa408N//rl/Ys3&#10;nMUkfCsseNXwi4r8Zvf82bYPtVpDB7ZVyKiJj3UfGt6lFOqqirJTTsQFBOUpqQGdSHTEU9Wi6Km7&#10;s9V6udxUPWAbEKSKkW5vxyTflf5aK5k+aR1VYrbhxC2ViCXe51jttqI+oQidkVca4h9YOGE8DZ1b&#10;3Yok2Dc0f7RyRiJE0GkhwVWgtZGqaCA1q+Vvao6dCKpoIXNimG2K/6+t/Hg+IDNtw9drzrxw9EbH&#10;hMKcusTeIkLP9uA9+QjIqIT86kOsCbb3B8yK5eCP4Q7kQ6Rc9UsyH2IYywaNLpeTZDYU/y+z/2pI&#10;TNLly83m9foVZ3JKVaKecAFj+qDAsfzR8HjlOJNbFfvF+S6mzEPUEyAPtT7HJIx951uWLoFUiiwu&#10;66HanC/UR7aFd7pYNWI/K00OEb9xRtlNtbfIzoK2qn1YzV2oMkO0sXYGLQuxJ0HX2gxTZV//FjhX&#10;l4ng0wx0xgM+NjUNE1U91k+qR61Z9j20lwNOL0lLV/y5/iB5q38+F/iP33j3HQAA//8DAFBLAwQU&#10;AAYACAAAACEAjbaPGeAAAAALAQAADwAAAGRycy9kb3ducmV2LnhtbEyPwU7DMAyG70h7h8iTuG1p&#10;t1GgNJ02pAoJ7bIBh92yxjTVEqdqsq68PUFCgqPtT7+/v1iP1rABe986EpDOE2BItVMtNQLe36rZ&#10;AzAfJClpHKGAL/SwLic3hcyVu9Ieh0NoWAwhn0sBOoQu59zXGq30c9chxdun660Mcewbrnp5jeHW&#10;8EWSZNzKluIHLTt81lifDxcroMKXc5sZPO7HY6PtcFftXrcfQtxOx80TsIBj+IPhRz+qQxmdTu5C&#10;yjMjYJlm9xEVMFutUmCRWD4mC2Cn3w0vC/6/Q/kNAAD//wMAUEsBAi0AFAAGAAgAAAAhALaDOJL+&#10;AAAA4QEAABMAAAAAAAAAAAAAAAAAAAAAAFtDb250ZW50X1R5cGVzXS54bWxQSwECLQAUAAYACAAA&#10;ACEAOP0h/9YAAACUAQAACwAAAAAAAAAAAAAAAAAvAQAAX3JlbHMvLnJlbHNQSwECLQAUAAYACAAA&#10;ACEA1dpO2dwBAAAOBAAADgAAAAAAAAAAAAAAAAAuAgAAZHJzL2Uyb0RvYy54bWxQSwECLQAUAAYA&#10;CAAAACEAjbaPGeAAAAALAQAADwAAAAAAAAAAAAAAAAA2BAAAZHJzL2Rvd25yZXYueG1sUEsFBgAA&#10;AAAEAAQA8wAAAEMFAAAAAA=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AE76BBE" wp14:editId="0B1D1A0A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-489585</wp:posOffset>
                      </wp:positionV>
                      <wp:extent cx="1924050" cy="447675"/>
                      <wp:effectExtent l="0" t="0" r="31750" b="34925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24050" cy="447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F3332A" w:rsidRDefault="005A11FA" w:rsidP="0095196B">
                                  <w:r w:rsidRPr="00F3332A">
                                    <w:t xml:space="preserve">Total </w:t>
                                  </w:r>
                                  <w:r>
                                    <w:t>patients with JIA in this analysis</w:t>
                                  </w:r>
                                  <w:r w:rsidRPr="00F3332A">
                                    <w:t xml:space="preserve">: </w:t>
                                  </w:r>
                                  <w:r>
                                    <w:rPr>
                                      <w:b/>
                                    </w:rPr>
                                    <w:t>83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left:0;text-align:left;margin-left:6.85pt;margin-top:-38.55pt;width:151.5pt;height:3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v52JAIAAEsEAAAOAAAAZHJzL2Uyb0RvYy54bWysVNuO2yAQfa/Uf0C8N3YsZ7Ox4qy22aaq&#10;tL1Iu/0AjHGMCgwFEnv79R1wNk1vL1X9gBhmODOcM+P1zagVOQrnJZiazmc5JcJwaKXZ1/Tz4+7V&#10;NSU+MNMyBUbU9El4erN5+WI92EoU0INqhSMIYnw12Jr2IdgqyzzvhWZ+BlYYdHbgNAtoun3WOjYg&#10;ulZZkedX2QCutQ648B5P7yYn3ST8rhM8fOw6LwJRNcXaQlpdWpu4Zps1q/aO2V7yUxnsH6rQTBpM&#10;eoa6Y4GRg5O/QWnJHXjowoyDzqDrJBfpDfiaef7Lax56ZkV6C5Lj7Zkm//9g+YfjJ0dkW9MVJYZp&#10;lOhRjIG8hpEUkZ3B+gqDHiyGhRGPUeX0Um/vgX/xxMC2Z2Yvbp2DoResxerm8WZ2cXXC8RGkGd5D&#10;i2nYIUACGjunI3VIBkF0VOnprEwshceUq6LMF+ji6CvL5dVykVKw6vm2dT68FaBJ3NTUofIJnR3v&#10;fYjVsOo5JCbzoGS7k0olw+2brXLkyLBLduk7of8UpgwZkKdFsZgI+CtEnr4/QWgZsN2V1DW9Pgex&#10;KtL2xrSpGQOTatpjycqceIzUTSSGsRmTYGd5GmifkFgHU3fjNOKmB/eNkgE7u6b+64E5QYl6Z1Cc&#10;1bws4ygko1wsCzTcpae59DDDEaqmgZJpuw1pfCJvBm5RxE4mfqPaUyWnkrFjE+2n6YojcWmnqB//&#10;gM13AAAA//8DAFBLAwQUAAYACAAAACEA4+UiQ94AAAAJAQAADwAAAGRycy9kb3ducmV2LnhtbEyP&#10;zU7DMBCE70i8g7VIXFDrhCCnDXEqhASCGxREr268TSL8E2w3DW/PcoLjzH6anak3szVswhAH7yTk&#10;ywwYutbrwXUS3t8eFitgMSmnlfEOJXxjhE1zflarSvuTe8VpmzpGIS5WSkKf0lhxHtserYpLP6Kj&#10;28EHqxLJ0HEd1InCreHXWSa4VYOjD70a8b7H9nN7tBJWN0/TLj4XLx+tOJh1uiqnx68g5eXFfHcL&#10;LOGc/mD4rU/VoaFOe390OjJDuiiJlLAoyxwYAUUuyNmTIwTwpub/FzQ/AAAA//8DAFBLAQItABQA&#10;BgAIAAAAIQC2gziS/gAAAOEBAAATAAAAAAAAAAAAAAAAAAAAAABbQ29udGVudF9UeXBlc10ueG1s&#10;UEsBAi0AFAAGAAgAAAAhADj9If/WAAAAlAEAAAsAAAAAAAAAAAAAAAAALwEAAF9yZWxzLy5yZWxz&#10;UEsBAi0AFAAGAAgAAAAhAAYq/nYkAgAASwQAAA4AAAAAAAAAAAAAAAAALgIAAGRycy9lMm9Eb2Mu&#10;eG1sUEsBAi0AFAAGAAgAAAAhAOPlIkPeAAAACQEAAA8AAAAAAAAAAAAAAAAAfgQAAGRycy9kb3du&#10;cmV2LnhtbFBLBQYAAAAABAAEAPMAAACJBQAAAAA=&#10;">
                      <v:textbox>
                        <w:txbxContent>
                          <w:p w:rsidR="005A11FA" w:rsidRPr="00F3332A" w:rsidRDefault="005A11FA" w:rsidP="0095196B">
                            <w:r w:rsidRPr="00F3332A">
                              <w:t xml:space="preserve">Total </w:t>
                            </w:r>
                            <w:r>
                              <w:t>patients with JIA in this analysis</w:t>
                            </w:r>
                            <w:r w:rsidRPr="00F3332A">
                              <w:t xml:space="preserve">: </w:t>
                            </w:r>
                            <w:r>
                              <w:rPr>
                                <w:b/>
                              </w:rPr>
                              <w:t>83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3547" w:type="dxa"/>
            <w:vAlign w:val="bottom"/>
          </w:tcPr>
          <w:p w:rsidR="0095196B" w:rsidRPr="00080AB1" w:rsidRDefault="0095196B" w:rsidP="00951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67CA614" wp14:editId="26FC532A">
                      <wp:simplePos x="0" y="0"/>
                      <wp:positionH relativeFrom="column">
                        <wp:posOffset>534670</wp:posOffset>
                      </wp:positionH>
                      <wp:positionV relativeFrom="paragraph">
                        <wp:posOffset>-2470785</wp:posOffset>
                      </wp:positionV>
                      <wp:extent cx="1524000" cy="1981200"/>
                      <wp:effectExtent l="0" t="0" r="25400" b="25400"/>
                      <wp:wrapNone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24000" cy="198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946ECD" w:rsidRDefault="005A11FA" w:rsidP="0095196B">
                                  <w:pP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</w:pPr>
                                  <w:r w:rsidRPr="00946ECD"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>Lost to follow-up:</w:t>
                                  </w:r>
                                </w:p>
                                <w:p w:rsidR="005A11FA" w:rsidRPr="00946ECD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946ECD">
                                    <w:rPr>
                                      <w:sz w:val="18"/>
                                      <w:szCs w:val="20"/>
                                    </w:rPr>
                                    <w:t>-23 discharged:</w:t>
                                  </w:r>
                                </w:p>
                                <w:p w:rsidR="005A11FA" w:rsidRPr="00946ECD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946ECD">
                                    <w:rPr>
                                      <w:sz w:val="18"/>
                                      <w:szCs w:val="20"/>
                                    </w:rPr>
                                    <w:t>9 well</w:t>
                                  </w:r>
                                </w:p>
                                <w:p w:rsidR="005A11FA" w:rsidRPr="00946ECD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946ECD">
                                    <w:rPr>
                                      <w:sz w:val="18"/>
                                      <w:szCs w:val="20"/>
                                    </w:rPr>
                                    <w:t xml:space="preserve">4 repeat </w:t>
                                  </w:r>
                                  <w:r w:rsidR="00870495">
                                    <w:rPr>
                                      <w:sz w:val="18"/>
                                      <w:szCs w:val="20"/>
                                    </w:rPr>
                                    <w:t>non-attendance</w:t>
                                  </w:r>
                                </w:p>
                                <w:p w:rsidR="005A11FA" w:rsidRPr="00946ECD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946ECD">
                                    <w:rPr>
                                      <w:sz w:val="18"/>
                                      <w:szCs w:val="20"/>
                                    </w:rPr>
                                    <w:t>8 moved clinic</w:t>
                                  </w:r>
                                </w:p>
                                <w:p w:rsidR="005A11FA" w:rsidRPr="00946ECD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 w:rsidRPr="00946ECD">
                                    <w:rPr>
                                      <w:sz w:val="18"/>
                                      <w:szCs w:val="20"/>
                                    </w:rPr>
                                    <w:t>1 other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left:0;text-align:left;margin-left:42.1pt;margin-top:-194.55pt;width:120pt;height:15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cQoKQIAAE0EAAAOAAAAZHJzL2Uyb0RvYy54bWysVNtu2zAMfR+wfxD0vviyZEuMOEWXLsOA&#10;7gK0+wBalmNhsuhJSuzu60fJaZpu2MuwPAiiSR0eHpJZX42dZkdpnUJT8myWciaNwFqZfcm/3e9e&#10;LTlzHkwNGo0s+YN0/Grz8sV66AuZY4u6lpYRiHHF0Je89b4vksSJVnbgZthLQ84GbQeeTLtPagsD&#10;oXc6ydP0TTKgrXuLQjpHX28mJ99E/KaRwn9pGic90yUnbj6eNp5VOJPNGoq9hb5V4kQD/oFFB8pQ&#10;0jPUDXhgB6v+gOqUsOiw8TOBXYJNo4SMNVA1WfpbNXct9DLWQuK4/iyT+3+w4vPxq2Wqpt7NOTPQ&#10;UY/u5ejZOxxZHuQZeldQ1F1PcX6kzxQaS3X9LYrvjhnctmD28tpaHFoJNdHLwsvk4umE4wJINXzC&#10;mtLAwWMEGhvbBe1IDUbo1KaHc2sCFRFSLvJ5mpJLkC9bLTNqfswBxePz3jr/QWLHwqXklnof4eF4&#10;63ygA8VjSMjmUKt6p7SOht1XW23ZEWhOdvF3Qn8Wpg0bSr5a5ItJgb9CENXAdsr6DKJTngZeq67k&#10;y3MQFEG396amB1B4UHq6E2VtTkIG7SYV/ViNsWWvQ4IgcoX1AylrcZpv2ke6tGh/cjbQbJfc/TiA&#10;lZzpj4a6s8rm87AM0Zgv3uZk2EtPdekBIwiq5J6z6br1cYECVYPX1MVGRX2fmJwo08xG2U/7FZbi&#10;0o5RT/8Cm18AAAD//wMAUEsDBBQABgAIAAAAIQDskusn4AAAAAsBAAAPAAAAZHJzL2Rvd25yZXYu&#10;eG1sTI/LTsMwEEX3SPyDNUhsUOs8UJOGOBVCAsGuFNRu3XiaRMTjYLtp+HucFSznztWZM+Vm0j0b&#10;0brOkIB4GQFDqo3qqBHw+fG8yIE5L0nJ3hAK+EEHm+r6qpSFMhd6x3HnGxYg5AopoPV+KDh3dYta&#10;uqUZkMLuZKyWPoy24crKS4DrnidRtOJadhQutHLApxbrr91ZC8jvX8eDe0u3+3p16tf+Lhtfvq0Q&#10;tzfT4wMwj5P/K8OsH9ShCk5HcyblWD8zktAUsEjzdQwsNNJkjo4hyrIYeFXy/z9UvwAAAP//AwBQ&#10;SwECLQAUAAYACAAAACEAtoM4kv4AAADhAQAAEwAAAAAAAAAAAAAAAAAAAAAAW0NvbnRlbnRfVHlw&#10;ZXNdLnhtbFBLAQItABQABgAIAAAAIQA4/SH/1gAAAJQBAAALAAAAAAAAAAAAAAAAAC8BAABfcmVs&#10;cy8ucmVsc1BLAQItABQABgAIAAAAIQAJ4cQoKQIAAE0EAAAOAAAAAAAAAAAAAAAAAC4CAABkcnMv&#10;ZTJvRG9jLnhtbFBLAQItABQABgAIAAAAIQDskusn4AAAAAsBAAAPAAAAAAAAAAAAAAAAAIMEAABk&#10;cnMvZG93bnJldi54bWxQSwUGAAAAAAQABADzAAAAkAUAAAAA&#10;">
                      <v:textbox>
                        <w:txbxContent>
                          <w:p w:rsidR="005A11FA" w:rsidRPr="00946ECD" w:rsidRDefault="005A11FA" w:rsidP="0095196B">
                            <w:pPr>
                              <w:rPr>
                                <w:b/>
                                <w:sz w:val="18"/>
                                <w:szCs w:val="20"/>
                              </w:rPr>
                            </w:pPr>
                            <w:r w:rsidRPr="00946ECD">
                              <w:rPr>
                                <w:b/>
                                <w:sz w:val="18"/>
                                <w:szCs w:val="20"/>
                              </w:rPr>
                              <w:t>Lost to follow-up:</w:t>
                            </w:r>
                          </w:p>
                          <w:p w:rsidR="005A11FA" w:rsidRPr="00946ECD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20"/>
                              </w:rPr>
                            </w:pPr>
                            <w:r w:rsidRPr="00946ECD">
                              <w:rPr>
                                <w:sz w:val="18"/>
                                <w:szCs w:val="20"/>
                              </w:rPr>
                              <w:t>-23 discharged:</w:t>
                            </w:r>
                          </w:p>
                          <w:p w:rsidR="005A11FA" w:rsidRPr="00946ECD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sz w:val="18"/>
                                <w:szCs w:val="20"/>
                              </w:rPr>
                            </w:pPr>
                            <w:r w:rsidRPr="00946ECD">
                              <w:rPr>
                                <w:sz w:val="18"/>
                                <w:szCs w:val="20"/>
                              </w:rPr>
                              <w:t>9 well</w:t>
                            </w:r>
                          </w:p>
                          <w:p w:rsidR="005A11FA" w:rsidRPr="00946ECD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sz w:val="18"/>
                                <w:szCs w:val="20"/>
                              </w:rPr>
                            </w:pPr>
                            <w:r w:rsidRPr="00946ECD">
                              <w:rPr>
                                <w:sz w:val="18"/>
                                <w:szCs w:val="20"/>
                              </w:rPr>
                              <w:t xml:space="preserve">4 repeat </w:t>
                            </w:r>
                            <w:r w:rsidR="00870495">
                              <w:rPr>
                                <w:sz w:val="18"/>
                                <w:szCs w:val="20"/>
                              </w:rPr>
                              <w:t>non-attendance</w:t>
                            </w:r>
                          </w:p>
                          <w:p w:rsidR="005A11FA" w:rsidRPr="00946ECD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sz w:val="18"/>
                                <w:szCs w:val="20"/>
                              </w:rPr>
                            </w:pPr>
                            <w:r w:rsidRPr="00946ECD">
                              <w:rPr>
                                <w:sz w:val="18"/>
                                <w:szCs w:val="20"/>
                              </w:rPr>
                              <w:t>8 moved clinic</w:t>
                            </w:r>
                          </w:p>
                          <w:p w:rsidR="005A11FA" w:rsidRPr="00946ECD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sz w:val="18"/>
                                <w:szCs w:val="20"/>
                              </w:rPr>
                            </w:pPr>
                            <w:r w:rsidRPr="00946ECD">
                              <w:rPr>
                                <w:sz w:val="18"/>
                                <w:szCs w:val="20"/>
                              </w:rPr>
                              <w:t>1 other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69504" behindDoc="0" locked="0" layoutInCell="1" allowOverlap="1" wp14:anchorId="390F3C83" wp14:editId="189147A8">
                      <wp:simplePos x="0" y="0"/>
                      <wp:positionH relativeFrom="column">
                        <wp:posOffset>2030095</wp:posOffset>
                      </wp:positionH>
                      <wp:positionV relativeFrom="paragraph">
                        <wp:posOffset>-280036</wp:posOffset>
                      </wp:positionV>
                      <wp:extent cx="504825" cy="0"/>
                      <wp:effectExtent l="0" t="101600" r="28575" b="127000"/>
                      <wp:wrapNone/>
                      <wp:docPr id="23" name="Straight Arrow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048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3" o:spid="_x0000_s1026" type="#_x0000_t32" style="position:absolute;margin-left:159.85pt;margin-top:-22.05pt;width:39.75pt;height:0;z-index:25166950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UYX3QEAAA4EAAAOAAAAZHJzL2Uyb0RvYy54bWysU9uO0zAQfUfiHyy/06SFRauo6Qp1gZcV&#10;rCh8gNexG2ttjzU2Tfr3jJ0mLDcJIV5GsWfOzDnHk+3N6Cw7KYwGfMvXq5oz5SV0xh9b/uXzuxfX&#10;nMUkfCcseNXys4r8Zvf82XYIjdpAD7ZTyKiJj80QWt6nFJqqirJXTsQVBOUpqQGdSHTEY9WhGKi7&#10;s9Wmrl9XA2AXEKSKkW5vpyTflf5aK5k+ah1VYrblxC2ViCU+5FjttqI5ogi9kRca4h9YOGE8DV1a&#10;3Yok2Fc0v7RyRiJE0GklwVWgtZGqaCA16/onNYdeBFW0kDkxLDbF/9dWfjjdIzNdyzcvOfPC0Rsd&#10;Egpz7BN7gwgD24P35CMgoxLyawixIdje32NWLEd/CHcgHyPlqh+S+RDDVDZqdLmcJLOx+H9e/Fdj&#10;YpIur+pX15srzuScqkQz4wLG9F6BY/mj5fHCcSG3LvaL011MmYdoZkAean2OSRj71ncsnQOpFFlc&#10;1kO1OV+oT2wL73S2asJ+UpocIn7TjLKbam+RnQRtVfe4XrpQZYZoY+0CqguxP4IutRmmyr7+LXCp&#10;LhPBpwXojAf83dQ0zlT1VD+rnrRm2Q/Qne9xfklauuLP5QfJW/30XODff+PdNwAAAP//AwBQSwME&#10;FAAGAAgAAAAhANvLYOzgAAAACwEAAA8AAABkcnMvZG93bnJldi54bWxMj8FOwzAMhu9Ie4fIk7ht&#10;abcxaGk6bUgVEuKyAYfdssY01RKnarKuvD1BQoKj7U+/v7/YjNawAXvfOhKQzhNgSLVTLTUC3t+q&#10;2QMwHyQpaRyhgC/0sCknN4XMlbvSHodDaFgMIZ9LATqELufc1xqt9HPXIcXbp+utDHHsG656eY3h&#10;1vBFkqy5lS3FD1p2+KSxPh8uVkCFz+d2bfC4H4+NtsNd9fqy+xDidjpuH4EFHMMfDD/6UR3K6HRy&#10;F1KeGQHLNLuPqIDZapUCi8QyyxbATr8bXhb8f4fyGwAA//8DAFBLAQItABQABgAIAAAAIQC2gziS&#10;/gAAAOEBAAATAAAAAAAAAAAAAAAAAAAAAABbQ29udGVudF9UeXBlc10ueG1sUEsBAi0AFAAGAAgA&#10;AAAhADj9If/WAAAAlAEAAAsAAAAAAAAAAAAAAAAALwEAAF9yZWxzLy5yZWxzUEsBAi0AFAAGAAgA&#10;AAAhABghRhfdAQAADgQAAA4AAAAAAAAAAAAAAAAALgIAAGRycy9lMm9Eb2MueG1sUEsBAi0AFAAG&#10;AAgAAAAhANvLYOzgAAAACwEAAA8AAAAAAAAAAAAAAAAANwQAAGRycy9kb3ducmV2LnhtbFBLBQYA&#10;AAAABAAEAPMAAABEBQAAAAA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72576" behindDoc="0" locked="0" layoutInCell="1" allowOverlap="1" wp14:anchorId="1876B83F" wp14:editId="1D8715EA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-1519556</wp:posOffset>
                      </wp:positionV>
                      <wp:extent cx="447675" cy="0"/>
                      <wp:effectExtent l="0" t="101600" r="34925" b="127000"/>
                      <wp:wrapNone/>
                      <wp:docPr id="291" name="Straight Arrow Connector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7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91" o:spid="_x0000_s1026" type="#_x0000_t32" style="position:absolute;margin-left:5.2pt;margin-top:-119.65pt;width:35.25pt;height:0;z-index:2516725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4Hn3wEAABAEAAAOAAAAZHJzL2Uyb0RvYy54bWysU9uO0zAQfUfiHyy/07TVsgtR0xXqAi8r&#10;qLbwAV7Hbqy1PdbYNOnfM3aacJcQ4sWKPefMnDMz2dwOzrKTwmjAN3y1WHKmvITW+GPDP3969+IV&#10;ZzEJ3woLXjX8rCK/3T5/tulDrdbQgW0VMkriY92HhncphbqqouyUE3EBQXkKakAnEl3xWLUoesru&#10;bLVeLq+rHrANCFLFSK93Y5BvS36tlUwftY4qMdtw0pbKieV8zGe13Yj6iCJ0Rl5kiH9Q4YTxVHRO&#10;dSeSYF/Q/JLKGYkQQaeFBFeB1kaq4oHcrJY/uTl0IqjihZoTw9ym+P/Syg+nPTLTNnz9esWZF46G&#10;dEgozLFL7A0i9GwH3lMjAVnGUMf6EGsi7vwes2c5+EO4B/kUKVb9EMyXGEbYoNFlOJlmQ5nAeZ6A&#10;GhKT9Hh1dXN985IzOYUqUU+8gDG9V+BY/mh4vIic1a3KAMTpPqasQ9QTIRe1Pp9JGPvWtyydA9kU&#10;2V32Q9gcL9JHtUV3Ols1ch+Uph6RvrFG2U61s8hOgvaqfSpdKVkImSnaWDuTlkXYH0kXbKapsrF/&#10;S5zRpSL4NBOd8YC/q5qGSaoe8ZPr0Wu2/QjteY/TJGntSn8uv0je6+/vhf7tR95+BQAA//8DAFBL&#10;AwQUAAYACAAAACEA+yrWPt4AAAALAQAADwAAAGRycy9kb3ducmV2LnhtbEyPwU7DMAyG70i8Q2Qk&#10;blvCBtPWNZ0AqUJCXDbYYbesNU21xKmarCtvjzkgOP72p9+f883onRiwj20gDXdTBQKpCnVLjYaP&#10;93KyBBGTodq4QKjhCyNsiuur3GR1uNAWh11qBJdQzIwGm1KXSRkri97EaeiQePcZem8Sx76RdW8u&#10;XO6dnCm1kN60xBes6fDZYnXanb2GEl9O7cLhYTseGuuHh/Lt9Wmv9e3N+LgGkXBMfzD86LM6FOx0&#10;DGeqo3Cc1T2TGiaz+WoOgomlWoE4/k5kkcv/PxTfAAAA//8DAFBLAQItABQABgAIAAAAIQC2gziS&#10;/gAAAOEBAAATAAAAAAAAAAAAAAAAAAAAAABbQ29udGVudF9UeXBlc10ueG1sUEsBAi0AFAAGAAgA&#10;AAAhADj9If/WAAAAlAEAAAsAAAAAAAAAAAAAAAAALwEAAF9yZWxzLy5yZWxzUEsBAi0AFAAGAAgA&#10;AAAhANurgeffAQAAEAQAAA4AAAAAAAAAAAAAAAAALgIAAGRycy9lMm9Eb2MueG1sUEsBAi0AFAAG&#10;AAgAAAAhAPsq1j7eAAAACwEAAA8AAAAAAAAAAAAAAAAAOQQAAGRycy9kb3ducmV2LnhtbFBLBQYA&#10;AAAABAAEAPMAAABEBQAAAAA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296" distR="114296" simplePos="0" relativeHeight="251671552" behindDoc="0" locked="0" layoutInCell="1" allowOverlap="1" wp14:anchorId="6260815B" wp14:editId="2B4F679C">
                      <wp:simplePos x="0" y="0"/>
                      <wp:positionH relativeFrom="column">
                        <wp:posOffset>58419</wp:posOffset>
                      </wp:positionH>
                      <wp:positionV relativeFrom="paragraph">
                        <wp:posOffset>-1518285</wp:posOffset>
                      </wp:positionV>
                      <wp:extent cx="0" cy="1238250"/>
                      <wp:effectExtent l="0" t="0" r="25400" b="31750"/>
                      <wp:wrapNone/>
                      <wp:docPr id="290" name="Straight Connector 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0" cy="12382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90" o:spid="_x0000_s1026" style="position:absolute;flip:x y;z-index:251671552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margin;mso-height-relative:margin" from="4.6pt,-119.55pt" to="4.6pt,-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12a0gEAAOsDAAAOAAAAZHJzL2Uyb0RvYy54bWysU02P2yAQvVfqf0DcGyeuWm2tOHvIqu1h&#10;1UbNtncWQ4wWGDTQ2Pn3HXDi7ceuVFW9IGDmvXlvGNbXo7PsqDAa8C1fLZacKS+hM/7Q8q93719d&#10;cRaT8J2w4FXLTyry683LF+shNKqGHmynkBGJj80QWt6nFJqqirJXTsQFBOUpqAGdSHTEQ9WhGIjd&#10;2apeLt9WA2AXEKSKkW5vpiDfFH6tlUyftY4qMdty0pbKimW9z2u1WYvmgCL0Rp5liH9Q4YTxVHSm&#10;uhFJsO9o/qByRiJE0GkhwVWgtZGqeCA3q+Vvbva9CKp4oebEMLcp/j9a+em4Q2a6ltfvqD9eOHqk&#10;fUJhDn1iW/CeWgjIcpR6NYTYEGTrd5jdytHvwy3Ih0ix6pdgPsQwpY0aHdPWhI80IrzsvuVdpqAW&#10;sLG8x2l+DzUmJqdLSber+vVV/abUr0STyTIwYEwfFDiWNy23xudWiUYcb2PKch5TztomOUVYOlmV&#10;k63/ojTZp2KTnDJ4amuRHQWNTPewyraJq2RmiDbWzqBlKfks6JybYaoM498C5+xSEXyagc54wKeq&#10;pvEiVU/5F9eT12z7HrrTDi9PRRNVnJ2nP4/sz+cCf/yjmx8AAAD//wMAUEsDBBQABgAIAAAAIQAP&#10;F1Aa2wAAAAgBAAAPAAAAZHJzL2Rvd25yZXYueG1sTI/LTsMwEEX3SPyDNUjsWichIBriVKg89gQU&#10;tk4yeQh7HMVuGv6e6You587RnTP5frVGLDj70ZGCeBuBQGpcO1Kv4OvzbfMIwgdNrTaOUMEvetgX&#10;11e5zlp3og9cytALLiGfaQVDCFMmpW8GtNpv3YTEu87NVgce5162sz5xuTUyiaIHafVIfGHQEx4G&#10;bH7Ko1VgXru0qkN/eDfVi/tOl/K+6kqlbm/W5ycQAdfwD8NZn9WhYKfaHan1wijYJQwq2CR3uxgE&#10;A+eg5iBNY5BFLi8fKP4AAAD//wMAUEsBAi0AFAAGAAgAAAAhALaDOJL+AAAA4QEAABMAAAAAAAAA&#10;AAAAAAAAAAAAAFtDb250ZW50X1R5cGVzXS54bWxQSwECLQAUAAYACAAAACEAOP0h/9YAAACUAQAA&#10;CwAAAAAAAAAAAAAAAAAvAQAAX3JlbHMvLnJlbHNQSwECLQAUAAYACAAAACEAoVddmtIBAADrAwAA&#10;DgAAAAAAAAAAAAAAAAAuAgAAZHJzL2Uyb0RvYy54bWxQSwECLQAUAAYACAAAACEADxdQGtsAAAAI&#10;AQAADwAAAAAAAAAAAAAAAAAsBAAAZHJzL2Rvd25yZXYueG1sUEsFBgAAAAAEAAQA8wAAADQFAAAA&#10;AA==&#10;" strokecolor="black [3040]">
                      <o:lock v:ext="edit" shapetype="f"/>
                    </v:lin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046A690" wp14:editId="5170A273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-413385</wp:posOffset>
                      </wp:positionV>
                      <wp:extent cx="1800225" cy="295275"/>
                      <wp:effectExtent l="0" t="0" r="28575" b="34925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0225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F3332A" w:rsidRDefault="005A11FA" w:rsidP="0095196B">
                                  <w:r>
                                    <w:t>Total at follow-up</w:t>
                                  </w:r>
                                  <w:r w:rsidRPr="00F3332A">
                                    <w:t xml:space="preserve">: </w:t>
                                  </w:r>
                                  <w:r>
                                    <w:rPr>
                                      <w:b/>
                                    </w:rPr>
                                    <w:t>80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left:0;text-align:left;margin-left:17.35pt;margin-top:-32.55pt;width:141.75pt;height:2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0p0JAIAAEwEAAAOAAAAZHJzL2Uyb0RvYy54bWysVNtu2zAMfR+wfxD0vtgxkrU14hRdugwD&#10;ugvQ7gNoWY6FyaImKbG7rx8lp2l2exmmB0E0qcPDQ9Gr67HX7CCdV2gqPp/lnEkjsFFmV/EvD9tX&#10;l5z5AKYBjUZW/FF6fr1++WI12FIW2KFupGMEYnw52Ip3Idgyy7zoZA9+hlYacrboeghkul3WOBgI&#10;vddZkeevswFdYx0K6T19vZ2cfJ3w21aK8KltvQxMV5y4hbS7tNdxz9YrKHcObKfEkQb8A4selKGk&#10;J6hbCMD2Tv0G1Svh0GMbZgL7DNtWCZlqoGrm+S/V3HdgZaqFxPH2JJP/f7Di4+GzY6qh3pE8Bnrq&#10;0YMcA3uDIyuiPIP1JUXdW4oLI32m0FSqt3covnpmcNOB2ckb53DoJDREbx5vZmdXJxwfQerhAzaU&#10;BvYBE9DYuj5qR2owQicej6fWRCoiprzM86JYcibIV1wti4tlSgHl023rfHgnsWfxUHFHrU/ocLjz&#10;IbKB8ikkJvOoVbNVWifD7eqNduwA9Ey2aR3RfwrThg0Vp+TLSYC/QuRp/QmiV4Heu1Z9xakiWjEI&#10;yijbW9OkcwClpzNR1uaoY5RuEjGM9Zg6toh3o8Y1No8krMPpedM40qFD952zgZ52xf23PTjJmX5v&#10;qDlX88UizkIyFsuLggx37qnPPWAEQVU8cDYdNyHNT6Rt8Iaa2Kqk7zOTI2V6skn243jFmTi3U9Tz&#10;T2D9AwAA//8DAFBLAwQUAAYACAAAACEANaCXxOEAAAAKAQAADwAAAGRycy9kb3ducmV2LnhtbEyP&#10;wU7DMAyG70i8Q2QkLmhLu46ulKYTQgKxG2wTXLMmaysSpyRZV94ec4Kj7U+/v79aT9awUfvQOxSQ&#10;zhNgGhunemwF7HdPswJYiBKVNA61gG8dYF1fXlSyVO6Mb3rcxpZRCIZSCuhiHErOQ9NpK8PcDRrp&#10;dnTeykijb7ny8kzh1vBFkuTcyh7pQycH/djp5nN7sgKK5cv4ETbZ63uTH81dvFmNz19eiOur6eEe&#10;WNRT/IPhV5/UoSangzuhCswIyJYrIgXM8tsUGAFZWiyAHWiTFjnwuuL/K9Q/AAAA//8DAFBLAQIt&#10;ABQABgAIAAAAIQC2gziS/gAAAOEBAAATAAAAAAAAAAAAAAAAAAAAAABbQ29udGVudF9UeXBlc10u&#10;eG1sUEsBAi0AFAAGAAgAAAAhADj9If/WAAAAlAEAAAsAAAAAAAAAAAAAAAAALwEAAF9yZWxzLy5y&#10;ZWxzUEsBAi0AFAAGAAgAAAAhACfrSnQkAgAATAQAAA4AAAAAAAAAAAAAAAAALgIAAGRycy9lMm9E&#10;b2MueG1sUEsBAi0AFAAGAAgAAAAhADWgl8ThAAAACgEAAA8AAAAAAAAAAAAAAAAAfgQAAGRycy9k&#10;b3ducmV2LnhtbFBLBQYAAAAABAAEAPMAAACMBQAAAAA=&#10;">
                      <v:textbox>
                        <w:txbxContent>
                          <w:p w:rsidR="005A11FA" w:rsidRPr="00F3332A" w:rsidRDefault="005A11FA" w:rsidP="0095196B">
                            <w:r>
                              <w:t>Total at follow-up</w:t>
                            </w:r>
                            <w:r w:rsidRPr="00F3332A">
                              <w:t xml:space="preserve">: </w:t>
                            </w:r>
                            <w:r>
                              <w:rPr>
                                <w:b/>
                              </w:rPr>
                              <w:t>80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sz w:val="24"/>
                <w:szCs w:val="24"/>
              </w:rPr>
              <w:t>Year 1</w:t>
            </w:r>
          </w:p>
        </w:tc>
        <w:tc>
          <w:tcPr>
            <w:tcW w:w="3548" w:type="dxa"/>
            <w:vAlign w:val="bottom"/>
          </w:tcPr>
          <w:p w:rsidR="0095196B" w:rsidRPr="00080AB1" w:rsidRDefault="0095196B" w:rsidP="00951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9150232" wp14:editId="660231FF">
                      <wp:simplePos x="0" y="0"/>
                      <wp:positionH relativeFrom="column">
                        <wp:posOffset>525145</wp:posOffset>
                      </wp:positionH>
                      <wp:positionV relativeFrom="paragraph">
                        <wp:posOffset>-2480310</wp:posOffset>
                      </wp:positionV>
                      <wp:extent cx="1504950" cy="1990725"/>
                      <wp:effectExtent l="0" t="0" r="19050" b="15875"/>
                      <wp:wrapNone/>
                      <wp:docPr id="3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04950" cy="1990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D72FB5" w:rsidRDefault="005A11FA" w:rsidP="0095196B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Lost to follow-up: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1 skipped follow-up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5A11FA" w:rsidRPr="00D72FB5" w:rsidRDefault="0048334B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37</w:t>
                                  </w:r>
                                  <w:r w:rsidR="005A11FA" w:rsidRPr="00D72FB5">
                                    <w:rPr>
                                      <w:sz w:val="18"/>
                                      <w:szCs w:val="18"/>
                                    </w:rPr>
                                    <w:t xml:space="preserve"> discharged: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17 well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 xml:space="preserve">6 repeat </w:t>
                                  </w:r>
                                  <w:r w:rsidR="00870495">
                                    <w:rPr>
                                      <w:sz w:val="18"/>
                                      <w:szCs w:val="20"/>
                                    </w:rPr>
                                    <w:t>non-attendance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13 moved clinic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2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1 other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 w:rsidR="0048334B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 xml:space="preserve"> lost to follow-u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left:0;text-align:left;margin-left:41.35pt;margin-top:-195.3pt;width:118.5pt;height:15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i+MJQIAAE4EAAAOAAAAZHJzL2Uyb0RvYy54bWysVNtu2zAMfR+wfxD0vviyZG2MOEWXLsOA&#10;7gK0+wBZlmNhkqhJSuzu60vJaZpdsIdhfhBIkTokD0mvrkatyEE4L8HUtJjllAjDoZVmV9Ov99tX&#10;l5T4wEzLFBhR0wfh6dX65YvVYCtRQg+qFY4giPHVYGvah2CrLPO8F5r5GVhh0NiB0yyg6nZZ69iA&#10;6FplZZ6/yQZwrXXAhfd4ezMZ6Trhd53g4XPXeRGIqinmFtLp0tnEM1uvWLVzzPaSH9Ng/5CFZtJg&#10;0BPUDQuM7J38DUpL7sBDF2YcdAZdJ7lINWA1Rf5LNXc9syLVguR4e6LJ/z9Y/unwxRHZ1vR1UVJi&#10;mMYm3YsxkLcwkjLyM1hfodudRccw4jX2OdXq7S3wb54Y2PTM7MS1czD0grWYXxFfZmdPJxwfQZrh&#10;I7QYhu0DJKCxczqSh3QQRMc+PZx6E1PhMeQiny8XaOJoK5bL/KJcpBisenpunQ/vBWgShZo6bH6C&#10;Z4dbH2I6rHpyidE8KNlupVJJcbtmoxw5MByUbfqO6D+5KUOGmi4XGPvvEHn6/gShZcCJV1LX9PLk&#10;xKrI2zvTpnkMTKpJxpSVORIZuZtYDGMzpp4lBiLJDbQPyKyDacBxIVHowf2gZMDhrqn/vmdOUKI+&#10;GOzOspjP4zYkZb64KFFx55bm3MIMR6iaBkomcRPSBkUGDFxjFzuZ+H3O5JgyDm2i/bhgcSvO9eT1&#10;/BtYPwIAAP//AwBQSwMEFAAGAAgAAAAhALDvhyTgAAAACwEAAA8AAABkcnMvZG93bnJldi54bWxM&#10;j8tOwzAQRfdI/IM1SGxQ66RBSZPGqRASCHZQEN268TSJ8CPYbhr+nmEFy7lzdeZMvZ2NZhP6MDgr&#10;IF0mwNC2Tg22E/D+9rBYAwtRWiW1syjgGwNsm8uLWlbKne0rTrvYMYLYUEkBfYxjxXloezQyLN2I&#10;lnZH542MNPqOKy/PBDear5Ik50YOli70csT7HtvP3ckIWN8+TfvwnL18tPlRl/GmmB6/vBDXV/Pd&#10;BljEOf6V4Vef1KEhp4M7WRWYJsaqoKaARVYmOTBqZGlJ0YGiokiBNzX//0PzAwAA//8DAFBLAQIt&#10;ABQABgAIAAAAIQC2gziS/gAAAOEBAAATAAAAAAAAAAAAAAAAAAAAAABbQ29udGVudF9UeXBlc10u&#10;eG1sUEsBAi0AFAAGAAgAAAAhADj9If/WAAAAlAEAAAsAAAAAAAAAAAAAAAAALwEAAF9yZWxzLy5y&#10;ZWxzUEsBAi0AFAAGAAgAAAAhAKY2L4wlAgAATgQAAA4AAAAAAAAAAAAAAAAALgIAAGRycy9lMm9E&#10;b2MueG1sUEsBAi0AFAAGAAgAAAAhALDvhyTgAAAACwEAAA8AAAAAAAAAAAAAAAAAfwQAAGRycy9k&#10;b3ducmV2LnhtbFBLBQYAAAAABAAEAPMAAACMBQAAAAA=&#10;">
                      <v:textbox>
                        <w:txbxContent>
                          <w:p w:rsidR="005A11FA" w:rsidRPr="00D72FB5" w:rsidRDefault="005A11FA" w:rsidP="0095196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b/>
                                <w:sz w:val="18"/>
                                <w:szCs w:val="18"/>
                              </w:rPr>
                              <w:t>Lost to follow-up: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1 skipped follow-up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11FA" w:rsidRPr="00D72FB5" w:rsidRDefault="0048334B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37</w:t>
                            </w:r>
                            <w:r w:rsidR="005A11FA" w:rsidRPr="00D72FB5">
                              <w:rPr>
                                <w:sz w:val="18"/>
                                <w:szCs w:val="18"/>
                              </w:rPr>
                              <w:t xml:space="preserve"> discharged: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17 well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 xml:space="preserve">6 repeat </w:t>
                            </w:r>
                            <w:r w:rsidR="00870495">
                              <w:rPr>
                                <w:sz w:val="18"/>
                                <w:szCs w:val="20"/>
                              </w:rPr>
                              <w:t>non-attendance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13 moved clinic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1 other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="0048334B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 w:rsidRPr="00D72FB5">
                              <w:rPr>
                                <w:sz w:val="18"/>
                                <w:szCs w:val="18"/>
                              </w:rPr>
                              <w:t xml:space="preserve"> lost to follow-u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70528" behindDoc="0" locked="0" layoutInCell="1" allowOverlap="1" wp14:anchorId="7D44EACF" wp14:editId="57F10BF9">
                      <wp:simplePos x="0" y="0"/>
                      <wp:positionH relativeFrom="column">
                        <wp:posOffset>2030095</wp:posOffset>
                      </wp:positionH>
                      <wp:positionV relativeFrom="paragraph">
                        <wp:posOffset>-280036</wp:posOffset>
                      </wp:positionV>
                      <wp:extent cx="561975" cy="0"/>
                      <wp:effectExtent l="0" t="101600" r="22225" b="127000"/>
                      <wp:wrapNone/>
                      <wp:docPr id="24" name="Straight Arrow Con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619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4" o:spid="_x0000_s1026" type="#_x0000_t32" style="position:absolute;margin-left:159.85pt;margin-top:-22.05pt;width:44.25pt;height:0;z-index:2516705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Av/3QEAAA4EAAAOAAAAZHJzL2Uyb0RvYy54bWysU9uO0zAQfUfiHyy/07QVu0DUdIW6wMsK&#10;Ksp+gNexG2ttjzU2Tfr3jJ0mXFdCiJdR7Jkzc87xZHMzOMtOCqMB3/DVYsmZ8hJa448Nv//y/sVr&#10;zmISvhUWvGr4WUV+s33+bNOHWq2hA9sqZNTEx7oPDe9SCnVVRdkpJ+ICgvKU1IBOJDrisWpR9NTd&#10;2Wq9XF5XPWAbEKSKkW5vxyTflv5aK5k+aR1VYrbhxC2ViCU+5FhtN6I+ogidkRca4h9YOGE8DZ1b&#10;3Yok2Fc0v7VyRiJE0GkhwVWgtZGqaCA1q+Uvag6dCKpoIXNimG2K/6+t/HjaIzNtw9cvOfPC0Rsd&#10;Egpz7BJ7iwg924H35CMgoxLyqw+xJtjO7zErloM/hDuQj5Fy1U/JfIhhLBs0ulxOktlQ/D/P/qsh&#10;MUmXV9erN6+uOJNTqhL1hAsY0wcFjuWPhscLx5ncqtgvTncxZR6ingB5qPU5JmHsO9+ydA6kUmRx&#10;WQ/V5nyhPrItvNPZqhH7WWlyiPiNM8puqp1FdhK0Ve3jau5ClRmijbUzaFmIPQm61GaYKvv6t8C5&#10;ukwEn2agMx7wT1PTMFHVY/2ketSaZT9Ae97j9JK0dMWfyw+St/rHc4F//4233wAAAP//AwBQSwME&#10;FAAGAAgAAAAhAMF1xqPgAAAACwEAAA8AAABkcnMvZG93bnJldi54bWxMj8FOwzAMhu+T9g6Rkbht&#10;aUc3Rmk6DaQKCe2yAYfdssY01RKnarKuvD1BQoKj7U+/v7/YjNawAXvfOhKQzhNgSLVTLTUC3t+q&#10;2RqYD5KUNI5QwBd62JTTSSFz5a60x+EQGhZDyOdSgA6hyzn3tUYr/dx1SPH26XorQxz7hqteXmO4&#10;NXyRJCtuZUvxg5YdPmusz4eLFVDhy7ldGTzux2Oj7bCsdq9PH0Lc3ozbR2ABx/AHw49+VIcyOp3c&#10;hZRnRsBd+nAfUQGzLEuBRSJL1gtgp98NLwv+v0P5DQAA//8DAFBLAQItABQABgAIAAAAIQC2gziS&#10;/gAAAOEBAAATAAAAAAAAAAAAAAAAAAAAAABbQ29udGVudF9UeXBlc10ueG1sUEsBAi0AFAAGAAgA&#10;AAAhADj9If/WAAAAlAEAAAsAAAAAAAAAAAAAAAAALwEAAF9yZWxzLy5yZWxzUEsBAi0AFAAGAAgA&#10;AAAhAIEsC//dAQAADgQAAA4AAAAAAAAAAAAAAAAALgIAAGRycy9lMm9Eb2MueG1sUEsBAi0AFAAG&#10;AAgAAAAhAMF1xqPgAAAACwEAAA8AAAAAAAAAAAAAAAAANwQAAGRycy9kb3ducmV2LnhtbFBLBQYA&#10;AAAABAAEAPMAAABEBQAAAAA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296" distR="114296" simplePos="0" relativeHeight="251673600" behindDoc="0" locked="0" layoutInCell="1" allowOverlap="1" wp14:anchorId="55652433" wp14:editId="242AA314">
                      <wp:simplePos x="0" y="0"/>
                      <wp:positionH relativeFrom="column">
                        <wp:posOffset>64769</wp:posOffset>
                      </wp:positionH>
                      <wp:positionV relativeFrom="paragraph">
                        <wp:posOffset>-1524635</wp:posOffset>
                      </wp:positionV>
                      <wp:extent cx="0" cy="1238250"/>
                      <wp:effectExtent l="0" t="0" r="25400" b="31750"/>
                      <wp:wrapNone/>
                      <wp:docPr id="292" name="Straight Connector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0" cy="12382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92" o:spid="_x0000_s1026" style="position:absolute;flip:x y;z-index:251673600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margin;mso-height-relative:margin" from="5.1pt,-120.05pt" to="5.1pt,-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gvE0gEAAOsDAAAOAAAAZHJzL2Uyb0RvYy54bWysU02P0zAQvSPxHyzfadog0BI13UNXwGEF&#10;FV24ex27sdb2WGPTpP+esdNm+diVEOIS2Z55b96bmayvR2fZUWE04Fu+Wiw5U15CZ/yh5V/v3r+6&#10;4iwm4TthwauWn1Tk15uXL9ZDaFQNPdhOISMSH5shtLxPKTRVFWWvnIgLCMpTUAM6keiKh6pDMRC7&#10;s1W9XL6tBsAuIEgVI73eTEG+KfxaK5k+ax1VYrblpC2VL5bvff5Wm7VoDihCb+RZhvgHFU4YT0Vn&#10;qhuRBPuO5g8qZyRCBJ0WElwFWhupigdys1r+5mbfi6CKF2pODHOb4v+jlZ+OO2Sma3n9rubMC0dD&#10;2icU5tAntgXvqYWALEepV0OIDUG2fofZrRz9PtyCfIgUq34J5ksMU9qo0TFtTfhIK8LL6Vs+ZQpq&#10;ARvLPE7zPNSYmJweJb2u6tdX9Zsyq0o0mSwDA8b0QYFj+dBya3xulWjE8TamLOcx5axtklOEpZNV&#10;Odn6L0qTfSo2ySmLp7YW2VHQynQPq2ybuEpmhmhj7QxalpLPgs65GabKMv4tcM4uFcGnGeiMB3yq&#10;ahovUvWUf3E9ec2276E77fAyKtqo4uy8/Xllf74X+OM/uvkBAAD//wMAUEsDBBQABgAIAAAAIQAV&#10;v0Mc2wAAAAoBAAAPAAAAZHJzL2Rvd25yZXYueG1sTI9LT8MwEITvSPwHa5G4tXaiFKEQp0LlcSdU&#10;4erEzkPY6yh20/Dv2ZzgOLOfZmeK4+osW8wcRo8Skr0AZrD1esRewvnzbfcILESFWlmPRsKPCXAs&#10;b28KlWt/xQ+zVLFnFIIhVxKGGKec89AOxqmw95NBunV+diqSnHuuZ3WlcGd5KsQDd2pE+jCoyZwG&#10;035XFyfBvnZZ3cT+9G7rF/+VLdWh7iop7+/W5ydg0azxD4atPlWHkjo1/oI6MEtapERK2KWZSIBt&#10;xOY05GSHBHhZ8P8Tyl8AAAD//wMAUEsBAi0AFAAGAAgAAAAhALaDOJL+AAAA4QEAABMAAAAAAAAA&#10;AAAAAAAAAAAAAFtDb250ZW50X1R5cGVzXS54bWxQSwECLQAUAAYACAAAACEAOP0h/9YAAACUAQAA&#10;CwAAAAAAAAAAAAAAAAAvAQAAX3JlbHMvLnJlbHNQSwECLQAUAAYACAAAACEAYCILxNIBAADrAwAA&#10;DgAAAAAAAAAAAAAAAAAuAgAAZHJzL2Uyb0RvYy54bWxQSwECLQAUAAYACAAAACEAFb9DHNsAAAAK&#10;AQAADwAAAAAAAAAAAAAAAAAsBAAAZHJzL2Rvd25yZXYueG1sUEsFBgAAAAAEAAQA8wAAADQFAAAA&#10;AA==&#10;" strokecolor="black [3040]">
                      <o:lock v:ext="edit" shapetype="f"/>
                    </v:lin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74624" behindDoc="0" locked="0" layoutInCell="1" allowOverlap="1" wp14:anchorId="12BEF4FC" wp14:editId="42C91C4C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-1525906</wp:posOffset>
                      </wp:positionV>
                      <wp:extent cx="447675" cy="0"/>
                      <wp:effectExtent l="0" t="101600" r="34925" b="127000"/>
                      <wp:wrapNone/>
                      <wp:docPr id="293" name="Straight Arrow Connector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7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93" o:spid="_x0000_s1026" type="#_x0000_t32" style="position:absolute;margin-left:5.7pt;margin-top:-120.15pt;width:35.25pt;height:0;z-index:25167462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wOA3gEAABAEAAAOAAAAZHJzL2Uyb0RvYy54bWysU9uO0zAQfUfiHyy/07Rl2YWo6Qp1gZcV&#10;VBQ+wOvYjbW2xxqbJv17xk4T7hJCvFix55yZc2Ymm9vBWXZSGA34hq8WS86Ul9Aaf2z4509vn73k&#10;LCbhW2HBq4afVeS326dPNn2o1Ro6sK1CRkl8rPvQ8C6lUFdVlJ1yIi4gKE9BDehEoiseqxZFT9md&#10;rdbL5XXVA7YBQaoY6fVuDPJtya+1kumD1lElZhtO2lI5sZwP+ay2G1EfUYTOyIsM8Q8qnDCeis6p&#10;7kQS7AuaX1I5IxEi6LSQ4CrQ2khVPJCb1fInN4dOBFW8UHNimNsU/19a+f60R2bahq9fPefMC0dD&#10;OiQU5tgl9hoRerYD76mRgCxjqGN9iDURd36P2bMc/CHcg3yMFKt+COZLDCNs0OgynEyzoUzgPE9A&#10;DYlJery6urm+ecGZnEKVqCdewJjeKXAsfzQ8XkTO6lZlAOJ0H1PWIeqJkItan88kjH3jW5bOgWyK&#10;7C77IWyOF+mj2qI7na0auR+Vph6RvrFG2U61s8hOgvaqfVzNWQiZKdpYO5OWRdgfSRdspqmysX9L&#10;nNGlIvg0E53xgL+rmoZJqh7xk+vRa7b9AO15j9Mkae1Kfy6/SN7r7++F/u1H3n4FAAD//wMAUEsD&#10;BBQABgAIAAAAIQDpfXum3gAAAAsBAAAPAAAAZHJzL2Rvd25yZXYueG1sTI/BTsMwDIbvSLxDZCRu&#10;W9oxplGaToBUISEuG3DYLWtMUy1xqibryttjDgiOv/3p9+dyM3knRhxiF0hBPs9AIDXBdNQqeH+r&#10;Z2sQMWky2gVCBV8YYVNdXpS6MOFMWxx3qRVcQrHQCmxKfSFlbCx6HeehR+LdZxi8ThyHVppBn7nc&#10;O7nIspX0uiO+YHWPTxab4+7kFdT4fOxWDvfbad9aP97Wry+PH0pdX00P9yASTukPhh99VoeKnQ7h&#10;RCYKxzlfMqlgtlhmNyCYWOd3IA6/E1mV8v8P1TcAAAD//wMAUEsBAi0AFAAGAAgAAAAhALaDOJL+&#10;AAAA4QEAABMAAAAAAAAAAAAAAAAAAAAAAFtDb250ZW50X1R5cGVzXS54bWxQSwECLQAUAAYACAAA&#10;ACEAOP0h/9YAAACUAQAACwAAAAAAAAAAAAAAAAAvAQAAX3JlbHMvLnJlbHNQSwECLQAUAAYACAAA&#10;ACEAmRMDgN4BAAAQBAAADgAAAAAAAAAAAAAAAAAuAgAAZHJzL2Uyb0RvYy54bWxQSwECLQAUAAYA&#10;CAAAACEA6X17pt4AAAALAQAADwAAAAAAAAAAAAAAAAA4BAAAZHJzL2Rvd25yZXYueG1sUEsFBgAA&#10;AAAEAAQA8wAAAEMFAAAAAA=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84F64A7" wp14:editId="58D53ABA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-413385</wp:posOffset>
                      </wp:positionV>
                      <wp:extent cx="1752600" cy="295275"/>
                      <wp:effectExtent l="0" t="0" r="25400" b="34925"/>
                      <wp:wrapNone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526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F3332A" w:rsidRDefault="005A11FA" w:rsidP="0095196B">
                                  <w:r w:rsidRPr="00F3332A">
                                    <w:t xml:space="preserve">Total at </w:t>
                                  </w:r>
                                  <w:r>
                                    <w:t>follow-up</w:t>
                                  </w:r>
                                  <w:r w:rsidRPr="00F3332A">
                                    <w:t xml:space="preserve">: </w:t>
                                  </w:r>
                                  <w:r>
                                    <w:rPr>
                                      <w:b/>
                                    </w:rPr>
                                    <w:t>76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2" type="#_x0000_t202" style="position:absolute;left:0;text-align:left;margin-left:21.85pt;margin-top:-32.55pt;width:138pt;height:2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nr2JAIAAEwEAAAOAAAAZHJzL2Uyb0RvYy54bWysVM1u2zAMvg/YOwi6L3aMOGmNOEWXLsOA&#10;rhvQ7gEUWY6FSaImKbGzpx8lp2n2dxnmg0CK1EfyI+nlzaAVOQjnJZiaTic5JcJwaKTZ1fTL0+bN&#10;FSU+MNMwBUbU9Cg8vVm9frXsbSUK6EA1whEEMb7qbU27EGyVZZ53QjM/ASsMGltwmgVU3S5rHOsR&#10;XausyPN51oNrrAMuvMfbu9FIVwm/bQUPn9rWi0BUTTG3kE6Xzm08s9WSVTvHbCf5KQ32D1loJg0G&#10;PUPdscDI3snfoLTkDjy0YcJBZ9C2kotUA1YzzX+p5rFjVqRakBxvzzT5/wfLHw6fHZEN9q6kxDCN&#10;PXoSQyBvYSBFpKe3vkKvR4t+YcBrdE2lensP/KsnBtYdMztx6xz0nWANpjeNL7OLpyOOjyDb/iM0&#10;GIbtAySgoXU6codsEETHNh3PrYmp8BhyURbzHE0cbcV1WSzKFIJVz6+t8+G9AE2iUFOHrU/o7HDv&#10;Q8yGVc8uMZgHJZuNVCopbrddK0cODMdkk74T+k9uypC+phi8HAn4K0Sevj9BaBlw3pXUNb06O7Eq&#10;0vbONGkaA5NqlDFlZU48RupGEsOwHVLH5jFA5HgLzRGJdTCON64jCh2475T0ONo19d/2zAlK1AeD&#10;zbmezmZxF5IyKxcFKu7Ssr20MMMRqqaBklFch7Q/kTcDt9jEViZ+XzI5pYwjm2g/rVfciUs9eb38&#10;BFY/AAAA//8DAFBLAwQUAAYACAAAACEAFsD51eAAAAAKAQAADwAAAGRycy9kb3ducmV2LnhtbEyP&#10;wU7DMAyG70i8Q2QkLmhLS0fXlaYTQgKxG2wTXLMmaysSpyRZV94ec4Kjf3/6/blaT9awUfvQOxSQ&#10;zhNgGhunemwF7HdPswJYiBKVNA61gG8dYF1fXlSyVO6Mb3rcxpZRCYZSCuhiHErOQ9NpK8PcDRpp&#10;d3Teykijb7ny8kzl1vDbJMm5lT3ShU4O+rHTzef2ZAUUi5fxI2yy1/cmP5pVvFmOz19eiOur6eEe&#10;WNRT/IPhV5/UoSangzuhCswIWGRLIgXM8rsUGAFZuqLkQEla5MDriv9/of4BAAD//wMAUEsBAi0A&#10;FAAGAAgAAAAhALaDOJL+AAAA4QEAABMAAAAAAAAAAAAAAAAAAAAAAFtDb250ZW50X1R5cGVzXS54&#10;bWxQSwECLQAUAAYACAAAACEAOP0h/9YAAACUAQAACwAAAAAAAAAAAAAAAAAvAQAAX3JlbHMvLnJl&#10;bHNQSwECLQAUAAYACAAAACEAVUp69iQCAABMBAAADgAAAAAAAAAAAAAAAAAuAgAAZHJzL2Uyb0Rv&#10;Yy54bWxQSwECLQAUAAYACAAAACEAFsD51eAAAAAKAQAADwAAAAAAAAAAAAAAAAB+BAAAZHJzL2Rv&#10;d25yZXYueG1sUEsFBgAAAAAEAAQA8wAAAIsFAAAAAA==&#10;">
                      <v:textbox>
                        <w:txbxContent>
                          <w:p w:rsidR="005A11FA" w:rsidRPr="00F3332A" w:rsidRDefault="005A11FA" w:rsidP="0095196B">
                            <w:r w:rsidRPr="00F3332A">
                              <w:t xml:space="preserve">Total at </w:t>
                            </w:r>
                            <w:r>
                              <w:t>follow-up</w:t>
                            </w:r>
                            <w:r w:rsidRPr="00F3332A">
                              <w:t xml:space="preserve">: </w:t>
                            </w:r>
                            <w:r>
                              <w:rPr>
                                <w:b/>
                              </w:rPr>
                              <w:t>76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sz w:val="24"/>
                <w:szCs w:val="24"/>
              </w:rPr>
              <w:t>Year 2</w:t>
            </w:r>
          </w:p>
        </w:tc>
        <w:tc>
          <w:tcPr>
            <w:tcW w:w="3548" w:type="dxa"/>
            <w:vAlign w:val="bottom"/>
          </w:tcPr>
          <w:p w:rsidR="0095196B" w:rsidRPr="00080AB1" w:rsidRDefault="0095196B" w:rsidP="00951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73AC62B" wp14:editId="74D115DE">
                      <wp:simplePos x="0" y="0"/>
                      <wp:positionH relativeFrom="column">
                        <wp:posOffset>559435</wp:posOffset>
                      </wp:positionH>
                      <wp:positionV relativeFrom="paragraph">
                        <wp:posOffset>-2468880</wp:posOffset>
                      </wp:positionV>
                      <wp:extent cx="1514475" cy="1981200"/>
                      <wp:effectExtent l="0" t="0" r="34925" b="25400"/>
                      <wp:wrapNone/>
                      <wp:docPr id="3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14475" cy="1981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D72FB5" w:rsidRDefault="005A11FA" w:rsidP="0095196B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Lost to follow-up: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1 skipped follow-up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49 discharged: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18 well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23 moved clinic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 xml:space="preserve">8 repeat </w:t>
                                  </w:r>
                                  <w:r w:rsidR="00870495">
                                    <w:rPr>
                                      <w:sz w:val="18"/>
                                      <w:szCs w:val="20"/>
                                    </w:rPr>
                                    <w:t>non-attendance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2 lost to follow-up</w:t>
                                  </w:r>
                                </w:p>
                                <w:p w:rsidR="005A11FA" w:rsidRPr="00946ECD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3" type="#_x0000_t202" style="position:absolute;left:0;text-align:left;margin-left:44.05pt;margin-top:-194.4pt;width:119.25pt;height:15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nFlJwIAAE4EAAAOAAAAZHJzL2Uyb0RvYy54bWysVNtu2zAMfR+wfxD0vjhOkzUx4hRdugwD&#10;ugvQ7gMYWY6FSaInKbGzrx8lp2l2exnmB4EUqUPykPTypjeaHaTzCm3J89GYM2kFVsruSv7lcfNq&#10;zpkPYCvQaGXJj9Lzm9XLF8uuLeQEG9SVdIxArC+6tuRNCG2RZV400oAfYSstGWt0BgKpbpdVDjpC&#10;NzqbjMevsw5d1ToU0nu6vRuMfJXw61qK8KmuvQxMl5xyC+l06dzGM1stodg5aBslTmnAP2RhQFkK&#10;eoa6gwBs79RvUEYJhx7rMBJoMqxrJWSqgarJx79U89BAK1MtRI5vzzT5/wcrPh4+O6aqkl/lV5xZ&#10;MNSkR9kH9gZ7Non8dK0vyO2hJcfQ0zX1OdXq23sUXz2zuG7A7uStc9g1EirKL48vs4unA46PINvu&#10;A1YUBvYBE1BfOxPJIzoYoVOfjufexFREDDnLp9PrGWeCbPlinlP3Uwwonp63zod3Eg2LQskdNT/B&#10;w+Heh5gOFE8uMZpHraqN0jopbrdda8cOQIOySd8J/Sc3bVlX8sVsMhsY+CvEOH1/gjAq0MRrZUo+&#10;PztBEXl7a6s0jwGUHmRKWdsTkZG7gcXQb/vUs+sYIJK8xepIzDocBpwWkoQG3XfOOhrukvtve3CS&#10;M/3eUncWxGXchqRMZ9cTUtylZXtpASsIquSBs0Fch7RBkTeLt9TFWiV+nzM5pUxDm2g/LVjciks9&#10;eT3/BlY/AAAA//8DAFBLAwQUAAYACAAAACEAtvt79uAAAAALAQAADwAAAGRycy9kb3ducmV2Lnht&#10;bEyPwU7DMAyG70i8Q2QkLmhLt6IulKYTQgLBbQy0XbMmaysSpyRZV94ec4Kj7V+fv79aT86y0YTY&#10;e5SwmGfADDZe99hK+Hh/mglgMSnUyno0Er5NhHV9eVGpUvszvplxm1pGEIylktClNJScx6YzTsW5&#10;HwzS7eiDU4nG0HId1JngzvJllhXcqR7pQ6cG89iZ5nN7chLE7cu4j6/5ZtcUR3uXblbj81eQ8vpq&#10;ergHlsyU/sLwq0/qUJPTwZ9QR2aJIRaUlDDLhaAOlMiXRQHsQKtVIYDXFf/fof4BAAD//wMAUEsB&#10;Ai0AFAAGAAgAAAAhALaDOJL+AAAA4QEAABMAAAAAAAAAAAAAAAAAAAAAAFtDb250ZW50X1R5cGVz&#10;XS54bWxQSwECLQAUAAYACAAAACEAOP0h/9YAAACUAQAACwAAAAAAAAAAAAAAAAAvAQAAX3JlbHMv&#10;LnJlbHNQSwECLQAUAAYACAAAACEA0jJxZScCAABOBAAADgAAAAAAAAAAAAAAAAAuAgAAZHJzL2Uy&#10;b0RvYy54bWxQSwECLQAUAAYACAAAACEAtvt79uAAAAALAQAADwAAAAAAAAAAAAAAAACBBAAAZHJz&#10;L2Rvd25yZXYueG1sUEsFBgAAAAAEAAQA8wAAAI4FAAAAAA==&#10;">
                      <v:textbox>
                        <w:txbxContent>
                          <w:p w:rsidR="005A11FA" w:rsidRPr="00D72FB5" w:rsidRDefault="005A11FA" w:rsidP="0095196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b/>
                                <w:sz w:val="18"/>
                                <w:szCs w:val="18"/>
                              </w:rPr>
                              <w:t>Lost to follow-up: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1 skipped follow-up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49 discharged: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18 well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23 moved clinic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 xml:space="preserve">8 repeat </w:t>
                            </w:r>
                            <w:r w:rsidR="00870495">
                              <w:rPr>
                                <w:sz w:val="18"/>
                                <w:szCs w:val="20"/>
                              </w:rPr>
                              <w:t>non-attendance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2 lost to follow-up</w:t>
                            </w:r>
                          </w:p>
                          <w:p w:rsidR="005A11FA" w:rsidRPr="00946ECD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76672" behindDoc="0" locked="0" layoutInCell="1" allowOverlap="1" wp14:anchorId="1440D2F9" wp14:editId="15EA4E89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-1524636</wp:posOffset>
                      </wp:positionV>
                      <wp:extent cx="447675" cy="0"/>
                      <wp:effectExtent l="0" t="101600" r="34925" b="127000"/>
                      <wp:wrapNone/>
                      <wp:docPr id="297" name="Straight Arrow Connector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7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97" o:spid="_x0000_s1026" type="#_x0000_t32" style="position:absolute;margin-left:9.5pt;margin-top:-120.05pt;width:35.25pt;height:0;z-index:2516766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wZP3gEAABAEAAAOAAAAZHJzL2Uyb0RvYy54bWysU9uO0zAQfUfiHyy/07TVsoWo6Qp1gZcV&#10;rLbwAV7Hbqy1PdbYNOnfM3aacJcQ4sWKPefMnDMz2d4MzrKTwmjAN3y1WHKmvITW+GPDP3969+IV&#10;ZzEJ3woLXjX8rCK/2T1/tu1DrdbQgW0VMkriY92HhncphbqqouyUE3EBQXkKakAnEl3xWLUoesru&#10;bLVeLq+rHrANCFLFSK+3Y5DvSn6tlUwftY4qMdtw0pbKieV8zGe124r6iCJ0Rl5kiH9Q4YTxVHRO&#10;dSuSYF/Q/JLKGYkQQaeFBFeB1kaq4oHcrJY/uTl0IqjihZoTw9ym+P/Syg+ne2Smbfj69YYzLxwN&#10;6ZBQmGOX2BtE6NkevKdGArKMoY71IdZE3Pt7zJ7l4A/hDuRTpFj1QzBfYhhhg0aX4WSaDWUC53kC&#10;akhM0uPV1eZ685IzOYUqUU+8gDG9V+BY/mh4vIic1a3KAMTpLqasQ9QTIRe1Pp9JGPvWtyydA9kU&#10;2V32Q9gcL9JHtUV3Ols1ch+Uph6RvrFG2U61t8hOgvaqfVrNWQiZKdpYO5OWRdgfSRdspqmysX9L&#10;nNGlIvg0E53xgL+rmoZJqh7xk+vRa7b9CO35HqdJ0tqV/lx+kbzX398L/duPvPsKAAD//wMAUEsD&#10;BBQABgAIAAAAIQBhofGB3gAAAAsBAAAPAAAAZHJzL2Rvd25yZXYueG1sTI/BTsMwEETvlfgHa5G4&#10;tU4rWrUhTgVIERLi0gKH3tx4iaPa6yh20/D3LIcKjjM7mn1TbEfvxIB9bAMpmM8yEEh1MC01Cj7e&#10;q+kaREyajHaBUME3RtiWN5NC5yZcaIfDPjWCSyjmWoFNqculjLVFr+MsdEh8+wq914ll30jT6wuX&#10;eycXWbaSXrfEH6zu8NlifdqfvYIKX07tyuFhNx4a64dl9fb69KnU3e34+AAi4Zj+wvCLz+hQMtMx&#10;nMlE4VhveEpSMF3cZ3MQnFhvliCOV0eWhfy/ofwBAAD//wMAUEsBAi0AFAAGAAgAAAAhALaDOJL+&#10;AAAA4QEAABMAAAAAAAAAAAAAAAAAAAAAAFtDb250ZW50X1R5cGVzXS54bWxQSwECLQAUAAYACAAA&#10;ACEAOP0h/9YAAACUAQAACwAAAAAAAAAAAAAAAAAvAQAAX3JlbHMvLnJlbHNQSwECLQAUAAYACAAA&#10;ACEAHWMGT94BAAAQBAAADgAAAAAAAAAAAAAAAAAuAgAAZHJzL2Uyb0RvYy54bWxQSwECLQAUAAYA&#10;CAAAACEAYaHxgd4AAAALAQAADwAAAAAAAAAAAAAAAAA4BAAAZHJzL2Rvd25yZXYueG1sUEsFBgAA&#10;AAAEAAQA8wAAAEMFAAAAAA=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296" distR="114296" simplePos="0" relativeHeight="251675648" behindDoc="0" locked="0" layoutInCell="1" allowOverlap="1" wp14:anchorId="58D39A76" wp14:editId="48D97FA7">
                      <wp:simplePos x="0" y="0"/>
                      <wp:positionH relativeFrom="column">
                        <wp:posOffset>113029</wp:posOffset>
                      </wp:positionH>
                      <wp:positionV relativeFrom="paragraph">
                        <wp:posOffset>-1523365</wp:posOffset>
                      </wp:positionV>
                      <wp:extent cx="0" cy="1238250"/>
                      <wp:effectExtent l="0" t="0" r="25400" b="31750"/>
                      <wp:wrapNone/>
                      <wp:docPr id="296" name="Straight Connector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0" cy="12382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96" o:spid="_x0000_s1026" style="position:absolute;flip:x y;z-index:251675648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margin;mso-height-relative:margin" from="8.9pt,-119.95pt" to="8.9pt,-2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ad40gEAAOsDAAAOAAAAZHJzL2Uyb0RvYy54bWysU02P0zAQvSPxHyzfadogVkvUdA9dAYcV&#10;VBS4ex27sdb2WGPTpP+esdNm+VpphbhEtmfem/dmJuub0Vl2VBgN+JavFkvOlJfQGX9o+dcv715d&#10;cxaT8J2w4FXLTyrym83LF+shNKqGHmynkBGJj80QWt6nFJqqirJXTsQFBOUpqAGdSHTFQ9WhGIjd&#10;2apeLq+qAbALCFLFSK+3U5BvCr/WSqZPWkeVmG05aUvli+V7n7/VZi2aA4rQG3mWIf5BhRPGU9GZ&#10;6lYkwb6j+YPKGYkQQaeFBFeB1kaq4oHcrJa/udn3IqjihZoTw9ym+P9o5cfjDpnpWl6/veLMC0dD&#10;2icU5tAntgXvqYWALEepV0OIDUG2fofZrRz9PtyBfIgUq34J5ksMU9qo0TFtTfhAK8LL6Vs+ZQpq&#10;ARvLPE7zPNSYmJweJb2u6tfX9Zsyq0o0mSwDA8b0XoFj+dBya3xulWjE8S6mLOcx5axtklOEpZNV&#10;Odn6z0qTfSo2ySmLp7YW2VHQynQPq2ybuEpmhmhj7QxalpJPgs65GabKMj4XOGeXiuDTDHTGA/6t&#10;ahovUvWUf3E9ec2276E77fAyKtqo4uy8/Xllf74X+OM/uvkBAAD//wMAUEsDBBQABgAIAAAAIQCc&#10;parE2wAAAAoBAAAPAAAAZHJzL2Rvd25yZXYueG1sTI9LT8MwEITvSPwHa5G4tQ4lPBLiVKg87g0o&#10;XJ1k8xD2OordNPx7Nic4zuxo9ptsv1gjZpz84EjBzTYCgVS7ZqBOwefH2+YRhA+aGm0coYIf9LDP&#10;Ly8ynTbuTEeci9AJLiGfagV9CGMqpa97tNpv3YjEt9ZNVgeWUyebSZ+53Bq5i6J7afVA/KHXIx56&#10;rL+Lk1VgXtu4rEJ3eDfli/uK5+KubAulrq+W5ycQAZfwF4YVn9EhZ6bKnajxwrB+YPKgYLO7TRIQ&#10;a2J1KnbiOAGZZ/L/hPwXAAD//wMAUEsBAi0AFAAGAAgAAAAhALaDOJL+AAAA4QEAABMAAAAAAAAA&#10;AAAAAAAAAAAAAFtDb250ZW50X1R5cGVzXS54bWxQSwECLQAUAAYACAAAACEAOP0h/9YAAACUAQAA&#10;CwAAAAAAAAAAAAAAAAAvAQAAX3JlbHMvLnJlbHNQSwECLQAUAAYACAAAACEA4smneNIBAADrAwAA&#10;DgAAAAAAAAAAAAAAAAAuAgAAZHJzL2Uyb0RvYy54bWxQSwECLQAUAAYACAAAACEAnKWqxNsAAAAK&#10;AQAADwAAAAAAAAAAAAAAAAAsBAAAZHJzL2Rvd25yZXYueG1sUEsFBgAAAAAEAAQA8wAAADQFAAAA&#10;AA==&#10;" strokecolor="black [3040]">
                      <o:lock v:ext="edit" shapetype="f"/>
                    </v:lin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B02FAE4" wp14:editId="1C5FD2C6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-413385</wp:posOffset>
                      </wp:positionV>
                      <wp:extent cx="1704975" cy="295275"/>
                      <wp:effectExtent l="0" t="0" r="22225" b="34925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4975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F3332A" w:rsidRDefault="005A11FA" w:rsidP="0095196B">
                                  <w:r w:rsidRPr="00F3332A">
                                    <w:t xml:space="preserve">Total </w:t>
                                  </w:r>
                                  <w:r>
                                    <w:t>at follow-up</w:t>
                                  </w:r>
                                  <w:r w:rsidRPr="00F3332A">
                                    <w:t xml:space="preserve">: </w:t>
                                  </w:r>
                                  <w:r>
                                    <w:rPr>
                                      <w:b/>
                                    </w:rPr>
                                    <w:t>71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4" type="#_x0000_t202" style="position:absolute;left:0;text-align:left;margin-left:26.35pt;margin-top:-32.55pt;width:134.25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tBmJAIAAEwEAAAOAAAAZHJzL2Uyb0RvYy54bWysVNtu2zAMfR+wfxD0vtgxkiUx4hRdugwD&#10;ugvQ7gNkWY6FSaImKbGzrx8lp2l2exnmB4EUqUPykPT6ZtCKHIXzEkxFp5OcEmE4NNLsK/rlcfdq&#10;SYkPzDRMgREVPQlPbzYvX6x7W4oCOlCNcARBjC97W9EuBFtmmeed0MxPwAqDxhacZgFVt88ax3pE&#10;1yor8vx11oNrrAMuvMfbu9FINwm/bQUPn9rWi0BURTG3kE6Xzjqe2WbNyr1jtpP8nAb7hyw0kwaD&#10;XqDuWGDk4ORvUFpyBx7aMOGgM2hbyUWqAauZ5r9U89AxK1ItSI63F5r8/4PlH4+fHZEN9m5BiWEa&#10;e/QohkDewECKSE9vfYleDxb9woDX6JpK9fYe+FdPDGw7Zvbi1jnoO8EaTG8aX2ZXT0ccH0Hq/gM0&#10;GIYdAiSgoXU6codsEETHNp0urYmp8Bhykc9WizklHG3Fal6gHEOw8um1dT68E6BJFCrqsPUJnR3v&#10;fRhdn1xiMA9KNjupVFLcvt4qR44Mx2SXvjP6T27KkL6iGHw+EvBXiDx9f4LQMuC8K6krurw4sTLS&#10;9tY0mCYrA5NqlLE6Zc48RupGEsNQD6ljyxggclxDc0JiHYzjjeuIQgfuOyU9jnZF/bcDc4IS9d5g&#10;c1bT2SzuQlJm80WBiru21NcWZjhCVTRQMorbkPYnpmrgFpvYysTvcybnlHFkU4fO6xV34lpPXs8/&#10;gc0PAAAA//8DAFBLAwQUAAYACAAAACEAfM4ubOEAAAAKAQAADwAAAGRycy9kb3ducmV2LnhtbEyP&#10;wU7DMAyG70i8Q2QkLmhL27GulKYTQgKxG2wTXLPGaysSpyRZV96ecIKj7U+/v79aT0azEZ3vLQlI&#10;5wkwpMaqnloB+93TrADmgyQltSUU8I0e1vXlRSVLZc/0huM2tCyGkC+lgC6EoeTcNx0a6ed2QIq3&#10;o3VGhji6lisnzzHcaJ4lSc6N7Cl+6OSAjx02n9uTEVDcvowffrN4fW/yo74LN6vx+csJcX01PdwD&#10;CziFPxh+9aM61NHpYE+kPNMCltkqkgJm+TIFFoFFlmbADnGTFjnwuuL/K9Q/AAAA//8DAFBLAQIt&#10;ABQABgAIAAAAIQC2gziS/gAAAOEBAAATAAAAAAAAAAAAAAAAAAAAAABbQ29udGVudF9UeXBlc10u&#10;eG1sUEsBAi0AFAAGAAgAAAAhADj9If/WAAAAlAEAAAsAAAAAAAAAAAAAAAAALwEAAF9yZWxzLy5y&#10;ZWxzUEsBAi0AFAAGAAgAAAAhANHi0GYkAgAATAQAAA4AAAAAAAAAAAAAAAAALgIAAGRycy9lMm9E&#10;b2MueG1sUEsBAi0AFAAGAAgAAAAhAHzOLmzhAAAACgEAAA8AAAAAAAAAAAAAAAAAfgQAAGRycy9k&#10;b3ducmV2LnhtbFBLBQYAAAAABAAEAPMAAACMBQAAAAA=&#10;">
                      <v:textbox>
                        <w:txbxContent>
                          <w:p w:rsidR="005A11FA" w:rsidRPr="00F3332A" w:rsidRDefault="005A11FA" w:rsidP="0095196B">
                            <w:r w:rsidRPr="00F3332A">
                              <w:t xml:space="preserve">Total </w:t>
                            </w:r>
                            <w:r>
                              <w:t>at follow-up</w:t>
                            </w:r>
                            <w:r w:rsidRPr="00F3332A">
                              <w:t xml:space="preserve">: </w:t>
                            </w:r>
                            <w:r>
                              <w:rPr>
                                <w:b/>
                              </w:rPr>
                              <w:t>71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sz w:val="24"/>
                <w:szCs w:val="24"/>
              </w:rPr>
              <w:t>Year 3</w:t>
            </w:r>
          </w:p>
        </w:tc>
      </w:tr>
      <w:tr w:rsidR="0095196B" w:rsidRPr="00080AB1" w:rsidTr="0095196B">
        <w:trPr>
          <w:trHeight w:val="4327"/>
        </w:trPr>
        <w:tc>
          <w:tcPr>
            <w:tcW w:w="3547" w:type="dxa"/>
            <w:vAlign w:val="bottom"/>
          </w:tcPr>
          <w:p w:rsidR="0095196B" w:rsidRPr="00080AB1" w:rsidRDefault="0095196B" w:rsidP="00951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325B685" wp14:editId="78D7D5D1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-2456180</wp:posOffset>
                      </wp:positionV>
                      <wp:extent cx="1514475" cy="1945005"/>
                      <wp:effectExtent l="0" t="0" r="28575" b="17145"/>
                      <wp:wrapNone/>
                      <wp:docPr id="3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14475" cy="19450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D72FB5" w:rsidRDefault="005A11FA" w:rsidP="0095196B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Lost to follow-up: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12 skipped follow-up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49 discharged: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4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 xml:space="preserve"> 24 well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4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 xml:space="preserve">9 repeat </w:t>
                                  </w:r>
                                  <w:r w:rsidR="00870495">
                                    <w:rPr>
                                      <w:sz w:val="18"/>
                                      <w:szCs w:val="20"/>
                                    </w:rPr>
                                    <w:t>non-attendance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4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16 moved clinic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28 lost to follow-up</w:t>
                                  </w:r>
                                </w:p>
                                <w:p w:rsidR="005A11FA" w:rsidRPr="00946ECD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5" type="#_x0000_t202" style="position:absolute;left:0;text-align:left;margin-left:44.45pt;margin-top:-193.4pt;width:119.25pt;height:153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jjxJwIAAE4EAAAOAAAAZHJzL2Uyb0RvYy54bWysVNtu2zAMfR+wfxD0vtjO4rUx4hRdugwD&#10;ugvQ7gNkWY6FSaImKbG7ry8lp2l2exnmB4EUqUPykPTqatSKHITzEkxNi1lOiTAcWml2Nf16v311&#10;SYkPzLRMgRE1fRCeXq1fvlgNthJz6EG1whEEMb4abE37EGyVZZ73QjM/AysMGjtwmgVU3S5rHRsQ&#10;XatsnudvsgFcax1w4T3e3kxGuk74XSd4+Nx1XgSiaoq5hXS6dDbxzNYrVu0cs73kxzTYP2ShmTQY&#10;9AR1wwIjeyd/g9KSO/DQhRkHnUHXSS5SDVhNkf9SzV3PrEi1IDnenmjy/w+Wfzp8cUS2NX1dLCgx&#10;TGOT7sUYyFsYyTzyM1hfodudRccw4jX2OdXq7S3wb54Y2PTM7MS1czD0grWYXxFfZmdPJxwfQZrh&#10;I7QYhu0DJKCxczqSh3QQRMc+PZx6E1PhMWRZLBYXJSUcbcVyUeZ5mWKw6um5dT68F6BJFGrqsPkJ&#10;nh1ufYjpsOrJJUbzoGS7lUolxe2ajXLkwHBQtuk7ov/kpgwZaros5+XEwF8h8vT9CULLgBOvpK7p&#10;5cmJVZG3d6ZN8xiYVJOMKStzJDJyN7EYxmZMPVvGAJHkBtoHZNbBNOC4kCj04H5QMuBw19R/3zMn&#10;KFEfDHZniVzGbUjKoryYo+LOLc25hRmOUDUNlEziJqQNirwZuMYudjLx+5zJMWUc2kT7ccHiVpzr&#10;yev5N7B+BAAA//8DAFBLAwQUAAYACAAAACEAnveRuOEAAAALAQAADwAAAGRycy9kb3ducmV2Lnht&#10;bEyPwU7DMAyG70i8Q2QkLmhLWUeXlaYTQgKxGwwE16zJ2orEKUnWlbfHnOBo+9fn7682k7NsNCH2&#10;HiVczzNgBhuve2wlvL0+zASwmBRqZT0aCd8mwqY+P6tUqf0JX8y4Sy0jCMZSSehSGkrOY9MZp+Lc&#10;DwbpdvDBqURjaLkO6kRwZ/kiywruVI/0oVODue9M87k7Ogli+TR+xG3+/N4UB7tOV6vx8StIeXkx&#10;3d0CS2ZKf2H41Sd1qMlp74+oI7PEEGtKSpjloqAOlMgXqyWwPa1EdgO8rvj/DvUPAAAA//8DAFBL&#10;AQItABQABgAIAAAAIQC2gziS/gAAAOEBAAATAAAAAAAAAAAAAAAAAAAAAABbQ29udGVudF9UeXBl&#10;c10ueG1sUEsBAi0AFAAGAAgAAAAhADj9If/WAAAAlAEAAAsAAAAAAAAAAAAAAAAALwEAAF9yZWxz&#10;Ly5yZWxzUEsBAi0AFAAGAAgAAAAhAPS2OPEnAgAATgQAAA4AAAAAAAAAAAAAAAAALgIAAGRycy9l&#10;Mm9Eb2MueG1sUEsBAi0AFAAGAAgAAAAhAJ73kbjhAAAACwEAAA8AAAAAAAAAAAAAAAAAgQQAAGRy&#10;cy9kb3ducmV2LnhtbFBLBQYAAAAABAAEAPMAAACPBQAAAAA=&#10;">
                      <v:textbox>
                        <w:txbxContent>
                          <w:p w:rsidR="005A11FA" w:rsidRPr="00D72FB5" w:rsidRDefault="005A11FA" w:rsidP="0095196B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b/>
                                <w:sz w:val="18"/>
                                <w:szCs w:val="18"/>
                              </w:rPr>
                              <w:t>Lost to follow-up: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12 skipped follow-up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49 discharged: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 xml:space="preserve"> 24 well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 xml:space="preserve">9 repeat </w:t>
                            </w:r>
                            <w:r w:rsidR="00870495">
                              <w:rPr>
                                <w:sz w:val="18"/>
                                <w:szCs w:val="20"/>
                              </w:rPr>
                              <w:t>non-attendance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16 moved clinic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28 lost to follow-up</w:t>
                            </w:r>
                          </w:p>
                          <w:p w:rsidR="005A11FA" w:rsidRPr="00946ECD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86912" behindDoc="0" locked="0" layoutInCell="1" allowOverlap="1" wp14:anchorId="0B32BA66" wp14:editId="34259E1E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-1439546</wp:posOffset>
                      </wp:positionV>
                      <wp:extent cx="447675" cy="0"/>
                      <wp:effectExtent l="0" t="101600" r="34925" b="127000"/>
                      <wp:wrapNone/>
                      <wp:docPr id="311" name="Straight Arrow Connector 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7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11" o:spid="_x0000_s1026" type="#_x0000_t32" style="position:absolute;margin-left:8.9pt;margin-top:-113.35pt;width:35.25pt;height:0;z-index:2516869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oYG4QEAABAEAAAOAAAAZHJzL2Uyb0RvYy54bWysU9tu2zAMfR+wfxD0vjjpunYw4hRDuu2l&#10;2IJm/QBVlmKhkihQWuz8/Sg59i7dgGHYi2CJ55DnkPT6ZnCWHRVGA77hq8WSM+UltMYfGv7w5cOr&#10;t5zFJHwrLHjV8JOK/Gbz8sW6D7W6gA5sq5BREh/rPjS8SynUVRVlp5yICwjKU1ADOpHoioeqRdFT&#10;dmeri+XyquoB24AgVYz0ejsG+abk11rJ9FnrqBKzDSdtqZxYzsd8Vpu1qA8oQmfkWYb4BxVOGE9F&#10;51S3Ign2Fc2zVM5IhAg6LSS4CrQ2UhUP5Ga1/MXNvhNBFS/UnBjmNsX/l1Z+Ou6Qmbbhr1crzrxw&#10;NKR9QmEOXWLvEKFnW/CeGgnIMoY61odYE3Hrd5g9y8Hvwx3Ip0ix6qdgvsQwwgaNLsPJNBvKBE7z&#10;BNSQmKTHy8vrq+s3nMkpVIl64gWM6aMCx/JHw+NZ5KxuVQYgjncxZR2ingi5qPX5TMLY975l6RTI&#10;psjush/C5niRPqotutPJqpF7rzT1iPSNNcp2qq1FdhS0V+1T6UrJQshM0cbambQswv5IOmMzTZWN&#10;/VvijC4VwaeZ6IwH/F3VNExS9YifXI9es+1HaE87nCZJa1f6c/5F8l7/eC/07z/y5hsAAAD//wMA&#10;UEsDBBQABgAIAAAAIQCKHRfW3gAAAAsBAAAPAAAAZHJzL2Rvd25yZXYueG1sTI/BTsMwEETvSPyD&#10;tUjcWocg0iiNUwFShIS4tMChNzfexlHjdRS7afh7lgOC4+yMZt6Wm9n1YsIxdJ4U3C0TEEiNNx21&#10;Cj7e60UOIkRNRveeUMEXBthU11elLoy/0BanXWwFl1AotAIb41BIGRqLToelH5DYO/rR6chybKUZ&#10;9YXLXS/TJMmk0x3xgtUDPltsTruzU1Djy6nLetxv531r3fRQv70+fSp1ezM/rkFEnONfGH7wGR0q&#10;Zjr4M5kgetYrJo8KFmmarUBwIs/vQRx+L7Iq5f8fqm8AAAD//wMAUEsBAi0AFAAGAAgAAAAhALaD&#10;OJL+AAAA4QEAABMAAAAAAAAAAAAAAAAAAAAAAFtDb250ZW50X1R5cGVzXS54bWxQSwECLQAUAAYA&#10;CAAAACEAOP0h/9YAAACUAQAACwAAAAAAAAAAAAAAAAAvAQAAX3JlbHMvLnJlbHNQSwECLQAUAAYA&#10;CAAAACEA9RKGBuEBAAAQBAAADgAAAAAAAAAAAAAAAAAuAgAAZHJzL2Uyb0RvYy54bWxQSwECLQAU&#10;AAYACAAAACEAih0X1t4AAAALAQAADwAAAAAAAAAAAAAAAAA7BAAAZHJzL2Rvd25yZXYueG1sUEsF&#10;BgAAAAAEAAQA8wAAAEYFAAAAAA=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296" distR="114296" simplePos="0" relativeHeight="251685888" behindDoc="0" locked="0" layoutInCell="1" allowOverlap="1" wp14:anchorId="222FAE2E" wp14:editId="1A39E6EA">
                      <wp:simplePos x="0" y="0"/>
                      <wp:positionH relativeFrom="column">
                        <wp:posOffset>105409</wp:posOffset>
                      </wp:positionH>
                      <wp:positionV relativeFrom="paragraph">
                        <wp:posOffset>-1438275</wp:posOffset>
                      </wp:positionV>
                      <wp:extent cx="0" cy="1238250"/>
                      <wp:effectExtent l="0" t="0" r="25400" b="31750"/>
                      <wp:wrapNone/>
                      <wp:docPr id="310" name="Straight Connector 3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0" cy="12382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10" o:spid="_x0000_s1026" style="position:absolute;flip:x y;z-index:251685888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margin;mso-height-relative:margin" from="8.3pt,-113.25pt" to="8.3pt,-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A7l0QEAAOsDAAAOAAAAZHJzL2Uyb0RvYy54bWysU01vGyEQvVfqf0Dc69111CpaeZ2Do7aH&#10;qLXqpnfCghcFGDRQe/3vO7D2pl+RoqoXBMy8N+8Nw+pmdJYdFEYDvuPNouZMeQm98fuO3399/+aa&#10;s5iE74UFrzp+UpHfrF+/Wh1Dq5YwgO0VMiLxsT2Gjg8phbaqohyUE3EBQXkKakAnEh1xX/UojsTu&#10;bLWs63fVEbAPCFLFSLe3U5CvC7/WSqbPWkeVmO04aUtlxbI+5LVar0S7RxEGI88yxD+ocMJ4KjpT&#10;3Yok2Hc0f1A5IxEi6LSQ4CrQ2khVPJCbpv7NzW4QQRUv1JwY5jbF/0crPx22yEzf8auG+uOFo0fa&#10;JRRmPyS2Ae+phYAsR6lXxxBbgmz8FrNbOfpduAP5GClW/RLMhximtFGjY9qa8JFGhJfdt7zLFNQC&#10;Npb3OM3vocbE5HQp6bZZXl0v35b6lWgzWQYGjOmDAsfypuPW+Nwq0YrDXUxZzlPKWdskpwhLJ6ty&#10;svVflCb7VGySUwZPbSyyg6CR6R+bbJu4SmaGaGPtDKpLyWdB59wMU2UYXwqcs0tF8GkGOuMB/1Y1&#10;jRepesq/uJ68ZtsP0J+2eHkqmqji7Dz9eWR/Phf40x9d/wAAAP//AwBQSwMEFAAGAAgAAAAhAJCI&#10;5drbAAAACgEAAA8AAABkcnMvZG93bnJldi54bWxMj0tvgzAQhO+V+h+sjdRbYkIDqigmqtLHvaSi&#10;V4OXh2KvEXYI/fc1p/Y4s59mZ/LjYjSbcXKDJQH7XQQMqbFqoE7A1/l9+wTMeUlKakso4AcdHIv7&#10;u1xmyt7oE+fSdyyEkMukgN77MePcNT0a6XZ2RAq31k5G+iCnjqtJ3kK40TyOopQbOVD40MsRTz02&#10;l/JqBOi39lDVvjt96OrVfh/mMqnaUoiHzfLyDMzj4v9gWOuH6lCETrW9knJMB52mgRSwjeM0AbYS&#10;q1MH53GfAC9y/n9C8QsAAP//AwBQSwECLQAUAAYACAAAACEAtoM4kv4AAADhAQAAEwAAAAAAAAAA&#10;AAAAAAAAAAAAW0NvbnRlbnRfVHlwZXNdLnhtbFBLAQItABQABgAIAAAAIQA4/SH/1gAAAJQBAAAL&#10;AAAAAAAAAAAAAAAAAC8BAABfcmVscy8ucmVsc1BLAQItABQABgAIAAAAIQCa1A7l0QEAAOsDAAAO&#10;AAAAAAAAAAAAAAAAAC4CAABkcnMvZTJvRG9jLnhtbFBLAQItABQABgAIAAAAIQCQiOXa2wAAAAoB&#10;AAAPAAAAAAAAAAAAAAAAACsEAABkcnMvZG93bnJldi54bWxQSwUGAAAAAAQABADzAAAAMwUAAAAA&#10;" strokecolor="black [3040]">
                      <o:lock v:ext="edit" shapetype="f"/>
                    </v:lin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84864" behindDoc="0" locked="0" layoutInCell="1" allowOverlap="1" wp14:anchorId="3A5C6E6F" wp14:editId="0705607C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-191136</wp:posOffset>
                      </wp:positionV>
                      <wp:extent cx="419100" cy="0"/>
                      <wp:effectExtent l="0" t="101600" r="38100" b="127000"/>
                      <wp:wrapNone/>
                      <wp:docPr id="306" name="Straight Arrow Connector 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191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06" o:spid="_x0000_s1026" type="#_x0000_t32" style="position:absolute;margin-left:-5.8pt;margin-top:-15.05pt;width:33pt;height:0;z-index:2516848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jfe3AEAABAEAAAOAAAAZHJzL2Uyb0RvYy54bWysU9uO0zAQfUfiHyy/0yQLWkHUdIW6wMsK&#10;VhQ+wOvYjbW2xxqbJv17xk4T7hJCvFix55yZc2Ym25vJWXZSGA34jjebmjPlJfTGHzv++dPbZy85&#10;i0n4XljwquNnFfnN7umT7RhadQUD2F4hoyQ+tmPo+JBSaKsqykE5ETcQlKegBnQi0RWPVY9ipOzO&#10;Vld1fV2NgH1AkCpGer2dg3xX8mutZPqgdVSJ2Y6TtlROLOdDPqvdVrRHFGEw8iJD/IMKJ4ynomuq&#10;W5EE+4Lml1TOSIQIOm0kuAq0NlIVD+SmqX9ycxhEUMULNSeGtU3x/6WV70/3yEzf8ef1NWdeOBrS&#10;IaEwxyGx14gwsj14T40EZBlDHRtDbIm49/eYPcvJH8IdyMdIseqHYL7EMMMmjS7DyTSbygTO6wTU&#10;lJikxxfNq6amOcklVIl24QWM6Z0Cx/JHx+NF5KquKQMQp7uYsg7RLoRc1Pp8JmHsG9+zdA5kU2R3&#10;2Q9hc7xIn9UW3els1cz9qDT1iPTNNcp2qr1FdhK0V/1js2YhZKZoY+1KqouwP5Iu2ExTZWP/lrii&#10;S0XwaSU64wF/VzVNi1Q94xfXs9ds+wH68z0uk6S1K/25/CJ5r7+/F/q3H3n3FQAA//8DAFBLAwQU&#10;AAYACAAAACEAGx0Cwd0AAAAKAQAADwAAAGRycy9kb3ducmV2LnhtbEyPTUvDQBCG74L/YRnBW7uJ&#10;tkFiNkWFIIiXVj30ts2O2dDd2ZDdpvHfO4Kgt/l4eOeZajN7JyYcYx9IQb7MQCC1wfTUKXh/axZ3&#10;IGLSZLQLhAq+MMKmvryodGnCmbY47VInOIRiqRXYlIZSytha9Douw4DEu88wep24HTtpRn3mcO/k&#10;TZYV0uue+ILVAz5ZbI+7k1fQ4POxLxzut/O+s35aN68vjx9KXV/ND/cgEs7pD4YffVaHmp0O4UQm&#10;CqdgkecFo1zcZjkIJtarFYjD70DWlfz/Qv0NAAD//wMAUEsBAi0AFAAGAAgAAAAhALaDOJL+AAAA&#10;4QEAABMAAAAAAAAAAAAAAAAAAAAAAFtDb250ZW50X1R5cGVzXS54bWxQSwECLQAUAAYACAAAACEA&#10;OP0h/9YAAACUAQAACwAAAAAAAAAAAAAAAAAvAQAAX3JlbHMvLnJlbHNQSwECLQAUAAYACAAAACEA&#10;wdY33twBAAAQBAAADgAAAAAAAAAAAAAAAAAuAgAAZHJzL2Uyb0RvYy54bWxQSwECLQAUAAYACAAA&#10;ACEAGx0Cwd0AAAAKAQAADwAAAAAAAAAAAAAAAAA2BAAAZHJzL2Rvd25yZXYueG1sUEsFBgAAAAAE&#10;AAQA8wAAAEAFAAAAAA=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81792" behindDoc="0" locked="0" layoutInCell="1" allowOverlap="1" wp14:anchorId="74532573" wp14:editId="34D093A8">
                      <wp:simplePos x="0" y="0"/>
                      <wp:positionH relativeFrom="column">
                        <wp:posOffset>2011045</wp:posOffset>
                      </wp:positionH>
                      <wp:positionV relativeFrom="paragraph">
                        <wp:posOffset>-213361</wp:posOffset>
                      </wp:positionV>
                      <wp:extent cx="571500" cy="0"/>
                      <wp:effectExtent l="0" t="101600" r="38100" b="127000"/>
                      <wp:wrapNone/>
                      <wp:docPr id="25" name="Straight Arrow Connector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5" o:spid="_x0000_s1026" type="#_x0000_t32" style="position:absolute;margin-left:158.35pt;margin-top:-16.8pt;width:45pt;height:0;z-index:2516817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4Aa2wEAAA4EAAAOAAAAZHJzL2Uyb0RvYy54bWysU9uO0zAQfUfiHyy/06SVCihqukJd4GUF&#10;Fbt8gNexG2ttjzU2Tfr3jJ0m3CWEeBnFnjkz5xxPdjejs+ysMBrwLV+vas6Ul9AZf2r554d3L15z&#10;FpPwnbDgVcsvKvKb/fNnuyE0agM92E4hoyY+NkNoeZ9SaKoqyl45EVcQlKekBnQi0RFPVYdioO7O&#10;Vpu6flkNgF1AkCpGur2dknxf+mutZPqodVSJ2ZYTt1QilviYY7XfieaEIvRGXmmIf2DhhPE0dGl1&#10;K5JgX9D80soZiRBBp5UEV4HWRqqigdSs65/U3PciqKKFzIlhsSn+v7byw/mIzHQt32w588LRG90n&#10;FObUJ/YGEQZ2AO/JR0BGJeTXEGJDsIM/YlYsR38f7kA+RcpVPyTzIYapbNTocjlJZmPx/7L4r8bE&#10;JF1uX623Nb2SnFOVaGZcwJjeK3Asf7Q8Xjku5NbFfnG+iynzEM0MyEOtzzEJY9/6jqVLIJUii8t6&#10;qDbnC/WJbeGdLlZN2E9Kk0PEb5pRdlMdLLKzoK3qntZLF6rMEG2sXUB1IfZH0LU2w1TZ178FLtVl&#10;Ivi0AJ3xgL+bmsaZqp7qZ9WT1iz7EbrLEeeXpKUr/lx/kLzV358L/NtvvP8KAAD//wMAUEsDBBQA&#10;BgAIAAAAIQAuAxRx3wAAAAsBAAAPAAAAZHJzL2Rvd25yZXYueG1sTI/BasMwDIbvg72D0WC31mmz&#10;ZSWLU7pBGJRe2q2H3txYi0NtOcRumr39XBh0R/36+PWpWI7WsAF73zoSMJsmwJBqp1pqBHx9VpMF&#10;MB8kKWkcoYAf9LAs7+8KmSt3oS0Ou9CwWEI+lwJ0CF3Oua81WumnrkOKu2/XWxni2Ddc9fISy63h&#10;8yTJuJUtxQtadviusT7tzlZAhR+nNjN42I6HRtvhudqs3/ZCPD6Mq1dgAcdwg+GqH9WhjE5Hdybl&#10;mRGQzrKXiAqYpGkGLBJPyTU5/iW8LPj/H8pfAAAA//8DAFBLAQItABQABgAIAAAAIQC2gziS/gAA&#10;AOEBAAATAAAAAAAAAAAAAAAAAAAAAABbQ29udGVudF9UeXBlc10ueG1sUEsBAi0AFAAGAAgAAAAh&#10;ADj9If/WAAAAlAEAAAsAAAAAAAAAAAAAAAAALwEAAF9yZWxzLy5yZWxzUEsBAi0AFAAGAAgAAAAh&#10;AJQjgBrbAQAADgQAAA4AAAAAAAAAAAAAAAAALgIAAGRycy9lMm9Eb2MueG1sUEsBAi0AFAAGAAgA&#10;AAAhAC4DFHHfAAAACwEAAA8AAAAAAAAAAAAAAAAANQQAAGRycy9kb3ducmV2LnhtbFBLBQYAAAAA&#10;BAAEAPMAAABBBQAAAAA=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0BD56A5" wp14:editId="3AB1BDC6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-356235</wp:posOffset>
                      </wp:positionV>
                      <wp:extent cx="1676400" cy="295275"/>
                      <wp:effectExtent l="0" t="0" r="25400" b="34925"/>
                      <wp:wrapNone/>
                      <wp:docPr id="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764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F3332A" w:rsidRDefault="005A11FA" w:rsidP="0095196B">
                                  <w:r w:rsidRPr="00F3332A">
                                    <w:t xml:space="preserve">Total at follow-up: </w:t>
                                  </w:r>
                                  <w:r>
                                    <w:rPr>
                                      <w:b/>
                                    </w:rPr>
                                    <w:t>62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6" type="#_x0000_t202" style="position:absolute;left:0;text-align:left;margin-left:26.35pt;margin-top:-28.05pt;width:132pt;height:23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KJGIwIAAE0EAAAOAAAAZHJzL2Uyb0RvYy54bWysVNtu2zAMfR+wfxD0vtgxcmmNOEWXLsOA&#10;rhvQ7gNkWY6FSaImKbGzrx8lp2l2exnmB4EUqUPykPTqZtCKHITzEkxFp5OcEmE4NNLsKvrlafvm&#10;ihIfmGmYAiMqehSe3qxfv1r1thQFdKAa4QiCGF/2tqJdCLbMMs87oZmfgBUGjS04zQKqbpc1jvWI&#10;rlVW5Pki68E11gEX3uPt3Wik64TftoKHT23rRSCqophbSKdLZx3PbL1i5c4x20l+SoP9QxaaSYNB&#10;z1B3LDCyd/I3KC25Aw9tmHDQGbSt5CLVgNVM81+qeeyYFakWJMfbM03+/8Hyh8NnR2SDvcNOGaax&#10;R09iCOQtDKSI9PTWl+j1aNEvDHiNrqlUb++Bf/XEwKZjZidunYO+E6zB9KbxZXbxdMTxEaTuP0KD&#10;Ydg+QAIaWqcjd8gGQXRs0/HcmpgKjyEXy8UsRxNHW3E9L5bzFIKVz6+t8+G9AE2iUFGHrU/o7HDv&#10;Q8yGlc8uMZgHJZutVCopbldvlCMHhmOyTd8J/Sc3ZUhfUQw+Hwn4K0Sevj9BaBlw3pXUFb06O7Ey&#10;0vbONGkaA5NqlDFlZU48RupGEsNQD2PH0vhGkmtojsisg3G+cR9R6MB9p6TH2a6o/7ZnTlCiPhjs&#10;zvV0NovLkJTZfFmg4i4t9aWFGY5QFQ2UjOImpAWKxBm4xS62MhH8kskpZ5zZxPtpv+JSXOrJ6+Uv&#10;sP4BAAD//wMAUEsDBBQABgAIAAAAIQAez3F+3wAAAAkBAAAPAAAAZHJzL2Rvd25yZXYueG1sTI/B&#10;TsMwDIbvSLxDZCQuaEu7sWwrTSeEBIIbjGlcsyZrKxKnJFlX3h5zgqN/f/r9udyMzrLBhNh5lJBP&#10;M2AGa687bCTs3h8nK2AxKdTKejQSvk2ETXV5UapC+zO+mWGbGkYlGAsloU2pLziPdWucilPfG6Td&#10;0QenEo2h4TqoM5U7y2dZJrhTHdKFVvXmoTX15/bkJKxun4eP+DJ/3dfiaNfpZjk8fQUpr6/G+ztg&#10;yYzpD4ZffVKHipwO/oQ6MithMVsSKWGyEDkwAua5oORAyVoAr0r+/4PqBwAA//8DAFBLAQItABQA&#10;BgAIAAAAIQC2gziS/gAAAOEBAAATAAAAAAAAAAAAAAAAAAAAAABbQ29udGVudF9UeXBlc10ueG1s&#10;UEsBAi0AFAAGAAgAAAAhADj9If/WAAAAlAEAAAsAAAAAAAAAAAAAAAAALwEAAF9yZWxzLy5yZWxz&#10;UEsBAi0AFAAGAAgAAAAhAIpAokYjAgAATQQAAA4AAAAAAAAAAAAAAAAALgIAAGRycy9lMm9Eb2Mu&#10;eG1sUEsBAi0AFAAGAAgAAAAhAB7PcX7fAAAACQEAAA8AAAAAAAAAAAAAAAAAfQQAAGRycy9kb3du&#10;cmV2LnhtbFBLBQYAAAAABAAEAPMAAACJBQAAAAA=&#10;">
                      <v:textbox>
                        <w:txbxContent>
                          <w:p w:rsidR="005A11FA" w:rsidRPr="00F3332A" w:rsidRDefault="005A11FA" w:rsidP="0095196B">
                            <w:r w:rsidRPr="00F3332A">
                              <w:t xml:space="preserve">Total at follow-up: </w:t>
                            </w:r>
                            <w:r>
                              <w:rPr>
                                <w:b/>
                              </w:rPr>
                              <w:t>62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sz w:val="24"/>
                <w:szCs w:val="24"/>
              </w:rPr>
              <w:t>Year 4</w:t>
            </w:r>
          </w:p>
        </w:tc>
        <w:tc>
          <w:tcPr>
            <w:tcW w:w="3547" w:type="dxa"/>
            <w:vAlign w:val="bottom"/>
          </w:tcPr>
          <w:p w:rsidR="0095196B" w:rsidRPr="00080AB1" w:rsidRDefault="0095196B" w:rsidP="00951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FCA39DC" wp14:editId="1C1A7A1A">
                      <wp:simplePos x="0" y="0"/>
                      <wp:positionH relativeFrom="column">
                        <wp:posOffset>598805</wp:posOffset>
                      </wp:positionH>
                      <wp:positionV relativeFrom="paragraph">
                        <wp:posOffset>-2456180</wp:posOffset>
                      </wp:positionV>
                      <wp:extent cx="1514475" cy="1951990"/>
                      <wp:effectExtent l="0" t="0" r="28575" b="10160"/>
                      <wp:wrapNone/>
                      <wp:docPr id="3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14475" cy="19519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946ECD" w:rsidRDefault="005A11FA" w:rsidP="0095196B">
                                  <w:pPr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</w:pPr>
                                  <w:r w:rsidRPr="00946ECD">
                                    <w:rPr>
                                      <w:b/>
                                      <w:sz w:val="16"/>
                                      <w:szCs w:val="20"/>
                                    </w:rPr>
                                    <w:t>Lost to follow-up: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35 discharged: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5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 xml:space="preserve"> 19 well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5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 xml:space="preserve">1 repeat </w:t>
                                  </w:r>
                                  <w:r w:rsidR="00870495">
                                    <w:rPr>
                                      <w:sz w:val="18"/>
                                      <w:szCs w:val="20"/>
                                    </w:rPr>
                                    <w:t>non-attendance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5"/>
                                    </w:num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15 moved clinic</w:t>
                                  </w: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:rsidR="005A11FA" w:rsidRPr="00D72FB5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 w:rsidR="0048334B">
                                    <w:rPr>
                                      <w:sz w:val="18"/>
                                      <w:szCs w:val="18"/>
                                    </w:rPr>
                                    <w:t>81</w:t>
                                  </w:r>
                                  <w:r w:rsidRPr="00D72FB5">
                                    <w:rPr>
                                      <w:sz w:val="18"/>
                                      <w:szCs w:val="18"/>
                                    </w:rPr>
                                    <w:t xml:space="preserve"> lost to follow-up or skipped follow-up but remained in CAPS</w:t>
                                  </w:r>
                                </w:p>
                                <w:p w:rsidR="005A11FA" w:rsidRPr="00946ECD" w:rsidRDefault="005A11FA" w:rsidP="0095196B">
                                  <w:pPr>
                                    <w:pStyle w:val="ListParagraph"/>
                                    <w:numPr>
                                      <w:ilvl w:val="0"/>
                                      <w:numId w:val="10"/>
                                    </w:numPr>
                                    <w:ind w:left="0"/>
                                    <w:rPr>
                                      <w:sz w:val="16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7" type="#_x0000_t202" style="position:absolute;left:0;text-align:left;margin-left:47.15pt;margin-top:-193.4pt;width:119.25pt;height:153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89rJwIAAE8EAAAOAAAAZHJzL2Uyb0RvYy54bWysVNtu2zAMfR+wfxD0vjjOkrUx4hRdugwD&#10;ugvQ7gNoWY6FSaInKbG7ry8lp2nQbS/D/CCIInV0eEh6dTUYzQ7SeYW25Plkypm0AmtldyX/fr99&#10;c8mZD2Br0GhlyR+k51fr169WfVfIGbaoa+kYgVhf9F3J2xC6Isu8aKUBP8FOWnI26AwEMt0uqx30&#10;hG50NptO32U9urpzKKT3dHozOvk64TeNFOFr03gZmC45cQtpdWmt4pqtV1DsHHStEkca8A8sDChL&#10;j56gbiAA2zv1G5RRwqHHJkwEmgybRgmZcqBs8umLbO5a6GTKhcTx3Ukm//9gxZfDN8dUXfK3+YIz&#10;C4aKdC+HwN7jwGZRn77zBYXddRQYBjqmOqdcfXeL4odnFjct2J28dg77VkJN/PJ4Mzu7OuL4CFL1&#10;n7GmZ2AfMAENjTNRPJKDETrV6eFUm0hFxCcX+Xx+QRQF+fLlIl8uU/UyKJ6ud86HjxINi5uSOyp+&#10;gofDrQ+RDhRPIfE1j1rVW6V1Mtyu2mjHDkCNsk1fyuBFmLasL/lyMVuMCvwVYpq+P0EYFajjtTIl&#10;vzwFQRF1+2Dr1I8BlB73RFnbo5BRu1HFMFRDqlmeZI4qV1g/kLQOxw6niaRNi+4XZz11d8n9zz04&#10;yZn+ZKk8SxIzjkMy5ouLGRnu3FOde8AKgip54GzcbkIaoSicxWsqY6OSwM9Mjpypa5PuxwmLY3Fu&#10;p6jn/8D6EQAA//8DAFBLAwQUAAYACAAAACEA3+wSuOEAAAALAQAADwAAAGRycy9kb3ducmV2Lnht&#10;bEyPwU7DMBBE70j8g7VIXFDrUEdpksapEBIIblAQvbrxNomI7WC7afh7lhPcdndGs2+q7WwGNqEP&#10;vbMSbpcJMLSN071tJby/PSxyYCEqq9XgLEr4xgDb+vKiUqV2Z/uK0y62jEJsKJWELsax5Dw0HRoV&#10;lm5ES9rReaMirb7l2qszhZuBr5Ik40b1lj50asT7DpvP3clIyNOnaR+exctHkx2HIt6sp8cvL+X1&#10;1Xy3ARZxjn9m+MUndKiJ6eBOVgc2SChSQU4JC5Fn1IEcQqxoONBpXaTA64r/71D/AAAA//8DAFBL&#10;AQItABQABgAIAAAAIQC2gziS/gAAAOEBAAATAAAAAAAAAAAAAAAAAAAAAABbQ29udGVudF9UeXBl&#10;c10ueG1sUEsBAi0AFAAGAAgAAAAhADj9If/WAAAAlAEAAAsAAAAAAAAAAAAAAAAALwEAAF9yZWxz&#10;Ly5yZWxzUEsBAi0AFAAGAAgAAAAhAIMbz2snAgAATwQAAA4AAAAAAAAAAAAAAAAALgIAAGRycy9l&#10;Mm9Eb2MueG1sUEsBAi0AFAAGAAgAAAAhAN/sErjhAAAACwEAAA8AAAAAAAAAAAAAAAAAgQQAAGRy&#10;cy9kb3ducmV2LnhtbFBLBQYAAAAABAAEAPMAAACPBQAAAAA=&#10;">
                      <v:textbox>
                        <w:txbxContent>
                          <w:p w:rsidR="005A11FA" w:rsidRPr="00946ECD" w:rsidRDefault="005A11FA" w:rsidP="0095196B">
                            <w:pPr>
                              <w:rPr>
                                <w:b/>
                                <w:sz w:val="16"/>
                                <w:szCs w:val="20"/>
                              </w:rPr>
                            </w:pPr>
                            <w:r w:rsidRPr="00946ECD">
                              <w:rPr>
                                <w:b/>
                                <w:sz w:val="16"/>
                                <w:szCs w:val="20"/>
                              </w:rPr>
                              <w:t>Lost to follow-up: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35 discharged: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 xml:space="preserve"> 19 well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 xml:space="preserve">1 repeat </w:t>
                            </w:r>
                            <w:r w:rsidR="00870495">
                              <w:rPr>
                                <w:sz w:val="18"/>
                                <w:szCs w:val="20"/>
                              </w:rPr>
                              <w:t>non-attendance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15 moved clinic</w:t>
                            </w: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5A11FA" w:rsidRPr="00D72FB5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8"/>
                                <w:szCs w:val="18"/>
                              </w:rPr>
                            </w:pPr>
                            <w:r w:rsidRPr="00D72FB5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="0048334B">
                              <w:rPr>
                                <w:sz w:val="18"/>
                                <w:szCs w:val="18"/>
                              </w:rPr>
                              <w:t>81</w:t>
                            </w:r>
                            <w:r w:rsidRPr="00D72FB5">
                              <w:rPr>
                                <w:sz w:val="18"/>
                                <w:szCs w:val="18"/>
                              </w:rPr>
                              <w:t xml:space="preserve"> lost to follow-up or skipped follow-up but remained in CAPS</w:t>
                            </w:r>
                          </w:p>
                          <w:p w:rsidR="005A11FA" w:rsidRPr="00946ECD" w:rsidRDefault="005A11FA" w:rsidP="0095196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ind w:left="0"/>
                              <w:rPr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296" distR="114296" simplePos="0" relativeHeight="251682816" behindDoc="0" locked="0" layoutInCell="1" allowOverlap="1" wp14:anchorId="3ECAEE5E" wp14:editId="0A276B76">
                      <wp:simplePos x="0" y="0"/>
                      <wp:positionH relativeFrom="column">
                        <wp:posOffset>109219</wp:posOffset>
                      </wp:positionH>
                      <wp:positionV relativeFrom="paragraph">
                        <wp:posOffset>-1450340</wp:posOffset>
                      </wp:positionV>
                      <wp:extent cx="0" cy="1238250"/>
                      <wp:effectExtent l="0" t="0" r="25400" b="31750"/>
                      <wp:wrapNone/>
                      <wp:docPr id="302" name="Straight Connector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0" cy="12382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02" o:spid="_x0000_s1026" style="position:absolute;flip:x y;z-index:251682816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margin;mso-height-relative:margin" from="8.6pt,-114.2pt" to="8.6pt,-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P4g0gEAAOsDAAAOAAAAZHJzL2Uyb0RvYy54bWysU01v2zAMvQ/YfxB0X+y42FAYcXpIse1Q&#10;bMGy7q7KUixUEgVKS5x/P0pO3H0VKIZdDEnke3yPpFc3o7PsoDAa8B1fLmrOlJfQG7/v+P3X92+u&#10;OYtJ+F5Y8KrjJxX5zfr1q9UxtKqBAWyvkBGJj+0xdHxIKbRVFeWgnIgLCMpTUAM6keiK+6pHcSR2&#10;Z6umrt9VR8A+IEgVI73eTkG+LvxaK5k+ax1VYrbjpC2VL5bvQ/5W65Vo9yjCYORZhvgHFU4YT0Vn&#10;qluRBPuO5g8qZyRCBJ0WElwFWhupigdys6x/c7MbRFDFCzUnhrlN8f/Ryk+HLTLTd/yqbjjzwtGQ&#10;dgmF2Q+JbcB7aiEgy1Hq1THEliAbv8XsVo5+F+5APkaKVb8E8yWGKW3U6Ji2JnykFeHl9C2fMgW1&#10;gI1lHqd5HmpMTE6Pkl6XzdV187bMqhJtJsvAgDF9UOBYPnTcGp9bJVpxuIspy3lKOWub5BRh6WRV&#10;Trb+i9Jkn4pNcsriqY1FdhC0Mv3jMtsmrpKZIdpYO4PqUvJZ0Dk3w1RZxpcC5+xSEXyagc54wL9V&#10;TeNFqp7yL64nr9n2A/SnLV5GRRtVnJ23P6/sz/cCf/pH1z8AAAD//wMAUEsDBBQABgAIAAAAIQBX&#10;NyMS2wAAAAoBAAAPAAAAZHJzL2Rvd25yZXYueG1sTI9LT8MwEITvSPwHa5G4tQ5pgCrEqVB53Ako&#10;XJ1k8xD2OordNPx7Nid6nNlPszPZYbFGzDj5wZGCu20EAql2zUCdgq/Pt80ehA+aGm0coYJf9HDI&#10;r68ynTbuTB84F6ETHEI+1Qr6EMZUSl/3aLXfuhGJb62brA4sp042kz5zuDUyjqIHafVA/KHXIx57&#10;rH+Kk1VgXtukrEJ3fDfli/tO5uK+bAulbm+W5ycQAZfwD8Nan6tDzp0qd6LGC8P6MWZSwSaO9wmI&#10;lVidip3dLgGZZ/JyQv4HAAD//wMAUEsBAi0AFAAGAAgAAAAhALaDOJL+AAAA4QEAABMAAAAAAAAA&#10;AAAAAAAAAAAAAFtDb250ZW50X1R5cGVzXS54bWxQSwECLQAUAAYACAAAACEAOP0h/9YAAACUAQAA&#10;CwAAAAAAAAAAAAAAAAAvAQAAX3JlbHMvLnJlbHNQSwECLQAUAAYACAAAACEAUvD+INIBAADrAwAA&#10;DgAAAAAAAAAAAAAAAAAuAgAAZHJzL2Uyb0RvYy54bWxQSwECLQAUAAYACAAAACEAVzcjEtsAAAAK&#10;AQAADwAAAAAAAAAAAAAAAAAsBAAAZHJzL2Rvd25yZXYueG1sUEsFBgAAAAAEAAQA8wAAADQFAAAA&#10;AA==&#10;" strokecolor="black [3040]">
                      <o:lock v:ext="edit" shapetype="f"/>
                    </v:lin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4294967293" distB="4294967293" distL="114300" distR="114300" simplePos="0" relativeHeight="251683840" behindDoc="0" locked="0" layoutInCell="1" allowOverlap="1" wp14:anchorId="25524325" wp14:editId="5FE69B89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-1451611</wp:posOffset>
                      </wp:positionV>
                      <wp:extent cx="447675" cy="0"/>
                      <wp:effectExtent l="0" t="101600" r="34925" b="127000"/>
                      <wp:wrapNone/>
                      <wp:docPr id="303" name="Straight Arrow Connector 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76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03" o:spid="_x0000_s1026" type="#_x0000_t32" style="position:absolute;margin-left:9.2pt;margin-top:-114.3pt;width:35.25pt;height:0;z-index:2516838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14t3gEAABAEAAAOAAAAZHJzL2Uyb0RvYy54bWysU9tu1DAQfUfiHyy/s8m2pUXRZiu0BV4q&#10;qFj4ANexN1ZtjzU2m+zfM3Y24S4hxIsVe86ZOWdmsrkdnWVHhdGAb/l6VXOmvITO+EPLP396++IV&#10;ZzEJ3wkLXrX8pCK/3T5/thlCoy6gB9spZJTEx2YILe9TCk1VRdkrJ+IKgvIU1IBOJLrioepQDJTd&#10;2eqirq+rAbALCFLFSK93U5BvS36tlUwftI4qMdty0pbKieV8zGe13YjmgCL0Rp5liH9Q4YTxVHRJ&#10;dSeSYF/Q/JLKGYkQQaeVBFeB1kaq4oHcrOuf3Ox7EVTxQs2JYWlT/H9p5fvjAzLTtfyyvuTMC0dD&#10;2icU5tAn9hoRBrYD76mRgCxjqGNDiA0Rd/4Bs2c5+n24B/kUKVb9EMyXGCbYqNFlOJlmY5nAaZmA&#10;GhOT9Hh1dXN985IzOYcq0cy8gDG9U+BY/mh5PItc1K3LAMTxPqasQzQzIRe1Pp9JGPvGdyydAtkU&#10;2V32Q9gcL9IntUV3Olk1cT8qTT0ifVONsp1qZ5EdBe1V97ReshAyU7SxdiHVRdgfSWdspqmysX9L&#10;XNClIvi0EJ3xgL+rmsZZqp7ws+vJa7b9CN3pAedJ0tqV/px/kbzX398L/duPvP0KAAD//wMAUEsD&#10;BBQABgAIAAAAIQDS1svZ3QAAAAsBAAAPAAAAZHJzL2Rvd25yZXYueG1sTI9NS8NAEIbvgv9hGcFb&#10;uzFoWNNsigpBEC+teuhtm51mQ/cjZLdp/PeOB7HHd+bhnWeq9ewsm3CMffAS7pYZMPRt0L3vJHx+&#10;NAsBLCbltbLBo4RvjLCur68qVepw9huctqljVOJjqSSYlIaS89gadCouw4CedocwOpUojh3XozpT&#10;ubM8z7KCO9V7umDUgC8G2+P25CQ0+HrsC4u7zbzrjJsemve35y8pb2/mpxWwhHP6h+FXn9ShJqd9&#10;OHkdmaUs7omUsMhzUQAjQohHYPu/Ca8rfvlD/QMAAP//AwBQSwECLQAUAAYACAAAACEAtoM4kv4A&#10;AADhAQAAEwAAAAAAAAAAAAAAAAAAAAAAW0NvbnRlbnRfVHlwZXNdLnhtbFBLAQItABQABgAIAAAA&#10;IQA4/SH/1gAAAJQBAAALAAAAAAAAAAAAAAAAAC8BAABfcmVscy8ucmVsc1BLAQItABQABgAIAAAA&#10;IQC1e14t3gEAABAEAAAOAAAAAAAAAAAAAAAAAC4CAABkcnMvZTJvRG9jLnhtbFBLAQItABQABgAI&#10;AAAAIQDS1svZ3QAAAAsBAAAPAAAAAAAAAAAAAAAAADgEAABkcnMvZG93bnJldi54bWxQSwUGAAAA&#10;AAQABADzAAAAQgUAAAAA&#10;" strokecolor="black [3040]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CE9C058" wp14:editId="1E84C730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-346710</wp:posOffset>
                      </wp:positionV>
                      <wp:extent cx="1704975" cy="295275"/>
                      <wp:effectExtent l="0" t="0" r="22225" b="34925"/>
                      <wp:wrapNone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04975" cy="295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A11FA" w:rsidRPr="00F3332A" w:rsidRDefault="005A11FA" w:rsidP="0095196B">
                                  <w:r w:rsidRPr="00F3332A">
                                    <w:t xml:space="preserve">Total </w:t>
                                  </w:r>
                                  <w:r>
                                    <w:t>at follow-up</w:t>
                                  </w:r>
                                  <w:r w:rsidRPr="00F3332A">
                                    <w:t xml:space="preserve">: </w:t>
                                  </w:r>
                                  <w:r>
                                    <w:rPr>
                                      <w:b/>
                                    </w:rPr>
                                    <w:t>5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8" type="#_x0000_t202" style="position:absolute;left:0;text-align:left;margin-left:25.6pt;margin-top:-27.3pt;width:134.25pt;height:23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hwoJAIAAE0EAAAOAAAAZHJzL2Uyb0RvYy54bWysVNtu2zAMfR+wfxD0vtgxkqUx4hRdugwD&#10;um5Auw9gZDkWJomepMTuvn6UnGbZ7WWYHwRRpA7Jc0Svrgej2VE6r9BWfDrJOZNWYK3svuKfH7ev&#10;rjjzAWwNGq2s+JP0/Hr98sWq70pZYIu6lo4RiPVl31W8DaErs8yLVhrwE+ykJWeDzkAg0+2z2kFP&#10;6EZnRZ6/znp0dedQSO/p9HZ08nXCbxopwsem8TIwXXGqLaTVpXUX12y9gnLvoGuVOJUB/1CFAWUp&#10;6RnqFgKwg1O/QRklHHpswkSgybBplJCpB+pmmv/SzUMLnUy9EDm+O9Pk/x+suD9+ckzVpN2SMwuG&#10;NHqUQ2BvcGBFpKfvfElRDx3FhYGOKTS16rs7FF88s7hpwe7ljXPYtxJqKm8ab2YXV0ccH0F2/Qes&#10;KQ0cAiagoXEmckdsMEInmZ7O0sRSREy5yGfLxZwzQb5iOS9oH1NA+Xy7cz68k2hY3FTckfQJHY53&#10;PoyhzyExmUet6q3SOhluv9tox45Az2SbvhP6T2Hasr7ilHw+EvBXiDx9f4IwKtB718pU/OocBGWk&#10;7a2tqUwoAyg97qk7bU88RupGEsOwG0bFzvrssH4iZh2O75vmkTYtum+c9fS2K+6/HsBJzvR7S+os&#10;p7NZHIZkzOaLggx36dldesAKgqp44GzcbkIaoFirxRtSsVGJ4Cj3WMmpZnqzSaLTfMWhuLRT1I+/&#10;wPo7AAAA//8DAFBLAwQUAAYACAAAACEAtECoHuEAAAAJAQAADwAAAGRycy9kb3ducmV2LnhtbEyP&#10;y07DMBBF90j8gzVIbFDrpI80DXEqhASiO2gr2Lqxm0TY42C7afh7hhUsZ+bozrnlZrSGDdqHzqGA&#10;dJoA01g71WEj4LB/muTAQpSopHGoBXzrAJvq+qqUhXIXfNPDLjaMQjAUUkAbY19wHupWWxmmrtdI&#10;t5PzVkYafcOVlxcKt4bPkiTjVnZIH1rZ68dW15+7sxWQL16Gj7Cdv77X2cms491qeP7yQtzejA/3&#10;wKIe4x8Mv/qkDhU5Hd0ZVWBGwDKdESlgslxkwAiYp+sVsCNt8hR4VfL/DaofAAAA//8DAFBLAQIt&#10;ABQABgAIAAAAIQC2gziS/gAAAOEBAAATAAAAAAAAAAAAAAAAAAAAAABbQ29udGVudF9UeXBlc10u&#10;eG1sUEsBAi0AFAAGAAgAAAAhADj9If/WAAAAlAEAAAsAAAAAAAAAAAAAAAAALwEAAF9yZWxzLy5y&#10;ZWxzUEsBAi0AFAAGAAgAAAAhAMjeHCgkAgAATQQAAA4AAAAAAAAAAAAAAAAALgIAAGRycy9lMm9E&#10;b2MueG1sUEsBAi0AFAAGAAgAAAAhALRAqB7hAAAACQEAAA8AAAAAAAAAAAAAAAAAfgQAAGRycy9k&#10;b3ducmV2LnhtbFBLBQYAAAAABAAEAPMAAACMBQAAAAA=&#10;">
                      <v:textbox>
                        <w:txbxContent>
                          <w:p w:rsidR="005A11FA" w:rsidRPr="00F3332A" w:rsidRDefault="005A11FA" w:rsidP="0095196B">
                            <w:r w:rsidRPr="00F3332A">
                              <w:t xml:space="preserve">Total </w:t>
                            </w:r>
                            <w:r>
                              <w:t>at follow-up</w:t>
                            </w:r>
                            <w:r w:rsidRPr="00F3332A">
                              <w:t xml:space="preserve">: </w:t>
                            </w:r>
                            <w:r>
                              <w:rPr>
                                <w:b/>
                              </w:rPr>
                              <w:t>5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80AB1">
              <w:rPr>
                <w:rFonts w:ascii="Times New Roman" w:hAnsi="Times New Roman" w:cs="Times New Roman"/>
                <w:b/>
                <w:sz w:val="24"/>
                <w:szCs w:val="24"/>
              </w:rPr>
              <w:t>Year 5</w:t>
            </w:r>
          </w:p>
        </w:tc>
        <w:tc>
          <w:tcPr>
            <w:tcW w:w="7096" w:type="dxa"/>
            <w:gridSpan w:val="2"/>
            <w:vAlign w:val="bottom"/>
          </w:tcPr>
          <w:p w:rsidR="0095196B" w:rsidRPr="00080AB1" w:rsidRDefault="0095196B" w:rsidP="009519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5196B" w:rsidRPr="00080AB1" w:rsidRDefault="0095196B" w:rsidP="0095196B">
      <w:pPr>
        <w:jc w:val="both"/>
        <w:rPr>
          <w:rFonts w:ascii="Times New Roman" w:hAnsi="Times New Roman" w:cs="Times New Roman"/>
        </w:rPr>
      </w:pPr>
      <w:r w:rsidRPr="00080AB1">
        <w:rPr>
          <w:rFonts w:ascii="Times New Roman" w:hAnsi="Times New Roman" w:cs="Times New Roman"/>
          <w:b/>
        </w:rPr>
        <w:t>Supplementary Figure 1.</w:t>
      </w:r>
      <w:r w:rsidRPr="00080AB1">
        <w:rPr>
          <w:rFonts w:ascii="Times New Roman" w:hAnsi="Times New Roman" w:cs="Times New Roman"/>
        </w:rPr>
        <w:t xml:space="preserve"> Patient flow through the study</w:t>
      </w:r>
    </w:p>
    <w:p w:rsidR="0095196B" w:rsidRPr="00080AB1" w:rsidRDefault="0095196B" w:rsidP="00C02C6C">
      <w:pPr>
        <w:spacing w:line="360" w:lineRule="auto"/>
        <w:jc w:val="both"/>
        <w:rPr>
          <w:rFonts w:ascii="Times New Roman" w:hAnsi="Times New Roman" w:cs="Times New Roman"/>
        </w:rPr>
        <w:sectPr w:rsidR="0095196B" w:rsidRPr="00080AB1" w:rsidSect="0095196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5196B" w:rsidRPr="00080AB1" w:rsidRDefault="0095196B" w:rsidP="00C02C6C">
      <w:pPr>
        <w:spacing w:line="360" w:lineRule="auto"/>
        <w:jc w:val="both"/>
        <w:rPr>
          <w:rFonts w:ascii="Times New Roman" w:hAnsi="Times New Roman" w:cs="Times New Roman"/>
        </w:rPr>
      </w:pPr>
    </w:p>
    <w:sectPr w:rsidR="0095196B" w:rsidRPr="00080AB1" w:rsidSect="00BE3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4FC53F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FC53FF" w16cid:durableId="1D45C5C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1FA" w:rsidRDefault="005A11FA" w:rsidP="00582D8B">
      <w:pPr>
        <w:spacing w:after="0" w:line="240" w:lineRule="auto"/>
      </w:pPr>
      <w:r>
        <w:separator/>
      </w:r>
    </w:p>
  </w:endnote>
  <w:endnote w:type="continuationSeparator" w:id="0">
    <w:p w:rsidR="005A11FA" w:rsidRDefault="005A11FA" w:rsidP="00582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1FA" w:rsidRDefault="005A11FA" w:rsidP="00582D8B">
      <w:pPr>
        <w:spacing w:after="0" w:line="240" w:lineRule="auto"/>
      </w:pPr>
      <w:r>
        <w:separator/>
      </w:r>
    </w:p>
  </w:footnote>
  <w:footnote w:type="continuationSeparator" w:id="0">
    <w:p w:rsidR="005A11FA" w:rsidRDefault="005A11FA" w:rsidP="00582D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11FA" w:rsidRDefault="005A11FA">
    <w:pPr>
      <w:pStyle w:val="Header"/>
      <w:rPr>
        <w:ins w:id="1" w:author="Stephanie Shoop" w:date="2017-08-04T10:40:00Z"/>
      </w:rPr>
    </w:pPr>
  </w:p>
  <w:p w:rsidR="005A11FA" w:rsidRDefault="005A11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C5EB3"/>
    <w:multiLevelType w:val="hybridMultilevel"/>
    <w:tmpl w:val="A508A5A6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">
    <w:nsid w:val="0B7700E9"/>
    <w:multiLevelType w:val="hybridMultilevel"/>
    <w:tmpl w:val="81EEF2E6"/>
    <w:lvl w:ilvl="0" w:tplc="DC7AF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0665A2"/>
    <w:multiLevelType w:val="hybridMultilevel"/>
    <w:tmpl w:val="C4CE94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043C88"/>
    <w:multiLevelType w:val="hybridMultilevel"/>
    <w:tmpl w:val="2138E0A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403307E"/>
    <w:multiLevelType w:val="hybridMultilevel"/>
    <w:tmpl w:val="9AD67E90"/>
    <w:lvl w:ilvl="0" w:tplc="87C40F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427C59"/>
    <w:multiLevelType w:val="hybridMultilevel"/>
    <w:tmpl w:val="426A27E8"/>
    <w:lvl w:ilvl="0" w:tplc="A9A6C7C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A92579"/>
    <w:multiLevelType w:val="hybridMultilevel"/>
    <w:tmpl w:val="960CF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2B7060"/>
    <w:multiLevelType w:val="hybridMultilevel"/>
    <w:tmpl w:val="A7260B7C"/>
    <w:lvl w:ilvl="0" w:tplc="08090001">
      <w:start w:val="1"/>
      <w:numFmt w:val="bullet"/>
      <w:lvlText w:val=""/>
      <w:lvlJc w:val="left"/>
      <w:pPr>
        <w:ind w:left="8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8">
    <w:nsid w:val="514D44B4"/>
    <w:multiLevelType w:val="hybridMultilevel"/>
    <w:tmpl w:val="CC1CE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B417E9"/>
    <w:multiLevelType w:val="hybridMultilevel"/>
    <w:tmpl w:val="8552F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073519"/>
    <w:multiLevelType w:val="hybridMultilevel"/>
    <w:tmpl w:val="028C1D4C"/>
    <w:lvl w:ilvl="0" w:tplc="53B83A2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1C46FA"/>
    <w:multiLevelType w:val="hybridMultilevel"/>
    <w:tmpl w:val="880475E4"/>
    <w:lvl w:ilvl="0" w:tplc="F57AD7D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D912CF"/>
    <w:multiLevelType w:val="hybridMultilevel"/>
    <w:tmpl w:val="0C046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F24945"/>
    <w:multiLevelType w:val="hybridMultilevel"/>
    <w:tmpl w:val="F934D3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4A3396"/>
    <w:multiLevelType w:val="hybridMultilevel"/>
    <w:tmpl w:val="0148A59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32C61C0"/>
    <w:multiLevelType w:val="hybridMultilevel"/>
    <w:tmpl w:val="CA2A4970"/>
    <w:lvl w:ilvl="0" w:tplc="2378324A">
      <w:start w:val="3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6">
    <w:nsid w:val="66977A2D"/>
    <w:multiLevelType w:val="hybridMultilevel"/>
    <w:tmpl w:val="0A2E0550"/>
    <w:lvl w:ilvl="0" w:tplc="8960930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7F09B3"/>
    <w:multiLevelType w:val="hybridMultilevel"/>
    <w:tmpl w:val="76ECCF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F35585"/>
    <w:multiLevelType w:val="hybridMultilevel"/>
    <w:tmpl w:val="C00AE9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4F0A51"/>
    <w:multiLevelType w:val="hybridMultilevel"/>
    <w:tmpl w:val="6406A892"/>
    <w:lvl w:ilvl="0" w:tplc="447CC2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0"/>
  </w:num>
  <w:num w:numId="3">
    <w:abstractNumId w:val="8"/>
  </w:num>
  <w:num w:numId="4">
    <w:abstractNumId w:val="14"/>
  </w:num>
  <w:num w:numId="5">
    <w:abstractNumId w:val="7"/>
  </w:num>
  <w:num w:numId="6">
    <w:abstractNumId w:val="9"/>
  </w:num>
  <w:num w:numId="7">
    <w:abstractNumId w:val="1"/>
  </w:num>
  <w:num w:numId="8">
    <w:abstractNumId w:val="12"/>
  </w:num>
  <w:num w:numId="9">
    <w:abstractNumId w:val="4"/>
  </w:num>
  <w:num w:numId="10">
    <w:abstractNumId w:val="6"/>
  </w:num>
  <w:num w:numId="11">
    <w:abstractNumId w:val="16"/>
  </w:num>
  <w:num w:numId="12">
    <w:abstractNumId w:val="11"/>
  </w:num>
  <w:num w:numId="13">
    <w:abstractNumId w:val="10"/>
  </w:num>
  <w:num w:numId="14">
    <w:abstractNumId w:val="5"/>
  </w:num>
  <w:num w:numId="15">
    <w:abstractNumId w:val="19"/>
  </w:num>
  <w:num w:numId="16">
    <w:abstractNumId w:val="2"/>
  </w:num>
  <w:num w:numId="17">
    <w:abstractNumId w:val="3"/>
  </w:num>
  <w:num w:numId="18">
    <w:abstractNumId w:val="15"/>
  </w:num>
  <w:num w:numId="19">
    <w:abstractNumId w:val="13"/>
  </w:num>
  <w:num w:numId="20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evie Shoop-Worrall">
    <w15:presenceInfo w15:providerId="Windows Live" w15:userId="e52425bd89e2e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ENLayout&gt;&lt;Style&gt;N:\Unit\REFS\Reference Manager 10 - Output Styles\annals_rheum_dis_amended.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it review&lt;/item&gt;&lt;/Libraries&gt;&lt;/ENLibraries&gt;"/>
  </w:docVars>
  <w:rsids>
    <w:rsidRoot w:val="00A9384C"/>
    <w:rsid w:val="000006B8"/>
    <w:rsid w:val="000009FD"/>
    <w:rsid w:val="00000B0C"/>
    <w:rsid w:val="000014B1"/>
    <w:rsid w:val="00001AC0"/>
    <w:rsid w:val="000024E0"/>
    <w:rsid w:val="000037D9"/>
    <w:rsid w:val="0000477F"/>
    <w:rsid w:val="00004C52"/>
    <w:rsid w:val="00006D94"/>
    <w:rsid w:val="000111D0"/>
    <w:rsid w:val="0001180E"/>
    <w:rsid w:val="00013531"/>
    <w:rsid w:val="0001359C"/>
    <w:rsid w:val="000145D8"/>
    <w:rsid w:val="00016113"/>
    <w:rsid w:val="000162B4"/>
    <w:rsid w:val="000167D5"/>
    <w:rsid w:val="00017B5E"/>
    <w:rsid w:val="000239A0"/>
    <w:rsid w:val="00023D96"/>
    <w:rsid w:val="00023F05"/>
    <w:rsid w:val="00024EC3"/>
    <w:rsid w:val="00025AB1"/>
    <w:rsid w:val="00025F81"/>
    <w:rsid w:val="00027B82"/>
    <w:rsid w:val="000301F7"/>
    <w:rsid w:val="000312B6"/>
    <w:rsid w:val="000326DD"/>
    <w:rsid w:val="000337AB"/>
    <w:rsid w:val="00033A4E"/>
    <w:rsid w:val="00034182"/>
    <w:rsid w:val="00034990"/>
    <w:rsid w:val="00034C72"/>
    <w:rsid w:val="00034CB7"/>
    <w:rsid w:val="000372CD"/>
    <w:rsid w:val="0004338F"/>
    <w:rsid w:val="00045A42"/>
    <w:rsid w:val="00046993"/>
    <w:rsid w:val="0004796B"/>
    <w:rsid w:val="000513E9"/>
    <w:rsid w:val="00054349"/>
    <w:rsid w:val="0005770D"/>
    <w:rsid w:val="00057C35"/>
    <w:rsid w:val="00061C54"/>
    <w:rsid w:val="0006337B"/>
    <w:rsid w:val="00070040"/>
    <w:rsid w:val="0007044D"/>
    <w:rsid w:val="00070461"/>
    <w:rsid w:val="00071B37"/>
    <w:rsid w:val="00080AB1"/>
    <w:rsid w:val="00082347"/>
    <w:rsid w:val="000833D7"/>
    <w:rsid w:val="00083C49"/>
    <w:rsid w:val="00084A40"/>
    <w:rsid w:val="00084B48"/>
    <w:rsid w:val="00085038"/>
    <w:rsid w:val="00090A7B"/>
    <w:rsid w:val="00095264"/>
    <w:rsid w:val="000A1F62"/>
    <w:rsid w:val="000A2657"/>
    <w:rsid w:val="000A2764"/>
    <w:rsid w:val="000A350B"/>
    <w:rsid w:val="000A3C07"/>
    <w:rsid w:val="000A4EBB"/>
    <w:rsid w:val="000A68A9"/>
    <w:rsid w:val="000B2868"/>
    <w:rsid w:val="000B2DE1"/>
    <w:rsid w:val="000B2F56"/>
    <w:rsid w:val="000C1DE5"/>
    <w:rsid w:val="000C3F15"/>
    <w:rsid w:val="000D037A"/>
    <w:rsid w:val="000D185C"/>
    <w:rsid w:val="000D45CF"/>
    <w:rsid w:val="000D4B07"/>
    <w:rsid w:val="000D6443"/>
    <w:rsid w:val="000E2DC1"/>
    <w:rsid w:val="000E4542"/>
    <w:rsid w:val="000E4A01"/>
    <w:rsid w:val="000E5A2E"/>
    <w:rsid w:val="000E5DB9"/>
    <w:rsid w:val="000F3089"/>
    <w:rsid w:val="000F39F9"/>
    <w:rsid w:val="000F485F"/>
    <w:rsid w:val="000F5533"/>
    <w:rsid w:val="000F66D8"/>
    <w:rsid w:val="000F67AB"/>
    <w:rsid w:val="000F6ACC"/>
    <w:rsid w:val="000F7AAD"/>
    <w:rsid w:val="001007A0"/>
    <w:rsid w:val="001014C7"/>
    <w:rsid w:val="00101617"/>
    <w:rsid w:val="0010272F"/>
    <w:rsid w:val="00107A50"/>
    <w:rsid w:val="0011244A"/>
    <w:rsid w:val="00113637"/>
    <w:rsid w:val="00115541"/>
    <w:rsid w:val="00116AD1"/>
    <w:rsid w:val="0011775D"/>
    <w:rsid w:val="0012312C"/>
    <w:rsid w:val="00123984"/>
    <w:rsid w:val="001251E5"/>
    <w:rsid w:val="00125D0C"/>
    <w:rsid w:val="00126521"/>
    <w:rsid w:val="00126E75"/>
    <w:rsid w:val="00127457"/>
    <w:rsid w:val="001309F8"/>
    <w:rsid w:val="001331A4"/>
    <w:rsid w:val="00133A7B"/>
    <w:rsid w:val="0013553D"/>
    <w:rsid w:val="00143073"/>
    <w:rsid w:val="00144875"/>
    <w:rsid w:val="0015044C"/>
    <w:rsid w:val="001506DF"/>
    <w:rsid w:val="001512A0"/>
    <w:rsid w:val="0015155A"/>
    <w:rsid w:val="001523ED"/>
    <w:rsid w:val="001524BF"/>
    <w:rsid w:val="00153655"/>
    <w:rsid w:val="00154546"/>
    <w:rsid w:val="00154B76"/>
    <w:rsid w:val="00155C84"/>
    <w:rsid w:val="00157E31"/>
    <w:rsid w:val="00161419"/>
    <w:rsid w:val="001628B3"/>
    <w:rsid w:val="00164B67"/>
    <w:rsid w:val="001652DB"/>
    <w:rsid w:val="00165FC5"/>
    <w:rsid w:val="001671B6"/>
    <w:rsid w:val="00167DB1"/>
    <w:rsid w:val="00170DC4"/>
    <w:rsid w:val="00177F45"/>
    <w:rsid w:val="001800ED"/>
    <w:rsid w:val="00181C40"/>
    <w:rsid w:val="00181F0A"/>
    <w:rsid w:val="00181F9F"/>
    <w:rsid w:val="001820AF"/>
    <w:rsid w:val="00182A7D"/>
    <w:rsid w:val="001908D8"/>
    <w:rsid w:val="00190DE4"/>
    <w:rsid w:val="00193304"/>
    <w:rsid w:val="00195014"/>
    <w:rsid w:val="001960E2"/>
    <w:rsid w:val="0019712E"/>
    <w:rsid w:val="00197BBB"/>
    <w:rsid w:val="00197D37"/>
    <w:rsid w:val="001A1126"/>
    <w:rsid w:val="001A2E83"/>
    <w:rsid w:val="001A482D"/>
    <w:rsid w:val="001A5123"/>
    <w:rsid w:val="001A60FD"/>
    <w:rsid w:val="001B1050"/>
    <w:rsid w:val="001B47A5"/>
    <w:rsid w:val="001B5ABB"/>
    <w:rsid w:val="001B5D97"/>
    <w:rsid w:val="001B7A39"/>
    <w:rsid w:val="001C0507"/>
    <w:rsid w:val="001C1A2F"/>
    <w:rsid w:val="001C1CB0"/>
    <w:rsid w:val="001C1F8D"/>
    <w:rsid w:val="001C289A"/>
    <w:rsid w:val="001C3EC9"/>
    <w:rsid w:val="001C6645"/>
    <w:rsid w:val="001C7228"/>
    <w:rsid w:val="001C7775"/>
    <w:rsid w:val="001C7994"/>
    <w:rsid w:val="001D0639"/>
    <w:rsid w:val="001D0F34"/>
    <w:rsid w:val="001D1A93"/>
    <w:rsid w:val="001D1E6E"/>
    <w:rsid w:val="001D355B"/>
    <w:rsid w:val="001D5BC4"/>
    <w:rsid w:val="001D606D"/>
    <w:rsid w:val="001E024C"/>
    <w:rsid w:val="001E0D66"/>
    <w:rsid w:val="001E184E"/>
    <w:rsid w:val="001E3EF9"/>
    <w:rsid w:val="001E5F66"/>
    <w:rsid w:val="001F0D37"/>
    <w:rsid w:val="001F22E9"/>
    <w:rsid w:val="001F348E"/>
    <w:rsid w:val="001F3D9E"/>
    <w:rsid w:val="001F758A"/>
    <w:rsid w:val="0020065E"/>
    <w:rsid w:val="00200B8F"/>
    <w:rsid w:val="002011E9"/>
    <w:rsid w:val="00202696"/>
    <w:rsid w:val="00202DD0"/>
    <w:rsid w:val="00204F20"/>
    <w:rsid w:val="002058DF"/>
    <w:rsid w:val="00206916"/>
    <w:rsid w:val="00207861"/>
    <w:rsid w:val="00207F6A"/>
    <w:rsid w:val="00210685"/>
    <w:rsid w:val="00211C2F"/>
    <w:rsid w:val="00212A26"/>
    <w:rsid w:val="00212BC7"/>
    <w:rsid w:val="00217007"/>
    <w:rsid w:val="00220A72"/>
    <w:rsid w:val="00222851"/>
    <w:rsid w:val="00222C05"/>
    <w:rsid w:val="0022498A"/>
    <w:rsid w:val="00225F60"/>
    <w:rsid w:val="00232604"/>
    <w:rsid w:val="002330CC"/>
    <w:rsid w:val="002347DC"/>
    <w:rsid w:val="0024119B"/>
    <w:rsid w:val="0024185A"/>
    <w:rsid w:val="00243220"/>
    <w:rsid w:val="00243430"/>
    <w:rsid w:val="002448E2"/>
    <w:rsid w:val="00247871"/>
    <w:rsid w:val="002508E8"/>
    <w:rsid w:val="00251D79"/>
    <w:rsid w:val="00252D0D"/>
    <w:rsid w:val="00254A9F"/>
    <w:rsid w:val="00255768"/>
    <w:rsid w:val="00260424"/>
    <w:rsid w:val="00264E57"/>
    <w:rsid w:val="00265296"/>
    <w:rsid w:val="002672CC"/>
    <w:rsid w:val="002678F8"/>
    <w:rsid w:val="0027198E"/>
    <w:rsid w:val="00271A1C"/>
    <w:rsid w:val="0027357A"/>
    <w:rsid w:val="00273FB5"/>
    <w:rsid w:val="00276225"/>
    <w:rsid w:val="002762AB"/>
    <w:rsid w:val="00277C96"/>
    <w:rsid w:val="00277CC9"/>
    <w:rsid w:val="00283E52"/>
    <w:rsid w:val="0028539C"/>
    <w:rsid w:val="00287C25"/>
    <w:rsid w:val="002912C1"/>
    <w:rsid w:val="00292DFB"/>
    <w:rsid w:val="00293EF0"/>
    <w:rsid w:val="002949B8"/>
    <w:rsid w:val="002949EC"/>
    <w:rsid w:val="00295888"/>
    <w:rsid w:val="0029646D"/>
    <w:rsid w:val="00296860"/>
    <w:rsid w:val="002975F7"/>
    <w:rsid w:val="002A286F"/>
    <w:rsid w:val="002A327C"/>
    <w:rsid w:val="002A5166"/>
    <w:rsid w:val="002A6358"/>
    <w:rsid w:val="002A7678"/>
    <w:rsid w:val="002B1B76"/>
    <w:rsid w:val="002B428F"/>
    <w:rsid w:val="002B6F28"/>
    <w:rsid w:val="002B770E"/>
    <w:rsid w:val="002C25A3"/>
    <w:rsid w:val="002C2B2B"/>
    <w:rsid w:val="002C435D"/>
    <w:rsid w:val="002C5583"/>
    <w:rsid w:val="002C5B3B"/>
    <w:rsid w:val="002C6654"/>
    <w:rsid w:val="002D1D79"/>
    <w:rsid w:val="002D35F3"/>
    <w:rsid w:val="002D4DE2"/>
    <w:rsid w:val="002D5861"/>
    <w:rsid w:val="002D5F4C"/>
    <w:rsid w:val="002E018F"/>
    <w:rsid w:val="002E2F39"/>
    <w:rsid w:val="002E2F71"/>
    <w:rsid w:val="002E3D47"/>
    <w:rsid w:val="002E47B3"/>
    <w:rsid w:val="002E578D"/>
    <w:rsid w:val="002F2742"/>
    <w:rsid w:val="002F33E8"/>
    <w:rsid w:val="002F35C4"/>
    <w:rsid w:val="002F6BE3"/>
    <w:rsid w:val="003004ED"/>
    <w:rsid w:val="003013CC"/>
    <w:rsid w:val="003028FB"/>
    <w:rsid w:val="00306A84"/>
    <w:rsid w:val="00315179"/>
    <w:rsid w:val="00316D5A"/>
    <w:rsid w:val="00317AF5"/>
    <w:rsid w:val="003214DD"/>
    <w:rsid w:val="00321C8B"/>
    <w:rsid w:val="00322CC2"/>
    <w:rsid w:val="003235CB"/>
    <w:rsid w:val="003319C0"/>
    <w:rsid w:val="00331A50"/>
    <w:rsid w:val="00333EA3"/>
    <w:rsid w:val="00335F46"/>
    <w:rsid w:val="003362B4"/>
    <w:rsid w:val="00344BC2"/>
    <w:rsid w:val="0034553C"/>
    <w:rsid w:val="00345B97"/>
    <w:rsid w:val="003462FB"/>
    <w:rsid w:val="003477DD"/>
    <w:rsid w:val="0035142E"/>
    <w:rsid w:val="00351DEE"/>
    <w:rsid w:val="00353408"/>
    <w:rsid w:val="00356CDD"/>
    <w:rsid w:val="00362A06"/>
    <w:rsid w:val="00362F8E"/>
    <w:rsid w:val="00363219"/>
    <w:rsid w:val="0036384D"/>
    <w:rsid w:val="003640A0"/>
    <w:rsid w:val="00364B9C"/>
    <w:rsid w:val="00365D71"/>
    <w:rsid w:val="003665AF"/>
    <w:rsid w:val="00366F7C"/>
    <w:rsid w:val="0036751B"/>
    <w:rsid w:val="00371ACD"/>
    <w:rsid w:val="00372E5B"/>
    <w:rsid w:val="003740D6"/>
    <w:rsid w:val="003748A5"/>
    <w:rsid w:val="003757BF"/>
    <w:rsid w:val="00380707"/>
    <w:rsid w:val="00381ECB"/>
    <w:rsid w:val="003823A5"/>
    <w:rsid w:val="00384821"/>
    <w:rsid w:val="00385492"/>
    <w:rsid w:val="003903A7"/>
    <w:rsid w:val="003914D8"/>
    <w:rsid w:val="00392E5A"/>
    <w:rsid w:val="00393A15"/>
    <w:rsid w:val="003949EE"/>
    <w:rsid w:val="00396410"/>
    <w:rsid w:val="003967E1"/>
    <w:rsid w:val="00396C46"/>
    <w:rsid w:val="003978D0"/>
    <w:rsid w:val="003A0A1E"/>
    <w:rsid w:val="003A2242"/>
    <w:rsid w:val="003A25A8"/>
    <w:rsid w:val="003B28B6"/>
    <w:rsid w:val="003B2D78"/>
    <w:rsid w:val="003B387C"/>
    <w:rsid w:val="003B6778"/>
    <w:rsid w:val="003C0012"/>
    <w:rsid w:val="003C22E0"/>
    <w:rsid w:val="003C708F"/>
    <w:rsid w:val="003C7424"/>
    <w:rsid w:val="003D0184"/>
    <w:rsid w:val="003D2FC1"/>
    <w:rsid w:val="003D35D2"/>
    <w:rsid w:val="003D4D63"/>
    <w:rsid w:val="003D6542"/>
    <w:rsid w:val="003D6C3C"/>
    <w:rsid w:val="003E0737"/>
    <w:rsid w:val="003E21DA"/>
    <w:rsid w:val="003E5C15"/>
    <w:rsid w:val="003F0630"/>
    <w:rsid w:val="003F0D31"/>
    <w:rsid w:val="003F1312"/>
    <w:rsid w:val="003F1A54"/>
    <w:rsid w:val="003F2207"/>
    <w:rsid w:val="003F30F0"/>
    <w:rsid w:val="003F3AD6"/>
    <w:rsid w:val="003F3D3C"/>
    <w:rsid w:val="003F79ED"/>
    <w:rsid w:val="00401870"/>
    <w:rsid w:val="00403939"/>
    <w:rsid w:val="00404098"/>
    <w:rsid w:val="004045A9"/>
    <w:rsid w:val="00410340"/>
    <w:rsid w:val="004119A4"/>
    <w:rsid w:val="00413EC2"/>
    <w:rsid w:val="00415075"/>
    <w:rsid w:val="00417A7E"/>
    <w:rsid w:val="00420554"/>
    <w:rsid w:val="00421310"/>
    <w:rsid w:val="0042342A"/>
    <w:rsid w:val="00423BBA"/>
    <w:rsid w:val="00424BF7"/>
    <w:rsid w:val="00425471"/>
    <w:rsid w:val="00426019"/>
    <w:rsid w:val="00426AAF"/>
    <w:rsid w:val="004271A6"/>
    <w:rsid w:val="004275EF"/>
    <w:rsid w:val="0043330A"/>
    <w:rsid w:val="0043602D"/>
    <w:rsid w:val="0043781D"/>
    <w:rsid w:val="00437CAA"/>
    <w:rsid w:val="00440886"/>
    <w:rsid w:val="00441CCF"/>
    <w:rsid w:val="00445A2E"/>
    <w:rsid w:val="004461DA"/>
    <w:rsid w:val="00446935"/>
    <w:rsid w:val="00451EBB"/>
    <w:rsid w:val="004562B0"/>
    <w:rsid w:val="00457559"/>
    <w:rsid w:val="004638C4"/>
    <w:rsid w:val="00463B64"/>
    <w:rsid w:val="00463F34"/>
    <w:rsid w:val="00464DA6"/>
    <w:rsid w:val="004662F2"/>
    <w:rsid w:val="00466A5B"/>
    <w:rsid w:val="00467A3A"/>
    <w:rsid w:val="0047039B"/>
    <w:rsid w:val="00470A9B"/>
    <w:rsid w:val="00474B5E"/>
    <w:rsid w:val="004750CC"/>
    <w:rsid w:val="0047606D"/>
    <w:rsid w:val="0048334B"/>
    <w:rsid w:val="00483537"/>
    <w:rsid w:val="004839A8"/>
    <w:rsid w:val="00484988"/>
    <w:rsid w:val="00486A35"/>
    <w:rsid w:val="0048734B"/>
    <w:rsid w:val="004916A1"/>
    <w:rsid w:val="004927B4"/>
    <w:rsid w:val="00492B6B"/>
    <w:rsid w:val="004949B2"/>
    <w:rsid w:val="00495580"/>
    <w:rsid w:val="00495FF2"/>
    <w:rsid w:val="00497EE0"/>
    <w:rsid w:val="004A0F06"/>
    <w:rsid w:val="004A597E"/>
    <w:rsid w:val="004A694D"/>
    <w:rsid w:val="004A6AE1"/>
    <w:rsid w:val="004A79C2"/>
    <w:rsid w:val="004B0935"/>
    <w:rsid w:val="004B29A4"/>
    <w:rsid w:val="004B2B3E"/>
    <w:rsid w:val="004B40EF"/>
    <w:rsid w:val="004B5C46"/>
    <w:rsid w:val="004B5ED9"/>
    <w:rsid w:val="004B63F1"/>
    <w:rsid w:val="004C0F39"/>
    <w:rsid w:val="004C159B"/>
    <w:rsid w:val="004C29A6"/>
    <w:rsid w:val="004C65A5"/>
    <w:rsid w:val="004D2C6D"/>
    <w:rsid w:val="004D4FE6"/>
    <w:rsid w:val="004E2083"/>
    <w:rsid w:val="004E250D"/>
    <w:rsid w:val="004E3CE4"/>
    <w:rsid w:val="004E51AB"/>
    <w:rsid w:val="004E53D8"/>
    <w:rsid w:val="004E63C8"/>
    <w:rsid w:val="004F0B74"/>
    <w:rsid w:val="004F3F7F"/>
    <w:rsid w:val="004F6507"/>
    <w:rsid w:val="005001D2"/>
    <w:rsid w:val="0050097F"/>
    <w:rsid w:val="00503067"/>
    <w:rsid w:val="00504238"/>
    <w:rsid w:val="00504760"/>
    <w:rsid w:val="00506D1C"/>
    <w:rsid w:val="005072FA"/>
    <w:rsid w:val="0051150F"/>
    <w:rsid w:val="0051226B"/>
    <w:rsid w:val="00515F05"/>
    <w:rsid w:val="00516C4B"/>
    <w:rsid w:val="00517708"/>
    <w:rsid w:val="00517B14"/>
    <w:rsid w:val="00522973"/>
    <w:rsid w:val="005235C1"/>
    <w:rsid w:val="005246DE"/>
    <w:rsid w:val="00525266"/>
    <w:rsid w:val="00526A1E"/>
    <w:rsid w:val="0052746C"/>
    <w:rsid w:val="00530499"/>
    <w:rsid w:val="00530804"/>
    <w:rsid w:val="00530923"/>
    <w:rsid w:val="0053115A"/>
    <w:rsid w:val="0053338A"/>
    <w:rsid w:val="00536844"/>
    <w:rsid w:val="0053684E"/>
    <w:rsid w:val="00542583"/>
    <w:rsid w:val="0054258F"/>
    <w:rsid w:val="00542BCA"/>
    <w:rsid w:val="005431EF"/>
    <w:rsid w:val="00544170"/>
    <w:rsid w:val="00545E73"/>
    <w:rsid w:val="0055036B"/>
    <w:rsid w:val="00550789"/>
    <w:rsid w:val="00550DBE"/>
    <w:rsid w:val="00551A74"/>
    <w:rsid w:val="005534E1"/>
    <w:rsid w:val="00553BA3"/>
    <w:rsid w:val="0055798B"/>
    <w:rsid w:val="00561E64"/>
    <w:rsid w:val="005645CF"/>
    <w:rsid w:val="0056475E"/>
    <w:rsid w:val="005657E2"/>
    <w:rsid w:val="00567206"/>
    <w:rsid w:val="00570C41"/>
    <w:rsid w:val="00570FD5"/>
    <w:rsid w:val="00575922"/>
    <w:rsid w:val="005770B5"/>
    <w:rsid w:val="00582D8B"/>
    <w:rsid w:val="00585F54"/>
    <w:rsid w:val="0058715B"/>
    <w:rsid w:val="00591268"/>
    <w:rsid w:val="00596B6A"/>
    <w:rsid w:val="005A11FA"/>
    <w:rsid w:val="005A1E3C"/>
    <w:rsid w:val="005A3085"/>
    <w:rsid w:val="005A3E7F"/>
    <w:rsid w:val="005A7222"/>
    <w:rsid w:val="005B12F5"/>
    <w:rsid w:val="005B17D1"/>
    <w:rsid w:val="005B2214"/>
    <w:rsid w:val="005B3178"/>
    <w:rsid w:val="005B6BBD"/>
    <w:rsid w:val="005B6F93"/>
    <w:rsid w:val="005C2231"/>
    <w:rsid w:val="005C3490"/>
    <w:rsid w:val="005C3B0A"/>
    <w:rsid w:val="005C7B1E"/>
    <w:rsid w:val="005D0445"/>
    <w:rsid w:val="005D2587"/>
    <w:rsid w:val="005D33B8"/>
    <w:rsid w:val="005D442A"/>
    <w:rsid w:val="005D7A57"/>
    <w:rsid w:val="005D7AA5"/>
    <w:rsid w:val="005E01D8"/>
    <w:rsid w:val="005E06C1"/>
    <w:rsid w:val="005E2727"/>
    <w:rsid w:val="005E523B"/>
    <w:rsid w:val="005E678B"/>
    <w:rsid w:val="005E686F"/>
    <w:rsid w:val="005F23C9"/>
    <w:rsid w:val="005F35A5"/>
    <w:rsid w:val="005F4041"/>
    <w:rsid w:val="005F46C8"/>
    <w:rsid w:val="005F5310"/>
    <w:rsid w:val="005F5A7E"/>
    <w:rsid w:val="006014E5"/>
    <w:rsid w:val="0060164B"/>
    <w:rsid w:val="00601AB3"/>
    <w:rsid w:val="00602C1C"/>
    <w:rsid w:val="00605A80"/>
    <w:rsid w:val="006068E8"/>
    <w:rsid w:val="006143E8"/>
    <w:rsid w:val="006151F0"/>
    <w:rsid w:val="00615AFC"/>
    <w:rsid w:val="00615FC2"/>
    <w:rsid w:val="0062077C"/>
    <w:rsid w:val="00621EC5"/>
    <w:rsid w:val="00624324"/>
    <w:rsid w:val="00624C89"/>
    <w:rsid w:val="00626AA8"/>
    <w:rsid w:val="0063035E"/>
    <w:rsid w:val="00631A46"/>
    <w:rsid w:val="006350B5"/>
    <w:rsid w:val="006358AE"/>
    <w:rsid w:val="00636B04"/>
    <w:rsid w:val="00637A2B"/>
    <w:rsid w:val="00642905"/>
    <w:rsid w:val="00643ADF"/>
    <w:rsid w:val="006451F6"/>
    <w:rsid w:val="00646F39"/>
    <w:rsid w:val="00650F89"/>
    <w:rsid w:val="00650FA4"/>
    <w:rsid w:val="00652B78"/>
    <w:rsid w:val="0065365E"/>
    <w:rsid w:val="0065402F"/>
    <w:rsid w:val="006566CC"/>
    <w:rsid w:val="00657B9B"/>
    <w:rsid w:val="00663F8D"/>
    <w:rsid w:val="00664A65"/>
    <w:rsid w:val="0066536B"/>
    <w:rsid w:val="0067083C"/>
    <w:rsid w:val="006733D6"/>
    <w:rsid w:val="0067666E"/>
    <w:rsid w:val="0067678D"/>
    <w:rsid w:val="00681725"/>
    <w:rsid w:val="00681C1B"/>
    <w:rsid w:val="00682831"/>
    <w:rsid w:val="00683B91"/>
    <w:rsid w:val="00684053"/>
    <w:rsid w:val="006846B6"/>
    <w:rsid w:val="00684C93"/>
    <w:rsid w:val="00687B51"/>
    <w:rsid w:val="006907A3"/>
    <w:rsid w:val="00693FA8"/>
    <w:rsid w:val="00694067"/>
    <w:rsid w:val="0069562B"/>
    <w:rsid w:val="00696D4B"/>
    <w:rsid w:val="00696E24"/>
    <w:rsid w:val="006972D8"/>
    <w:rsid w:val="006A0D58"/>
    <w:rsid w:val="006A0F8E"/>
    <w:rsid w:val="006A1377"/>
    <w:rsid w:val="006A2448"/>
    <w:rsid w:val="006A317A"/>
    <w:rsid w:val="006A580C"/>
    <w:rsid w:val="006A58F0"/>
    <w:rsid w:val="006A69CB"/>
    <w:rsid w:val="006A6F0A"/>
    <w:rsid w:val="006B2166"/>
    <w:rsid w:val="006B32F4"/>
    <w:rsid w:val="006C37E6"/>
    <w:rsid w:val="006C4F51"/>
    <w:rsid w:val="006C699E"/>
    <w:rsid w:val="006C79BF"/>
    <w:rsid w:val="006C7B7B"/>
    <w:rsid w:val="006D1289"/>
    <w:rsid w:val="006D345F"/>
    <w:rsid w:val="006D41B1"/>
    <w:rsid w:val="006D47FA"/>
    <w:rsid w:val="006D6B7C"/>
    <w:rsid w:val="006E02F2"/>
    <w:rsid w:val="006E191E"/>
    <w:rsid w:val="006E2A30"/>
    <w:rsid w:val="006E7009"/>
    <w:rsid w:val="006F2442"/>
    <w:rsid w:val="006F2832"/>
    <w:rsid w:val="006F2A48"/>
    <w:rsid w:val="006F2B7E"/>
    <w:rsid w:val="006F4CF9"/>
    <w:rsid w:val="006F5E5B"/>
    <w:rsid w:val="006F6642"/>
    <w:rsid w:val="006F6BED"/>
    <w:rsid w:val="006F79A1"/>
    <w:rsid w:val="00703D77"/>
    <w:rsid w:val="007057EB"/>
    <w:rsid w:val="00707334"/>
    <w:rsid w:val="00707681"/>
    <w:rsid w:val="00711419"/>
    <w:rsid w:val="007149B3"/>
    <w:rsid w:val="00715497"/>
    <w:rsid w:val="00717417"/>
    <w:rsid w:val="007179A2"/>
    <w:rsid w:val="007215A8"/>
    <w:rsid w:val="00722709"/>
    <w:rsid w:val="00724342"/>
    <w:rsid w:val="00724449"/>
    <w:rsid w:val="00724B36"/>
    <w:rsid w:val="0072559E"/>
    <w:rsid w:val="00725CCB"/>
    <w:rsid w:val="00732293"/>
    <w:rsid w:val="00733111"/>
    <w:rsid w:val="007333F1"/>
    <w:rsid w:val="0073673C"/>
    <w:rsid w:val="00740169"/>
    <w:rsid w:val="007407E6"/>
    <w:rsid w:val="007408A2"/>
    <w:rsid w:val="00740B78"/>
    <w:rsid w:val="007436CB"/>
    <w:rsid w:val="007449FF"/>
    <w:rsid w:val="00747255"/>
    <w:rsid w:val="00747475"/>
    <w:rsid w:val="00751E29"/>
    <w:rsid w:val="007529BE"/>
    <w:rsid w:val="0075444A"/>
    <w:rsid w:val="00754842"/>
    <w:rsid w:val="00754DE1"/>
    <w:rsid w:val="00757C9A"/>
    <w:rsid w:val="00762354"/>
    <w:rsid w:val="00762C4B"/>
    <w:rsid w:val="007633CC"/>
    <w:rsid w:val="00764602"/>
    <w:rsid w:val="007657EA"/>
    <w:rsid w:val="007657F8"/>
    <w:rsid w:val="007658E0"/>
    <w:rsid w:val="00773CEB"/>
    <w:rsid w:val="00776E35"/>
    <w:rsid w:val="007809CD"/>
    <w:rsid w:val="00781369"/>
    <w:rsid w:val="0078157B"/>
    <w:rsid w:val="0078172A"/>
    <w:rsid w:val="007819EB"/>
    <w:rsid w:val="007869CE"/>
    <w:rsid w:val="00787394"/>
    <w:rsid w:val="00790571"/>
    <w:rsid w:val="00791CC8"/>
    <w:rsid w:val="00793089"/>
    <w:rsid w:val="007953AF"/>
    <w:rsid w:val="00796EBD"/>
    <w:rsid w:val="007A2892"/>
    <w:rsid w:val="007A48D3"/>
    <w:rsid w:val="007A4AE0"/>
    <w:rsid w:val="007A5338"/>
    <w:rsid w:val="007B2FBD"/>
    <w:rsid w:val="007B64AA"/>
    <w:rsid w:val="007B7961"/>
    <w:rsid w:val="007C08A0"/>
    <w:rsid w:val="007C0AC6"/>
    <w:rsid w:val="007C34D2"/>
    <w:rsid w:val="007C359D"/>
    <w:rsid w:val="007C6183"/>
    <w:rsid w:val="007C7B6D"/>
    <w:rsid w:val="007D0916"/>
    <w:rsid w:val="007D227D"/>
    <w:rsid w:val="007E1CC2"/>
    <w:rsid w:val="007E290E"/>
    <w:rsid w:val="007E3811"/>
    <w:rsid w:val="007E44A0"/>
    <w:rsid w:val="007E62FE"/>
    <w:rsid w:val="007E7902"/>
    <w:rsid w:val="007F01FA"/>
    <w:rsid w:val="007F05E2"/>
    <w:rsid w:val="007F2828"/>
    <w:rsid w:val="007F3E03"/>
    <w:rsid w:val="007F566F"/>
    <w:rsid w:val="00800339"/>
    <w:rsid w:val="00800B3B"/>
    <w:rsid w:val="00800DD5"/>
    <w:rsid w:val="00803278"/>
    <w:rsid w:val="008038A9"/>
    <w:rsid w:val="0080409F"/>
    <w:rsid w:val="008047FC"/>
    <w:rsid w:val="00804A9C"/>
    <w:rsid w:val="00804D45"/>
    <w:rsid w:val="00805603"/>
    <w:rsid w:val="00806136"/>
    <w:rsid w:val="00806A2B"/>
    <w:rsid w:val="00807065"/>
    <w:rsid w:val="00811470"/>
    <w:rsid w:val="00811A3E"/>
    <w:rsid w:val="0081297F"/>
    <w:rsid w:val="00812A0E"/>
    <w:rsid w:val="00812DAB"/>
    <w:rsid w:val="008137D9"/>
    <w:rsid w:val="00813E5F"/>
    <w:rsid w:val="00813FD0"/>
    <w:rsid w:val="00817980"/>
    <w:rsid w:val="00817E56"/>
    <w:rsid w:val="00823D34"/>
    <w:rsid w:val="008246FF"/>
    <w:rsid w:val="008265C6"/>
    <w:rsid w:val="00826FA1"/>
    <w:rsid w:val="00827C33"/>
    <w:rsid w:val="008302DD"/>
    <w:rsid w:val="00835F10"/>
    <w:rsid w:val="00836A73"/>
    <w:rsid w:val="008408B7"/>
    <w:rsid w:val="00840CF5"/>
    <w:rsid w:val="008425BE"/>
    <w:rsid w:val="00847652"/>
    <w:rsid w:val="008576B3"/>
    <w:rsid w:val="00860F8C"/>
    <w:rsid w:val="00862D38"/>
    <w:rsid w:val="00866C63"/>
    <w:rsid w:val="00867AE6"/>
    <w:rsid w:val="00867D9D"/>
    <w:rsid w:val="00867FB6"/>
    <w:rsid w:val="00870495"/>
    <w:rsid w:val="00870A27"/>
    <w:rsid w:val="00871C8B"/>
    <w:rsid w:val="0087286D"/>
    <w:rsid w:val="00873EA2"/>
    <w:rsid w:val="008747C4"/>
    <w:rsid w:val="00875F1C"/>
    <w:rsid w:val="00881D38"/>
    <w:rsid w:val="00883482"/>
    <w:rsid w:val="00883C84"/>
    <w:rsid w:val="00884763"/>
    <w:rsid w:val="00885AFD"/>
    <w:rsid w:val="00886DD8"/>
    <w:rsid w:val="0088722D"/>
    <w:rsid w:val="00890173"/>
    <w:rsid w:val="008905F3"/>
    <w:rsid w:val="00890F66"/>
    <w:rsid w:val="0089327E"/>
    <w:rsid w:val="00897779"/>
    <w:rsid w:val="008A2438"/>
    <w:rsid w:val="008B19C8"/>
    <w:rsid w:val="008B1E70"/>
    <w:rsid w:val="008B2672"/>
    <w:rsid w:val="008B392B"/>
    <w:rsid w:val="008B3D95"/>
    <w:rsid w:val="008B51DF"/>
    <w:rsid w:val="008B5B87"/>
    <w:rsid w:val="008B6BA0"/>
    <w:rsid w:val="008B7032"/>
    <w:rsid w:val="008C0890"/>
    <w:rsid w:val="008C2645"/>
    <w:rsid w:val="008C3875"/>
    <w:rsid w:val="008C6591"/>
    <w:rsid w:val="008C6736"/>
    <w:rsid w:val="008C71D5"/>
    <w:rsid w:val="008C7EAA"/>
    <w:rsid w:val="008D0A9C"/>
    <w:rsid w:val="008D1E0D"/>
    <w:rsid w:val="008D289A"/>
    <w:rsid w:val="008D3113"/>
    <w:rsid w:val="008E2E5D"/>
    <w:rsid w:val="008E69A4"/>
    <w:rsid w:val="008F071B"/>
    <w:rsid w:val="008F0B25"/>
    <w:rsid w:val="008F199E"/>
    <w:rsid w:val="008F22B3"/>
    <w:rsid w:val="008F2997"/>
    <w:rsid w:val="008F330A"/>
    <w:rsid w:val="008F4D8C"/>
    <w:rsid w:val="008F5AE0"/>
    <w:rsid w:val="008F67EF"/>
    <w:rsid w:val="008F7988"/>
    <w:rsid w:val="0090050B"/>
    <w:rsid w:val="00903065"/>
    <w:rsid w:val="0090419C"/>
    <w:rsid w:val="00905211"/>
    <w:rsid w:val="00905640"/>
    <w:rsid w:val="00911CA6"/>
    <w:rsid w:val="00912061"/>
    <w:rsid w:val="009138EE"/>
    <w:rsid w:val="00913C04"/>
    <w:rsid w:val="00916042"/>
    <w:rsid w:val="00917CFF"/>
    <w:rsid w:val="00920170"/>
    <w:rsid w:val="00920F8B"/>
    <w:rsid w:val="00921DEF"/>
    <w:rsid w:val="00923370"/>
    <w:rsid w:val="009328A8"/>
    <w:rsid w:val="00933141"/>
    <w:rsid w:val="009332F6"/>
    <w:rsid w:val="009358DF"/>
    <w:rsid w:val="009366DA"/>
    <w:rsid w:val="009406E6"/>
    <w:rsid w:val="009427C6"/>
    <w:rsid w:val="00943450"/>
    <w:rsid w:val="00943BEC"/>
    <w:rsid w:val="00944CB4"/>
    <w:rsid w:val="00946ECD"/>
    <w:rsid w:val="00947D7A"/>
    <w:rsid w:val="00950F62"/>
    <w:rsid w:val="009515C6"/>
    <w:rsid w:val="0095196B"/>
    <w:rsid w:val="00952A12"/>
    <w:rsid w:val="009530CC"/>
    <w:rsid w:val="00953AFE"/>
    <w:rsid w:val="00955E77"/>
    <w:rsid w:val="009563C1"/>
    <w:rsid w:val="00957FD1"/>
    <w:rsid w:val="00961BA5"/>
    <w:rsid w:val="00963C98"/>
    <w:rsid w:val="009702EA"/>
    <w:rsid w:val="00970527"/>
    <w:rsid w:val="00970B12"/>
    <w:rsid w:val="009714F6"/>
    <w:rsid w:val="00977316"/>
    <w:rsid w:val="00977C6D"/>
    <w:rsid w:val="00981C1A"/>
    <w:rsid w:val="00984EA8"/>
    <w:rsid w:val="00986257"/>
    <w:rsid w:val="00992BB8"/>
    <w:rsid w:val="00992CBE"/>
    <w:rsid w:val="00992FA0"/>
    <w:rsid w:val="0099659C"/>
    <w:rsid w:val="00997BEC"/>
    <w:rsid w:val="009A3582"/>
    <w:rsid w:val="009A3707"/>
    <w:rsid w:val="009A463D"/>
    <w:rsid w:val="009A5289"/>
    <w:rsid w:val="009A538F"/>
    <w:rsid w:val="009A6C1A"/>
    <w:rsid w:val="009B0541"/>
    <w:rsid w:val="009B0606"/>
    <w:rsid w:val="009B0C55"/>
    <w:rsid w:val="009B0F47"/>
    <w:rsid w:val="009B1576"/>
    <w:rsid w:val="009B1674"/>
    <w:rsid w:val="009B1740"/>
    <w:rsid w:val="009B2AEC"/>
    <w:rsid w:val="009B431C"/>
    <w:rsid w:val="009B4763"/>
    <w:rsid w:val="009B5E16"/>
    <w:rsid w:val="009B723C"/>
    <w:rsid w:val="009B75F1"/>
    <w:rsid w:val="009B7823"/>
    <w:rsid w:val="009B7F92"/>
    <w:rsid w:val="009C2057"/>
    <w:rsid w:val="009C3561"/>
    <w:rsid w:val="009C6677"/>
    <w:rsid w:val="009D0B2B"/>
    <w:rsid w:val="009D10BC"/>
    <w:rsid w:val="009D1649"/>
    <w:rsid w:val="009D4D32"/>
    <w:rsid w:val="009D66D9"/>
    <w:rsid w:val="009D71BB"/>
    <w:rsid w:val="009E0607"/>
    <w:rsid w:val="009E071E"/>
    <w:rsid w:val="009E16AE"/>
    <w:rsid w:val="009E1B8B"/>
    <w:rsid w:val="009E2E9C"/>
    <w:rsid w:val="009E40FC"/>
    <w:rsid w:val="009F258D"/>
    <w:rsid w:val="009F2CAA"/>
    <w:rsid w:val="009F3ABB"/>
    <w:rsid w:val="009F3DA7"/>
    <w:rsid w:val="009F4EC8"/>
    <w:rsid w:val="009F4EDA"/>
    <w:rsid w:val="009F5C24"/>
    <w:rsid w:val="009F6ADF"/>
    <w:rsid w:val="009F7EFC"/>
    <w:rsid w:val="00A02755"/>
    <w:rsid w:val="00A045AF"/>
    <w:rsid w:val="00A04EAA"/>
    <w:rsid w:val="00A054DF"/>
    <w:rsid w:val="00A0628C"/>
    <w:rsid w:val="00A06557"/>
    <w:rsid w:val="00A0791E"/>
    <w:rsid w:val="00A127A8"/>
    <w:rsid w:val="00A12F42"/>
    <w:rsid w:val="00A13562"/>
    <w:rsid w:val="00A162E0"/>
    <w:rsid w:val="00A2123C"/>
    <w:rsid w:val="00A21DA5"/>
    <w:rsid w:val="00A21F15"/>
    <w:rsid w:val="00A21F82"/>
    <w:rsid w:val="00A22500"/>
    <w:rsid w:val="00A227D3"/>
    <w:rsid w:val="00A2458B"/>
    <w:rsid w:val="00A24F58"/>
    <w:rsid w:val="00A27029"/>
    <w:rsid w:val="00A279BF"/>
    <w:rsid w:val="00A31787"/>
    <w:rsid w:val="00A3212E"/>
    <w:rsid w:val="00A32297"/>
    <w:rsid w:val="00A322D4"/>
    <w:rsid w:val="00A332D1"/>
    <w:rsid w:val="00A36BB0"/>
    <w:rsid w:val="00A36CA7"/>
    <w:rsid w:val="00A426EC"/>
    <w:rsid w:val="00A441AD"/>
    <w:rsid w:val="00A45B53"/>
    <w:rsid w:val="00A45E20"/>
    <w:rsid w:val="00A462B6"/>
    <w:rsid w:val="00A47043"/>
    <w:rsid w:val="00A60878"/>
    <w:rsid w:val="00A63736"/>
    <w:rsid w:val="00A64375"/>
    <w:rsid w:val="00A643F4"/>
    <w:rsid w:val="00A661AD"/>
    <w:rsid w:val="00A6788C"/>
    <w:rsid w:val="00A701DA"/>
    <w:rsid w:val="00A736F6"/>
    <w:rsid w:val="00A76096"/>
    <w:rsid w:val="00A773AE"/>
    <w:rsid w:val="00A814CB"/>
    <w:rsid w:val="00A81836"/>
    <w:rsid w:val="00A81D06"/>
    <w:rsid w:val="00A82077"/>
    <w:rsid w:val="00A82A66"/>
    <w:rsid w:val="00A84F33"/>
    <w:rsid w:val="00A867D1"/>
    <w:rsid w:val="00A86BD3"/>
    <w:rsid w:val="00A915B6"/>
    <w:rsid w:val="00A931CC"/>
    <w:rsid w:val="00A9384C"/>
    <w:rsid w:val="00A95816"/>
    <w:rsid w:val="00A95F8E"/>
    <w:rsid w:val="00A96C05"/>
    <w:rsid w:val="00AA150A"/>
    <w:rsid w:val="00AA2365"/>
    <w:rsid w:val="00AA3124"/>
    <w:rsid w:val="00AA413C"/>
    <w:rsid w:val="00AA5030"/>
    <w:rsid w:val="00AA52D0"/>
    <w:rsid w:val="00AA68CE"/>
    <w:rsid w:val="00AA6E9D"/>
    <w:rsid w:val="00AB063F"/>
    <w:rsid w:val="00AB073E"/>
    <w:rsid w:val="00AB0C88"/>
    <w:rsid w:val="00AB0F89"/>
    <w:rsid w:val="00AB142E"/>
    <w:rsid w:val="00AB1F95"/>
    <w:rsid w:val="00AB2F9B"/>
    <w:rsid w:val="00AB3FF5"/>
    <w:rsid w:val="00AC0279"/>
    <w:rsid w:val="00AC78D1"/>
    <w:rsid w:val="00AD216B"/>
    <w:rsid w:val="00AE0C3C"/>
    <w:rsid w:val="00AE4A5B"/>
    <w:rsid w:val="00AE4F26"/>
    <w:rsid w:val="00AE77F4"/>
    <w:rsid w:val="00AF2143"/>
    <w:rsid w:val="00AF6038"/>
    <w:rsid w:val="00AF73D5"/>
    <w:rsid w:val="00AF77D8"/>
    <w:rsid w:val="00AF7E6B"/>
    <w:rsid w:val="00B02BF5"/>
    <w:rsid w:val="00B03440"/>
    <w:rsid w:val="00B039DF"/>
    <w:rsid w:val="00B045AB"/>
    <w:rsid w:val="00B04B4A"/>
    <w:rsid w:val="00B12A4E"/>
    <w:rsid w:val="00B135A4"/>
    <w:rsid w:val="00B143BB"/>
    <w:rsid w:val="00B14C86"/>
    <w:rsid w:val="00B155B2"/>
    <w:rsid w:val="00B16195"/>
    <w:rsid w:val="00B16E77"/>
    <w:rsid w:val="00B17953"/>
    <w:rsid w:val="00B208C5"/>
    <w:rsid w:val="00B219DE"/>
    <w:rsid w:val="00B22EFE"/>
    <w:rsid w:val="00B3065B"/>
    <w:rsid w:val="00B31701"/>
    <w:rsid w:val="00B32728"/>
    <w:rsid w:val="00B34259"/>
    <w:rsid w:val="00B34D23"/>
    <w:rsid w:val="00B35595"/>
    <w:rsid w:val="00B366A0"/>
    <w:rsid w:val="00B37E78"/>
    <w:rsid w:val="00B41F9A"/>
    <w:rsid w:val="00B44F35"/>
    <w:rsid w:val="00B4766C"/>
    <w:rsid w:val="00B534FC"/>
    <w:rsid w:val="00B61061"/>
    <w:rsid w:val="00B6432D"/>
    <w:rsid w:val="00B65A74"/>
    <w:rsid w:val="00B66CB8"/>
    <w:rsid w:val="00B673FB"/>
    <w:rsid w:val="00B6777A"/>
    <w:rsid w:val="00B70CC6"/>
    <w:rsid w:val="00B71D85"/>
    <w:rsid w:val="00B72374"/>
    <w:rsid w:val="00B72519"/>
    <w:rsid w:val="00B734ED"/>
    <w:rsid w:val="00B73A18"/>
    <w:rsid w:val="00B7642A"/>
    <w:rsid w:val="00B7691E"/>
    <w:rsid w:val="00B80063"/>
    <w:rsid w:val="00B80B2D"/>
    <w:rsid w:val="00B83394"/>
    <w:rsid w:val="00B852E6"/>
    <w:rsid w:val="00B85303"/>
    <w:rsid w:val="00B8641A"/>
    <w:rsid w:val="00B869BD"/>
    <w:rsid w:val="00B86CEB"/>
    <w:rsid w:val="00B879F5"/>
    <w:rsid w:val="00B946E9"/>
    <w:rsid w:val="00B94E63"/>
    <w:rsid w:val="00B95315"/>
    <w:rsid w:val="00B959D8"/>
    <w:rsid w:val="00B966FF"/>
    <w:rsid w:val="00B96CA6"/>
    <w:rsid w:val="00BA2D19"/>
    <w:rsid w:val="00BA35B6"/>
    <w:rsid w:val="00BA47A8"/>
    <w:rsid w:val="00BA4E41"/>
    <w:rsid w:val="00BA63E8"/>
    <w:rsid w:val="00BA65D9"/>
    <w:rsid w:val="00BA76DC"/>
    <w:rsid w:val="00BA7B84"/>
    <w:rsid w:val="00BB1705"/>
    <w:rsid w:val="00BB217A"/>
    <w:rsid w:val="00BB5C5C"/>
    <w:rsid w:val="00BB6594"/>
    <w:rsid w:val="00BB65B4"/>
    <w:rsid w:val="00BB777F"/>
    <w:rsid w:val="00BC0D38"/>
    <w:rsid w:val="00BC1326"/>
    <w:rsid w:val="00BD30B5"/>
    <w:rsid w:val="00BD714B"/>
    <w:rsid w:val="00BD76E8"/>
    <w:rsid w:val="00BD7873"/>
    <w:rsid w:val="00BE0CA3"/>
    <w:rsid w:val="00BE1B82"/>
    <w:rsid w:val="00BE1EA0"/>
    <w:rsid w:val="00BE272B"/>
    <w:rsid w:val="00BE34D2"/>
    <w:rsid w:val="00BE3D87"/>
    <w:rsid w:val="00BE4302"/>
    <w:rsid w:val="00BE6DA9"/>
    <w:rsid w:val="00BF014D"/>
    <w:rsid w:val="00BF088D"/>
    <w:rsid w:val="00BF0A42"/>
    <w:rsid w:val="00BF2E22"/>
    <w:rsid w:val="00BF5273"/>
    <w:rsid w:val="00C00418"/>
    <w:rsid w:val="00C021A9"/>
    <w:rsid w:val="00C022F8"/>
    <w:rsid w:val="00C02C6C"/>
    <w:rsid w:val="00C04231"/>
    <w:rsid w:val="00C04E35"/>
    <w:rsid w:val="00C079F9"/>
    <w:rsid w:val="00C07EDD"/>
    <w:rsid w:val="00C118C6"/>
    <w:rsid w:val="00C12C3E"/>
    <w:rsid w:val="00C138BE"/>
    <w:rsid w:val="00C146A2"/>
    <w:rsid w:val="00C16177"/>
    <w:rsid w:val="00C178FC"/>
    <w:rsid w:val="00C2488A"/>
    <w:rsid w:val="00C265BB"/>
    <w:rsid w:val="00C26B40"/>
    <w:rsid w:val="00C31792"/>
    <w:rsid w:val="00C31E1C"/>
    <w:rsid w:val="00C3338C"/>
    <w:rsid w:val="00C37D8E"/>
    <w:rsid w:val="00C4176A"/>
    <w:rsid w:val="00C41DE4"/>
    <w:rsid w:val="00C42349"/>
    <w:rsid w:val="00C4303E"/>
    <w:rsid w:val="00C44A15"/>
    <w:rsid w:val="00C4585B"/>
    <w:rsid w:val="00C46A19"/>
    <w:rsid w:val="00C46AD0"/>
    <w:rsid w:val="00C46FED"/>
    <w:rsid w:val="00C506F8"/>
    <w:rsid w:val="00C53F50"/>
    <w:rsid w:val="00C622D0"/>
    <w:rsid w:val="00C63FCF"/>
    <w:rsid w:val="00C6500A"/>
    <w:rsid w:val="00C66584"/>
    <w:rsid w:val="00C66F59"/>
    <w:rsid w:val="00C678DE"/>
    <w:rsid w:val="00C72164"/>
    <w:rsid w:val="00C7649C"/>
    <w:rsid w:val="00C76557"/>
    <w:rsid w:val="00C77178"/>
    <w:rsid w:val="00C81482"/>
    <w:rsid w:val="00C823B7"/>
    <w:rsid w:val="00C85083"/>
    <w:rsid w:val="00C85DBE"/>
    <w:rsid w:val="00C860B1"/>
    <w:rsid w:val="00C86329"/>
    <w:rsid w:val="00C902C0"/>
    <w:rsid w:val="00C92950"/>
    <w:rsid w:val="00C9346C"/>
    <w:rsid w:val="00C93F3F"/>
    <w:rsid w:val="00C962BD"/>
    <w:rsid w:val="00CA3E65"/>
    <w:rsid w:val="00CA523D"/>
    <w:rsid w:val="00CA55E7"/>
    <w:rsid w:val="00CA5B48"/>
    <w:rsid w:val="00CA6DDA"/>
    <w:rsid w:val="00CB0B3E"/>
    <w:rsid w:val="00CB10BA"/>
    <w:rsid w:val="00CB299E"/>
    <w:rsid w:val="00CB65E6"/>
    <w:rsid w:val="00CB674B"/>
    <w:rsid w:val="00CC0645"/>
    <w:rsid w:val="00CC068D"/>
    <w:rsid w:val="00CC2124"/>
    <w:rsid w:val="00CC3F20"/>
    <w:rsid w:val="00CC465F"/>
    <w:rsid w:val="00CC4826"/>
    <w:rsid w:val="00CD1E22"/>
    <w:rsid w:val="00CD30F3"/>
    <w:rsid w:val="00CE1076"/>
    <w:rsid w:val="00CE361D"/>
    <w:rsid w:val="00CE36DF"/>
    <w:rsid w:val="00CE64E9"/>
    <w:rsid w:val="00CE6545"/>
    <w:rsid w:val="00CE6939"/>
    <w:rsid w:val="00CF2631"/>
    <w:rsid w:val="00CF3C38"/>
    <w:rsid w:val="00CF4704"/>
    <w:rsid w:val="00CF4802"/>
    <w:rsid w:val="00CF487A"/>
    <w:rsid w:val="00D02D6D"/>
    <w:rsid w:val="00D04B0F"/>
    <w:rsid w:val="00D05EE0"/>
    <w:rsid w:val="00D101C5"/>
    <w:rsid w:val="00D12056"/>
    <w:rsid w:val="00D127FC"/>
    <w:rsid w:val="00D12CEE"/>
    <w:rsid w:val="00D13A1F"/>
    <w:rsid w:val="00D14141"/>
    <w:rsid w:val="00D14527"/>
    <w:rsid w:val="00D14BF3"/>
    <w:rsid w:val="00D15785"/>
    <w:rsid w:val="00D16983"/>
    <w:rsid w:val="00D16B4D"/>
    <w:rsid w:val="00D16ED4"/>
    <w:rsid w:val="00D30E00"/>
    <w:rsid w:val="00D330AB"/>
    <w:rsid w:val="00D35EA3"/>
    <w:rsid w:val="00D403D7"/>
    <w:rsid w:val="00D500E2"/>
    <w:rsid w:val="00D547FB"/>
    <w:rsid w:val="00D55036"/>
    <w:rsid w:val="00D56D7E"/>
    <w:rsid w:val="00D60B33"/>
    <w:rsid w:val="00D63635"/>
    <w:rsid w:val="00D6498A"/>
    <w:rsid w:val="00D64EF2"/>
    <w:rsid w:val="00D652B8"/>
    <w:rsid w:val="00D66D4B"/>
    <w:rsid w:val="00D674AC"/>
    <w:rsid w:val="00D67FAA"/>
    <w:rsid w:val="00D72FB5"/>
    <w:rsid w:val="00D730F9"/>
    <w:rsid w:val="00D734D2"/>
    <w:rsid w:val="00D73E88"/>
    <w:rsid w:val="00D759C1"/>
    <w:rsid w:val="00D767AB"/>
    <w:rsid w:val="00D76EB4"/>
    <w:rsid w:val="00D81ED6"/>
    <w:rsid w:val="00D83E4A"/>
    <w:rsid w:val="00D841E5"/>
    <w:rsid w:val="00D875D9"/>
    <w:rsid w:val="00D87F00"/>
    <w:rsid w:val="00D90A56"/>
    <w:rsid w:val="00D91644"/>
    <w:rsid w:val="00D92920"/>
    <w:rsid w:val="00D93409"/>
    <w:rsid w:val="00D939C4"/>
    <w:rsid w:val="00DA3147"/>
    <w:rsid w:val="00DA3F86"/>
    <w:rsid w:val="00DA5AEC"/>
    <w:rsid w:val="00DA6BEC"/>
    <w:rsid w:val="00DA6F1E"/>
    <w:rsid w:val="00DA724F"/>
    <w:rsid w:val="00DB40B0"/>
    <w:rsid w:val="00DC0210"/>
    <w:rsid w:val="00DC0E68"/>
    <w:rsid w:val="00DC1070"/>
    <w:rsid w:val="00DC5E40"/>
    <w:rsid w:val="00DD1E7F"/>
    <w:rsid w:val="00DD20FE"/>
    <w:rsid w:val="00DD264F"/>
    <w:rsid w:val="00DD3056"/>
    <w:rsid w:val="00DD3781"/>
    <w:rsid w:val="00DD4C07"/>
    <w:rsid w:val="00DD554A"/>
    <w:rsid w:val="00DE07E8"/>
    <w:rsid w:val="00DE1932"/>
    <w:rsid w:val="00DE321B"/>
    <w:rsid w:val="00DE39A0"/>
    <w:rsid w:val="00DE4F83"/>
    <w:rsid w:val="00DE64D9"/>
    <w:rsid w:val="00DE6ADA"/>
    <w:rsid w:val="00DE719B"/>
    <w:rsid w:val="00DF2576"/>
    <w:rsid w:val="00DF2F51"/>
    <w:rsid w:val="00DF3557"/>
    <w:rsid w:val="00DF6C00"/>
    <w:rsid w:val="00E010A7"/>
    <w:rsid w:val="00E02105"/>
    <w:rsid w:val="00E02E8E"/>
    <w:rsid w:val="00E033BE"/>
    <w:rsid w:val="00E1080D"/>
    <w:rsid w:val="00E12D94"/>
    <w:rsid w:val="00E15641"/>
    <w:rsid w:val="00E16AC7"/>
    <w:rsid w:val="00E217CA"/>
    <w:rsid w:val="00E21A6F"/>
    <w:rsid w:val="00E227A2"/>
    <w:rsid w:val="00E23701"/>
    <w:rsid w:val="00E24917"/>
    <w:rsid w:val="00E31F3F"/>
    <w:rsid w:val="00E3212D"/>
    <w:rsid w:val="00E3288D"/>
    <w:rsid w:val="00E32D30"/>
    <w:rsid w:val="00E32DEC"/>
    <w:rsid w:val="00E3349B"/>
    <w:rsid w:val="00E351D2"/>
    <w:rsid w:val="00E3601B"/>
    <w:rsid w:val="00E47BCE"/>
    <w:rsid w:val="00E50310"/>
    <w:rsid w:val="00E50E13"/>
    <w:rsid w:val="00E519DD"/>
    <w:rsid w:val="00E52F46"/>
    <w:rsid w:val="00E544C7"/>
    <w:rsid w:val="00E54D85"/>
    <w:rsid w:val="00E559B8"/>
    <w:rsid w:val="00E56E0A"/>
    <w:rsid w:val="00E60AE8"/>
    <w:rsid w:val="00E6236F"/>
    <w:rsid w:val="00E6348A"/>
    <w:rsid w:val="00E640EB"/>
    <w:rsid w:val="00E64B86"/>
    <w:rsid w:val="00E65B6A"/>
    <w:rsid w:val="00E67934"/>
    <w:rsid w:val="00E703DD"/>
    <w:rsid w:val="00E70927"/>
    <w:rsid w:val="00E71E1A"/>
    <w:rsid w:val="00E73291"/>
    <w:rsid w:val="00E740E0"/>
    <w:rsid w:val="00E76624"/>
    <w:rsid w:val="00E805DA"/>
    <w:rsid w:val="00E810CD"/>
    <w:rsid w:val="00E8218C"/>
    <w:rsid w:val="00E8311F"/>
    <w:rsid w:val="00E85439"/>
    <w:rsid w:val="00E903AE"/>
    <w:rsid w:val="00E90F96"/>
    <w:rsid w:val="00E91EE0"/>
    <w:rsid w:val="00E925A1"/>
    <w:rsid w:val="00E92E6A"/>
    <w:rsid w:val="00E93828"/>
    <w:rsid w:val="00E93DD3"/>
    <w:rsid w:val="00E959D5"/>
    <w:rsid w:val="00EB3F98"/>
    <w:rsid w:val="00EB71AE"/>
    <w:rsid w:val="00EC1186"/>
    <w:rsid w:val="00EC23E4"/>
    <w:rsid w:val="00EC2518"/>
    <w:rsid w:val="00EC4797"/>
    <w:rsid w:val="00EC5BDF"/>
    <w:rsid w:val="00EC665E"/>
    <w:rsid w:val="00EC6B6A"/>
    <w:rsid w:val="00EC773E"/>
    <w:rsid w:val="00EC7A45"/>
    <w:rsid w:val="00ED27E0"/>
    <w:rsid w:val="00ED2C25"/>
    <w:rsid w:val="00ED431F"/>
    <w:rsid w:val="00ED4EA5"/>
    <w:rsid w:val="00ED55E7"/>
    <w:rsid w:val="00EE0711"/>
    <w:rsid w:val="00EE0860"/>
    <w:rsid w:val="00EE4A81"/>
    <w:rsid w:val="00EF4705"/>
    <w:rsid w:val="00EF5866"/>
    <w:rsid w:val="00EF6DC6"/>
    <w:rsid w:val="00EF7848"/>
    <w:rsid w:val="00EF7E22"/>
    <w:rsid w:val="00F01287"/>
    <w:rsid w:val="00F0477C"/>
    <w:rsid w:val="00F05788"/>
    <w:rsid w:val="00F05AB6"/>
    <w:rsid w:val="00F07753"/>
    <w:rsid w:val="00F11307"/>
    <w:rsid w:val="00F11951"/>
    <w:rsid w:val="00F14324"/>
    <w:rsid w:val="00F14432"/>
    <w:rsid w:val="00F20BD3"/>
    <w:rsid w:val="00F24836"/>
    <w:rsid w:val="00F255AF"/>
    <w:rsid w:val="00F25831"/>
    <w:rsid w:val="00F25C11"/>
    <w:rsid w:val="00F33A64"/>
    <w:rsid w:val="00F34255"/>
    <w:rsid w:val="00F357F2"/>
    <w:rsid w:val="00F37BF0"/>
    <w:rsid w:val="00F42D27"/>
    <w:rsid w:val="00F4312D"/>
    <w:rsid w:val="00F43553"/>
    <w:rsid w:val="00F43C9A"/>
    <w:rsid w:val="00F511CF"/>
    <w:rsid w:val="00F54160"/>
    <w:rsid w:val="00F54C23"/>
    <w:rsid w:val="00F56448"/>
    <w:rsid w:val="00F60246"/>
    <w:rsid w:val="00F60B69"/>
    <w:rsid w:val="00F71E0F"/>
    <w:rsid w:val="00F82D1F"/>
    <w:rsid w:val="00F85125"/>
    <w:rsid w:val="00F86BAA"/>
    <w:rsid w:val="00F902C3"/>
    <w:rsid w:val="00F912C4"/>
    <w:rsid w:val="00F9170A"/>
    <w:rsid w:val="00F941CD"/>
    <w:rsid w:val="00F95F8E"/>
    <w:rsid w:val="00F96392"/>
    <w:rsid w:val="00F97C51"/>
    <w:rsid w:val="00FA067A"/>
    <w:rsid w:val="00FA3B66"/>
    <w:rsid w:val="00FA40B3"/>
    <w:rsid w:val="00FA4272"/>
    <w:rsid w:val="00FA6342"/>
    <w:rsid w:val="00FA75BF"/>
    <w:rsid w:val="00FA7965"/>
    <w:rsid w:val="00FB139C"/>
    <w:rsid w:val="00FB1AFD"/>
    <w:rsid w:val="00FB2758"/>
    <w:rsid w:val="00FB3767"/>
    <w:rsid w:val="00FB3E47"/>
    <w:rsid w:val="00FB452F"/>
    <w:rsid w:val="00FB75EF"/>
    <w:rsid w:val="00FC2684"/>
    <w:rsid w:val="00FC3815"/>
    <w:rsid w:val="00FC462F"/>
    <w:rsid w:val="00FC5D8E"/>
    <w:rsid w:val="00FC6183"/>
    <w:rsid w:val="00FC63F0"/>
    <w:rsid w:val="00FC6F7D"/>
    <w:rsid w:val="00FC79CB"/>
    <w:rsid w:val="00FC7EEE"/>
    <w:rsid w:val="00FD0A38"/>
    <w:rsid w:val="00FD1212"/>
    <w:rsid w:val="00FD35AD"/>
    <w:rsid w:val="00FD3B3F"/>
    <w:rsid w:val="00FD589E"/>
    <w:rsid w:val="00FD5C02"/>
    <w:rsid w:val="00FD7FA0"/>
    <w:rsid w:val="00FE1571"/>
    <w:rsid w:val="00FE450D"/>
    <w:rsid w:val="00FE4F7A"/>
    <w:rsid w:val="00FE58A7"/>
    <w:rsid w:val="00FE69FD"/>
    <w:rsid w:val="00FF1D26"/>
    <w:rsid w:val="00FF3477"/>
    <w:rsid w:val="00FF4FAF"/>
    <w:rsid w:val="00FF547F"/>
    <w:rsid w:val="00FF63D4"/>
    <w:rsid w:val="00FF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76E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D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6C4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76E3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CC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119A4"/>
  </w:style>
  <w:style w:type="character" w:customStyle="1" w:styleId="bibrecord-highlight-user">
    <w:name w:val="bibrecord-highlight-user"/>
    <w:basedOn w:val="DefaultParagraphFont"/>
    <w:rsid w:val="004119A4"/>
  </w:style>
  <w:style w:type="character" w:customStyle="1" w:styleId="abscitationtitle">
    <w:name w:val="abs_citation_title"/>
    <w:basedOn w:val="DefaultParagraphFont"/>
    <w:rsid w:val="006D47FA"/>
  </w:style>
  <w:style w:type="character" w:customStyle="1" w:styleId="atl">
    <w:name w:val="atl"/>
    <w:basedOn w:val="DefaultParagraphFont"/>
    <w:rsid w:val="00C31792"/>
  </w:style>
  <w:style w:type="character" w:styleId="CommentReference">
    <w:name w:val="annotation reference"/>
    <w:basedOn w:val="DefaultParagraphFont"/>
    <w:uiPriority w:val="99"/>
    <w:semiHidden/>
    <w:unhideWhenUsed/>
    <w:rsid w:val="009E0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71E"/>
    <w:rPr>
      <w:b/>
      <w:bCs/>
      <w:sz w:val="20"/>
      <w:szCs w:val="20"/>
    </w:rPr>
  </w:style>
  <w:style w:type="paragraph" w:styleId="NoSpacing">
    <w:name w:val="No Spacing"/>
    <w:uiPriority w:val="1"/>
    <w:qFormat/>
    <w:rsid w:val="009B054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2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D8B"/>
  </w:style>
  <w:style w:type="paragraph" w:styleId="Footer">
    <w:name w:val="footer"/>
    <w:basedOn w:val="Normal"/>
    <w:link w:val="FooterChar"/>
    <w:uiPriority w:val="99"/>
    <w:unhideWhenUsed/>
    <w:rsid w:val="00582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D8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02D6D"/>
    <w:rPr>
      <w:color w:val="808080"/>
      <w:shd w:val="clear" w:color="auto" w:fill="E6E6E6"/>
    </w:rPr>
  </w:style>
  <w:style w:type="character" w:customStyle="1" w:styleId="label">
    <w:name w:val="label"/>
    <w:basedOn w:val="DefaultParagraphFont"/>
    <w:rsid w:val="00DA3F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76E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D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6C4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76E3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CC2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119A4"/>
  </w:style>
  <w:style w:type="character" w:customStyle="1" w:styleId="bibrecord-highlight-user">
    <w:name w:val="bibrecord-highlight-user"/>
    <w:basedOn w:val="DefaultParagraphFont"/>
    <w:rsid w:val="004119A4"/>
  </w:style>
  <w:style w:type="character" w:customStyle="1" w:styleId="abscitationtitle">
    <w:name w:val="abs_citation_title"/>
    <w:basedOn w:val="DefaultParagraphFont"/>
    <w:rsid w:val="006D47FA"/>
  </w:style>
  <w:style w:type="character" w:customStyle="1" w:styleId="atl">
    <w:name w:val="atl"/>
    <w:basedOn w:val="DefaultParagraphFont"/>
    <w:rsid w:val="00C31792"/>
  </w:style>
  <w:style w:type="character" w:styleId="CommentReference">
    <w:name w:val="annotation reference"/>
    <w:basedOn w:val="DefaultParagraphFont"/>
    <w:uiPriority w:val="99"/>
    <w:semiHidden/>
    <w:unhideWhenUsed/>
    <w:rsid w:val="009E0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71E"/>
    <w:rPr>
      <w:b/>
      <w:bCs/>
      <w:sz w:val="20"/>
      <w:szCs w:val="20"/>
    </w:rPr>
  </w:style>
  <w:style w:type="paragraph" w:styleId="NoSpacing">
    <w:name w:val="No Spacing"/>
    <w:uiPriority w:val="1"/>
    <w:qFormat/>
    <w:rsid w:val="009B054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82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D8B"/>
  </w:style>
  <w:style w:type="paragraph" w:styleId="Footer">
    <w:name w:val="footer"/>
    <w:basedOn w:val="Normal"/>
    <w:link w:val="FooterChar"/>
    <w:uiPriority w:val="99"/>
    <w:unhideWhenUsed/>
    <w:rsid w:val="00582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D8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02D6D"/>
    <w:rPr>
      <w:color w:val="808080"/>
      <w:shd w:val="clear" w:color="auto" w:fill="E6E6E6"/>
    </w:rPr>
  </w:style>
  <w:style w:type="character" w:customStyle="1" w:styleId="label">
    <w:name w:val="label"/>
    <w:basedOn w:val="DefaultParagraphFont"/>
    <w:rsid w:val="00DA3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5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3DD1F7-50FE-42A3-8523-D09470543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Shoop</dc:creator>
  <cp:lastModifiedBy>Stephanie Shoop</cp:lastModifiedBy>
  <cp:revision>30</cp:revision>
  <cp:lastPrinted>2017-11-21T16:57:00Z</cp:lastPrinted>
  <dcterms:created xsi:type="dcterms:W3CDTF">2017-11-28T12:45:00Z</dcterms:created>
  <dcterms:modified xsi:type="dcterms:W3CDTF">2018-03-1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